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ED83A" w14:textId="77777777" w:rsidR="0040324C" w:rsidRDefault="0040324C" w:rsidP="004B22E0">
      <w:pPr>
        <w:spacing w:after="0"/>
        <w:rPr>
          <w:b/>
          <w:lang w:eastAsia="zh-CN"/>
        </w:rPr>
      </w:pPr>
      <w:r w:rsidRPr="00E259C9">
        <w:rPr>
          <w:b/>
          <w:lang w:eastAsia="zh-CN"/>
        </w:rPr>
        <w:t xml:space="preserve">Supplementary figures </w:t>
      </w:r>
    </w:p>
    <w:p w14:paraId="2C4A0529" w14:textId="77777777" w:rsidR="00E259C9" w:rsidRPr="00E259C9" w:rsidRDefault="00E259C9" w:rsidP="00E259C9">
      <w:pPr>
        <w:spacing w:after="0"/>
        <w:rPr>
          <w:b/>
          <w:lang w:eastAsia="zh-CN"/>
        </w:rPr>
      </w:pPr>
      <w:r w:rsidRPr="0040324C">
        <w:rPr>
          <w:rFonts w:ascii="Times New Roman" w:hAnsi="Times New Roman" w:cs="Times New Roman"/>
          <w:b/>
          <w:sz w:val="20"/>
          <w:szCs w:val="20"/>
          <w:lang w:eastAsia="zh-CN"/>
        </w:rPr>
        <w:t>Figure S1</w:t>
      </w:r>
      <w:r w:rsidRPr="0040324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EB4B270" w14:textId="77777777" w:rsidR="0040324C" w:rsidRDefault="0040324C" w:rsidP="0040324C">
      <w:pPr>
        <w:spacing w:after="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12ED9349" wp14:editId="3F381470">
            <wp:extent cx="5364000" cy="7017329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 Regional influence on fecal microbiot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000" cy="7017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E4388" w14:textId="7A99FF8B" w:rsidR="0040324C" w:rsidRPr="00C23B2B" w:rsidRDefault="0040324C" w:rsidP="00C23B2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547BA">
        <w:rPr>
          <w:rFonts w:ascii="Times New Roman" w:hAnsi="Times New Roman" w:cs="Times New Roman"/>
          <w:b/>
          <w:sz w:val="18"/>
          <w:szCs w:val="18"/>
          <w:lang w:eastAsia="zh-CN"/>
        </w:rPr>
        <w:t>Figure S1</w:t>
      </w:r>
      <w:r w:rsidRPr="000547BA">
        <w:rPr>
          <w:rFonts w:ascii="Times New Roman" w:hAnsi="Times New Roman" w:cs="Times New Roman"/>
          <w:b/>
          <w:bCs/>
          <w:sz w:val="18"/>
          <w:szCs w:val="18"/>
        </w:rPr>
        <w:t>. Regional infl</w:t>
      </w:r>
      <w:r w:rsidR="002D5304">
        <w:rPr>
          <w:rFonts w:ascii="Times New Roman" w:hAnsi="Times New Roman" w:cs="Times New Roman"/>
          <w:b/>
          <w:bCs/>
          <w:sz w:val="18"/>
          <w:szCs w:val="18"/>
        </w:rPr>
        <w:t xml:space="preserve">uence on yak fecal microbiota. </w:t>
      </w:r>
      <w:r w:rsidR="000547BA" w:rsidRPr="000547BA">
        <w:rPr>
          <w:rFonts w:ascii="Times New Roman" w:hAnsi="Times New Roman" w:cs="Times New Roman"/>
          <w:sz w:val="18"/>
          <w:szCs w:val="18"/>
        </w:rPr>
        <w:t>The relative abundance at</w:t>
      </w:r>
      <w:r w:rsidRPr="000547BA">
        <w:rPr>
          <w:rFonts w:ascii="Times New Roman" w:hAnsi="Times New Roman" w:cs="Times New Roman"/>
          <w:sz w:val="18"/>
          <w:szCs w:val="18"/>
        </w:rPr>
        <w:t xml:space="preserve"> phylum </w:t>
      </w:r>
      <w:r w:rsidR="002D5304" w:rsidRPr="002D5304">
        <w:rPr>
          <w:rFonts w:ascii="Times New Roman" w:hAnsi="Times New Roman" w:cs="Times New Roman"/>
          <w:b/>
          <w:sz w:val="18"/>
          <w:szCs w:val="18"/>
        </w:rPr>
        <w:t>(A)</w:t>
      </w:r>
      <w:r w:rsidR="002D5304">
        <w:rPr>
          <w:rFonts w:ascii="Times New Roman" w:hAnsi="Times New Roman" w:cs="Times New Roman"/>
          <w:sz w:val="18"/>
          <w:szCs w:val="18"/>
        </w:rPr>
        <w:t xml:space="preserve"> or genus </w:t>
      </w:r>
      <w:r w:rsidRPr="000547BA">
        <w:rPr>
          <w:rFonts w:ascii="Times New Roman" w:hAnsi="Times New Roman" w:cs="Times New Roman"/>
          <w:sz w:val="18"/>
          <w:szCs w:val="18"/>
        </w:rPr>
        <w:t xml:space="preserve">level </w:t>
      </w:r>
      <w:r w:rsidR="002D5304" w:rsidRPr="002D5304">
        <w:rPr>
          <w:rFonts w:ascii="Times New Roman" w:hAnsi="Times New Roman" w:cs="Times New Roman"/>
          <w:b/>
          <w:sz w:val="18"/>
          <w:szCs w:val="18"/>
        </w:rPr>
        <w:t xml:space="preserve">(B) </w:t>
      </w:r>
      <w:r w:rsidRPr="000547BA">
        <w:rPr>
          <w:rFonts w:ascii="Times New Roman" w:hAnsi="Times New Roman" w:cs="Times New Roman"/>
          <w:sz w:val="18"/>
          <w:szCs w:val="18"/>
        </w:rPr>
        <w:t xml:space="preserve">was compared between different provinces, irrespective of the method of yak husbandry. </w:t>
      </w:r>
      <w:r w:rsidR="003A0BEE" w:rsidRPr="000547BA">
        <w:rPr>
          <w:rFonts w:ascii="Times New Roman" w:hAnsi="Times New Roman" w:cs="Times New Roman"/>
          <w:sz w:val="18"/>
          <w:szCs w:val="18"/>
        </w:rPr>
        <w:t xml:space="preserve">The relative abundance at phylum </w:t>
      </w:r>
      <w:r w:rsidR="003A0BEE">
        <w:rPr>
          <w:rFonts w:ascii="Times New Roman" w:hAnsi="Times New Roman" w:cs="Times New Roman"/>
          <w:b/>
          <w:sz w:val="18"/>
          <w:szCs w:val="18"/>
        </w:rPr>
        <w:t>(C</w:t>
      </w:r>
      <w:r w:rsidR="003A0BEE" w:rsidRPr="002D5304">
        <w:rPr>
          <w:rFonts w:ascii="Times New Roman" w:hAnsi="Times New Roman" w:cs="Times New Roman"/>
          <w:b/>
          <w:sz w:val="18"/>
          <w:szCs w:val="18"/>
        </w:rPr>
        <w:t>)</w:t>
      </w:r>
      <w:r w:rsidR="003A0BEE">
        <w:rPr>
          <w:rFonts w:ascii="Times New Roman" w:hAnsi="Times New Roman" w:cs="Times New Roman"/>
          <w:sz w:val="18"/>
          <w:szCs w:val="18"/>
        </w:rPr>
        <w:t xml:space="preserve"> or genus </w:t>
      </w:r>
      <w:r w:rsidR="003A0BEE" w:rsidRPr="000547BA">
        <w:rPr>
          <w:rFonts w:ascii="Times New Roman" w:hAnsi="Times New Roman" w:cs="Times New Roman"/>
          <w:sz w:val="18"/>
          <w:szCs w:val="18"/>
        </w:rPr>
        <w:t xml:space="preserve">level </w:t>
      </w:r>
      <w:r w:rsidR="003A0BEE">
        <w:rPr>
          <w:rFonts w:ascii="Times New Roman" w:hAnsi="Times New Roman" w:cs="Times New Roman"/>
          <w:b/>
          <w:sz w:val="18"/>
          <w:szCs w:val="18"/>
        </w:rPr>
        <w:t>(D</w:t>
      </w:r>
      <w:r w:rsidR="003A0BEE" w:rsidRPr="002D5304">
        <w:rPr>
          <w:rFonts w:ascii="Times New Roman" w:hAnsi="Times New Roman" w:cs="Times New Roman"/>
          <w:b/>
          <w:sz w:val="18"/>
          <w:szCs w:val="18"/>
        </w:rPr>
        <w:t xml:space="preserve">) </w:t>
      </w:r>
      <w:r w:rsidR="003A0BEE" w:rsidRPr="000547BA">
        <w:rPr>
          <w:rFonts w:ascii="Times New Roman" w:hAnsi="Times New Roman" w:cs="Times New Roman"/>
          <w:sz w:val="18"/>
          <w:szCs w:val="18"/>
        </w:rPr>
        <w:t>in yak maintained under grazing</w:t>
      </w:r>
      <w:r w:rsidR="003A0BEE">
        <w:rPr>
          <w:rFonts w:ascii="Times New Roman" w:hAnsi="Times New Roman" w:cs="Times New Roman"/>
          <w:sz w:val="18"/>
          <w:szCs w:val="18"/>
        </w:rPr>
        <w:t xml:space="preserve"> condition</w:t>
      </w:r>
      <w:r w:rsidR="003A0BEE" w:rsidRPr="000547BA">
        <w:rPr>
          <w:rFonts w:ascii="Times New Roman" w:hAnsi="Times New Roman" w:cs="Times New Roman"/>
          <w:sz w:val="18"/>
          <w:szCs w:val="18"/>
        </w:rPr>
        <w:t xml:space="preserve"> was compa</w:t>
      </w:r>
      <w:r w:rsidR="003A0BEE">
        <w:rPr>
          <w:rFonts w:ascii="Times New Roman" w:hAnsi="Times New Roman" w:cs="Times New Roman"/>
          <w:sz w:val="18"/>
          <w:szCs w:val="18"/>
        </w:rPr>
        <w:t>red between different provinces</w:t>
      </w:r>
      <w:r w:rsidRPr="000547BA">
        <w:rPr>
          <w:rFonts w:ascii="Times New Roman" w:hAnsi="Times New Roman" w:cs="Times New Roman"/>
          <w:sz w:val="18"/>
          <w:szCs w:val="18"/>
        </w:rPr>
        <w:t xml:space="preserve">. The data was expressed as mean ± S.E.M. The Kruskal-Wallis test </w:t>
      </w:r>
      <w:r w:rsidR="004B01E1">
        <w:rPr>
          <w:rFonts w:ascii="Times New Roman" w:hAnsi="Times New Roman" w:cs="Times New Roman"/>
          <w:sz w:val="18"/>
          <w:szCs w:val="18"/>
        </w:rPr>
        <w:t>and</w:t>
      </w:r>
      <w:r w:rsidRPr="000547BA">
        <w:rPr>
          <w:rFonts w:ascii="Times New Roman" w:hAnsi="Times New Roman" w:cs="Times New Roman"/>
          <w:sz w:val="18"/>
          <w:szCs w:val="18"/>
        </w:rPr>
        <w:t xml:space="preserve"> post hoc Dunn’s </w:t>
      </w:r>
      <w:r w:rsidR="004B01E1" w:rsidRPr="000547BA">
        <w:rPr>
          <w:rFonts w:ascii="Times New Roman" w:hAnsi="Times New Roman" w:cs="Times New Roman"/>
          <w:sz w:val="18"/>
          <w:szCs w:val="18"/>
        </w:rPr>
        <w:t>multiple comparison</w:t>
      </w:r>
      <w:r w:rsidR="004B01E1" w:rsidRPr="000547BA">
        <w:rPr>
          <w:rFonts w:ascii="Times New Roman" w:hAnsi="Times New Roman" w:cs="Times New Roman"/>
          <w:sz w:val="18"/>
          <w:szCs w:val="18"/>
        </w:rPr>
        <w:t xml:space="preserve"> </w:t>
      </w:r>
      <w:r w:rsidRPr="000547BA">
        <w:rPr>
          <w:rFonts w:ascii="Times New Roman" w:hAnsi="Times New Roman" w:cs="Times New Roman"/>
          <w:sz w:val="18"/>
          <w:szCs w:val="18"/>
        </w:rPr>
        <w:t>test was used for</w:t>
      </w:r>
      <w:r w:rsidR="004B01E1">
        <w:rPr>
          <w:rFonts w:ascii="Times New Roman" w:hAnsi="Times New Roman" w:cs="Times New Roman"/>
          <w:sz w:val="18"/>
          <w:szCs w:val="18"/>
        </w:rPr>
        <w:t xml:space="preserve"> data analysis</w:t>
      </w:r>
      <w:bookmarkStart w:id="0" w:name="_GoBack"/>
      <w:bookmarkEnd w:id="0"/>
      <w:r w:rsidRPr="000547BA">
        <w:rPr>
          <w:rFonts w:ascii="Times New Roman" w:hAnsi="Times New Roman" w:cs="Times New Roman"/>
          <w:sz w:val="18"/>
          <w:szCs w:val="18"/>
        </w:rPr>
        <w:t>. *p &lt;0.05, **p&lt;0.01, ***p&lt;0.001, ****p &lt;0.0001.</w:t>
      </w:r>
      <w:r w:rsidR="00C23B2B">
        <w:rPr>
          <w:rFonts w:ascii="Times New Roman" w:hAnsi="Times New Roman" w:cs="Times New Roman"/>
          <w:sz w:val="18"/>
          <w:szCs w:val="18"/>
        </w:rPr>
        <w:t xml:space="preserve"> GS, Gansu province;</w:t>
      </w:r>
      <w:r w:rsidR="00C23B2B" w:rsidRPr="00C23B2B">
        <w:rPr>
          <w:rFonts w:ascii="Times New Roman" w:hAnsi="Times New Roman" w:cs="Times New Roman"/>
          <w:sz w:val="18"/>
          <w:szCs w:val="18"/>
        </w:rPr>
        <w:t xml:space="preserve"> </w:t>
      </w:r>
      <w:r w:rsidR="00C23B2B">
        <w:rPr>
          <w:rFonts w:ascii="Times New Roman" w:hAnsi="Times New Roman" w:cs="Times New Roman"/>
          <w:sz w:val="18"/>
          <w:szCs w:val="18"/>
        </w:rPr>
        <w:t>QH, Qinghai p</w:t>
      </w:r>
      <w:r w:rsidR="00C23B2B" w:rsidRPr="00C23B2B">
        <w:rPr>
          <w:rFonts w:ascii="Times New Roman" w:hAnsi="Times New Roman" w:cs="Times New Roman"/>
          <w:sz w:val="18"/>
          <w:szCs w:val="18"/>
        </w:rPr>
        <w:t>rovince</w:t>
      </w:r>
      <w:r w:rsidR="00C23B2B">
        <w:rPr>
          <w:rFonts w:ascii="Times New Roman" w:hAnsi="Times New Roman" w:cs="Times New Roman"/>
          <w:sz w:val="18"/>
          <w:szCs w:val="18"/>
        </w:rPr>
        <w:t>; SC, Sichuan p</w:t>
      </w:r>
      <w:r w:rsidR="00C23B2B" w:rsidRPr="00C23B2B">
        <w:rPr>
          <w:rFonts w:ascii="Times New Roman" w:hAnsi="Times New Roman" w:cs="Times New Roman"/>
          <w:sz w:val="18"/>
          <w:szCs w:val="18"/>
        </w:rPr>
        <w:t>rovince</w:t>
      </w:r>
      <w:r w:rsidR="00C23B2B">
        <w:rPr>
          <w:rFonts w:ascii="Times New Roman" w:hAnsi="Times New Roman" w:cs="Times New Roman"/>
          <w:sz w:val="18"/>
          <w:szCs w:val="18"/>
        </w:rPr>
        <w:t>; YP,</w:t>
      </w:r>
      <w:r w:rsidR="00C23B2B" w:rsidRPr="00C23B2B">
        <w:rPr>
          <w:rFonts w:ascii="Times New Roman" w:hAnsi="Times New Roman" w:cs="Times New Roman"/>
          <w:sz w:val="18"/>
          <w:szCs w:val="18"/>
        </w:rPr>
        <w:t xml:space="preserve"> Yunnan province</w:t>
      </w:r>
      <w:r w:rsidR="00C23B2B">
        <w:rPr>
          <w:rFonts w:ascii="Times New Roman" w:hAnsi="Times New Roman" w:cs="Times New Roman"/>
          <w:sz w:val="18"/>
          <w:szCs w:val="18"/>
        </w:rPr>
        <w:t>.</w:t>
      </w:r>
    </w:p>
    <w:p w14:paraId="3AE1B83C" w14:textId="77777777" w:rsidR="000547BA" w:rsidRDefault="000547BA" w:rsidP="00E259C9">
      <w:pPr>
        <w:spacing w:after="0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 w14:paraId="0065AAFF" w14:textId="77777777" w:rsidR="0040324C" w:rsidRPr="0040324C" w:rsidRDefault="00E259C9" w:rsidP="00E259C9">
      <w:pPr>
        <w:spacing w:after="0"/>
        <w:rPr>
          <w:sz w:val="20"/>
          <w:szCs w:val="20"/>
          <w:lang w:eastAsia="zh-CN"/>
        </w:rPr>
      </w:pPr>
      <w:r w:rsidRPr="0040324C">
        <w:rPr>
          <w:rFonts w:ascii="Times New Roman" w:hAnsi="Times New Roman" w:cs="Times New Roman"/>
          <w:b/>
          <w:sz w:val="20"/>
          <w:szCs w:val="20"/>
          <w:lang w:eastAsia="zh-CN"/>
        </w:rPr>
        <w:lastRenderedPageBreak/>
        <w:t>Figure S</w:t>
      </w:r>
      <w:r>
        <w:rPr>
          <w:rFonts w:ascii="Times New Roman" w:hAnsi="Times New Roman" w:cs="Times New Roman"/>
          <w:b/>
          <w:sz w:val="20"/>
          <w:szCs w:val="20"/>
          <w:lang w:eastAsia="zh-CN"/>
        </w:rPr>
        <w:t>2</w:t>
      </w:r>
      <w:r w:rsidRPr="0040324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575D99E7" w14:textId="77777777" w:rsidR="0040324C" w:rsidRDefault="0040324C" w:rsidP="004B22E0">
      <w:pPr>
        <w:spacing w:after="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574DA03" wp14:editId="4EDC9050">
            <wp:extent cx="5943600" cy="47637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 Gender on fecal microbiot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625A3" w14:textId="0820E19F" w:rsidR="0040324C" w:rsidRPr="00C23B2B" w:rsidRDefault="0040324C" w:rsidP="004032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23B2B">
        <w:rPr>
          <w:rFonts w:ascii="Times New Roman" w:hAnsi="Times New Roman" w:cs="Times New Roman"/>
          <w:b/>
          <w:bCs/>
          <w:sz w:val="18"/>
          <w:szCs w:val="18"/>
        </w:rPr>
        <w:t>Figure S2. Influence of sex on yak fecal microbiota. A</w:t>
      </w:r>
      <w:r w:rsidRPr="00C23B2B">
        <w:rPr>
          <w:rFonts w:ascii="Times New Roman" w:hAnsi="Times New Roman" w:cs="Times New Roman"/>
          <w:sz w:val="18"/>
          <w:szCs w:val="18"/>
        </w:rPr>
        <w:t xml:space="preserve">. The relative abundance at phylum level was compared between male and female yaks, irrespective of the method of yak husbandry. </w:t>
      </w:r>
      <w:r w:rsidRPr="00C23B2B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0547BA" w:rsidRPr="00C23B2B">
        <w:rPr>
          <w:rFonts w:ascii="Times New Roman" w:hAnsi="Times New Roman" w:cs="Times New Roman"/>
          <w:sz w:val="18"/>
          <w:szCs w:val="18"/>
        </w:rPr>
        <w:t>. The difference for</w:t>
      </w:r>
      <w:r w:rsidRPr="00C23B2B">
        <w:rPr>
          <w:rFonts w:ascii="Times New Roman" w:hAnsi="Times New Roman" w:cs="Times New Roman"/>
          <w:sz w:val="18"/>
          <w:szCs w:val="18"/>
        </w:rPr>
        <w:t xml:space="preserve"> each phylum between male and female yaks </w:t>
      </w:r>
      <w:r w:rsidR="000547BA" w:rsidRPr="00C23B2B">
        <w:rPr>
          <w:rFonts w:ascii="Times New Roman" w:hAnsi="Times New Roman" w:cs="Times New Roman"/>
          <w:sz w:val="18"/>
          <w:szCs w:val="18"/>
        </w:rPr>
        <w:t xml:space="preserve">maintained </w:t>
      </w:r>
      <w:r w:rsidRPr="00C23B2B">
        <w:rPr>
          <w:rFonts w:ascii="Times New Roman" w:hAnsi="Times New Roman" w:cs="Times New Roman"/>
          <w:sz w:val="18"/>
          <w:szCs w:val="18"/>
        </w:rPr>
        <w:t>under grazing</w:t>
      </w:r>
      <w:r w:rsidR="000547BA" w:rsidRPr="00C23B2B">
        <w:rPr>
          <w:rFonts w:ascii="Times New Roman" w:hAnsi="Times New Roman" w:cs="Times New Roman"/>
          <w:sz w:val="18"/>
          <w:szCs w:val="18"/>
        </w:rPr>
        <w:t xml:space="preserve"> conditions</w:t>
      </w:r>
      <w:r w:rsidRPr="00C23B2B">
        <w:rPr>
          <w:rFonts w:ascii="Times New Roman" w:hAnsi="Times New Roman" w:cs="Times New Roman"/>
          <w:sz w:val="18"/>
          <w:szCs w:val="18"/>
        </w:rPr>
        <w:t xml:space="preserve">. </w:t>
      </w:r>
      <w:r w:rsidRPr="00C23B2B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C23B2B">
        <w:rPr>
          <w:rFonts w:ascii="Times New Roman" w:hAnsi="Times New Roman" w:cs="Times New Roman"/>
          <w:sz w:val="18"/>
          <w:szCs w:val="18"/>
        </w:rPr>
        <w:t>. The relative abundance at genus level was compared between</w:t>
      </w:r>
      <w:r w:rsidR="000547BA" w:rsidRPr="00C23B2B">
        <w:rPr>
          <w:rFonts w:ascii="Times New Roman" w:hAnsi="Times New Roman" w:cs="Times New Roman"/>
          <w:sz w:val="18"/>
          <w:szCs w:val="18"/>
        </w:rPr>
        <w:t xml:space="preserve"> </w:t>
      </w:r>
      <w:r w:rsidRPr="00C23B2B">
        <w:rPr>
          <w:rFonts w:ascii="Times New Roman" w:hAnsi="Times New Roman" w:cs="Times New Roman"/>
          <w:sz w:val="18"/>
          <w:szCs w:val="18"/>
        </w:rPr>
        <w:t xml:space="preserve">male and female yaks, irrespective of the method of yak husbandry. </w:t>
      </w:r>
      <w:r w:rsidRPr="00C23B2B"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Pr="00C23B2B">
        <w:rPr>
          <w:rFonts w:ascii="Times New Roman" w:hAnsi="Times New Roman" w:cs="Times New Roman"/>
          <w:sz w:val="18"/>
          <w:szCs w:val="18"/>
        </w:rPr>
        <w:t xml:space="preserve">. The difference of each genus between </w:t>
      </w:r>
      <w:r w:rsidR="000547BA" w:rsidRPr="00C23B2B">
        <w:rPr>
          <w:rFonts w:ascii="Times New Roman" w:hAnsi="Times New Roman" w:cs="Times New Roman"/>
          <w:sz w:val="18"/>
          <w:szCs w:val="18"/>
        </w:rPr>
        <w:t xml:space="preserve">grazing </w:t>
      </w:r>
      <w:r w:rsidRPr="00C23B2B">
        <w:rPr>
          <w:rFonts w:ascii="Times New Roman" w:hAnsi="Times New Roman" w:cs="Times New Roman"/>
          <w:sz w:val="18"/>
          <w:szCs w:val="18"/>
        </w:rPr>
        <w:t>male and female yaks. The data was expressed as mean ± S.E.M. The Mann-Whitney test was applied for statistical comparison. *p &lt;0.05.</w:t>
      </w:r>
    </w:p>
    <w:p w14:paraId="643EA399" w14:textId="77777777" w:rsidR="0040324C" w:rsidRPr="00C23B2B" w:rsidRDefault="0040324C" w:rsidP="0040324C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2170610" w14:textId="77777777" w:rsidR="0040324C" w:rsidRDefault="0040324C" w:rsidP="004032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5079B7" w14:textId="77777777" w:rsidR="0040324C" w:rsidRDefault="0040324C" w:rsidP="0040324C">
      <w:pPr>
        <w:spacing w:after="0"/>
        <w:rPr>
          <w:lang w:eastAsia="zh-CN"/>
        </w:rPr>
      </w:pPr>
    </w:p>
    <w:p w14:paraId="225A3C85" w14:textId="77777777" w:rsidR="00740F65" w:rsidRDefault="00740F65">
      <w:pPr>
        <w:rPr>
          <w:lang w:eastAsia="zh-CN"/>
        </w:rPr>
      </w:pPr>
      <w:r>
        <w:rPr>
          <w:lang w:eastAsia="zh-CN"/>
        </w:rPr>
        <w:br w:type="page"/>
      </w:r>
    </w:p>
    <w:p w14:paraId="7AD08863" w14:textId="77777777" w:rsidR="00740F65" w:rsidRDefault="00740F65">
      <w:pPr>
        <w:rPr>
          <w:lang w:eastAsia="zh-CN"/>
        </w:rPr>
      </w:pPr>
      <w:r>
        <w:rPr>
          <w:lang w:eastAsia="zh-CN"/>
        </w:rPr>
        <w:lastRenderedPageBreak/>
        <w:t xml:space="preserve">Figure S3. </w:t>
      </w:r>
    </w:p>
    <w:p w14:paraId="2D0D4882" w14:textId="77777777" w:rsidR="00740F65" w:rsidRDefault="00740F65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E992420" wp14:editId="540BE260">
            <wp:extent cx="5943600" cy="30391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Yak envifit analysi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37785" w14:textId="77777777" w:rsidR="00740F65" w:rsidRPr="00C23B2B" w:rsidRDefault="00740F65" w:rsidP="000E2CA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C23B2B">
        <w:rPr>
          <w:rFonts w:ascii="Times New Roman" w:hAnsi="Times New Roman" w:cs="Times New Roman"/>
          <w:b/>
          <w:sz w:val="18"/>
          <w:szCs w:val="18"/>
          <w:lang w:eastAsia="zh-CN"/>
        </w:rPr>
        <w:t>Figure S3. The contribution of environmental factors to the variation of yak microbiota.</w:t>
      </w:r>
      <w:r w:rsidRPr="00C23B2B">
        <w:rPr>
          <w:rFonts w:ascii="Times New Roman" w:hAnsi="Times New Roman" w:cs="Times New Roman"/>
          <w:sz w:val="18"/>
          <w:szCs w:val="18"/>
          <w:lang w:eastAsia="zh-CN"/>
        </w:rPr>
        <w:t xml:space="preserve"> Variation </w:t>
      </w:r>
      <w:r w:rsidR="000547BA" w:rsidRPr="00C23B2B">
        <w:rPr>
          <w:rFonts w:ascii="Times New Roman" w:hAnsi="Times New Roman" w:cs="Times New Roman"/>
          <w:sz w:val="18"/>
          <w:szCs w:val="18"/>
          <w:lang w:eastAsia="zh-CN"/>
        </w:rPr>
        <w:t>in</w:t>
      </w:r>
      <w:r w:rsidRPr="00C23B2B">
        <w:rPr>
          <w:rFonts w:ascii="Times New Roman" w:hAnsi="Times New Roman" w:cs="Times New Roman"/>
          <w:sz w:val="18"/>
          <w:szCs w:val="18"/>
          <w:lang w:eastAsia="zh-CN"/>
        </w:rPr>
        <w:t xml:space="preserve"> yak gut microbiota was displayed in </w:t>
      </w:r>
      <w:r w:rsidR="000547BA" w:rsidRPr="00C23B2B">
        <w:rPr>
          <w:rFonts w:ascii="Times New Roman" w:hAnsi="Times New Roman" w:cs="Times New Roman"/>
          <w:sz w:val="18"/>
          <w:szCs w:val="18"/>
          <w:lang w:eastAsia="zh-CN"/>
        </w:rPr>
        <w:t xml:space="preserve">a </w:t>
      </w:r>
      <w:r w:rsidRPr="00C23B2B">
        <w:rPr>
          <w:rFonts w:ascii="Times New Roman" w:hAnsi="Times New Roman" w:cs="Times New Roman"/>
          <w:sz w:val="18"/>
          <w:szCs w:val="18"/>
          <w:lang w:eastAsia="zh-CN"/>
        </w:rPr>
        <w:t>Bray-Curtis distance-based principal coordinate analysis (PCA)</w:t>
      </w:r>
      <w:r w:rsidR="00550426" w:rsidRPr="00C23B2B">
        <w:rPr>
          <w:rFonts w:ascii="Times New Roman" w:hAnsi="Times New Roman" w:cs="Times New Roman"/>
          <w:sz w:val="18"/>
          <w:szCs w:val="18"/>
          <w:lang w:eastAsia="zh-CN"/>
        </w:rPr>
        <w:t xml:space="preserve"> in </w:t>
      </w:r>
      <w:r w:rsidR="000547BA" w:rsidRPr="00C23B2B">
        <w:rPr>
          <w:rFonts w:ascii="Times New Roman" w:hAnsi="Times New Roman" w:cs="Times New Roman"/>
          <w:sz w:val="18"/>
          <w:szCs w:val="18"/>
          <w:lang w:eastAsia="zh-CN"/>
        </w:rPr>
        <w:t xml:space="preserve">the </w:t>
      </w:r>
      <w:r w:rsidR="00550426" w:rsidRPr="00C23B2B">
        <w:rPr>
          <w:rFonts w:ascii="Times New Roman" w:hAnsi="Times New Roman" w:cs="Times New Roman"/>
          <w:sz w:val="18"/>
          <w:szCs w:val="18"/>
          <w:lang w:eastAsia="zh-CN"/>
        </w:rPr>
        <w:t>left panel</w:t>
      </w:r>
      <w:r w:rsidR="000547BA" w:rsidRPr="00C23B2B">
        <w:rPr>
          <w:rFonts w:ascii="Times New Roman" w:hAnsi="Times New Roman" w:cs="Times New Roman"/>
          <w:sz w:val="18"/>
          <w:szCs w:val="18"/>
          <w:lang w:eastAsia="zh-CN"/>
        </w:rPr>
        <w:t>. Each</w:t>
      </w:r>
      <w:r w:rsidRPr="00C23B2B"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550426" w:rsidRPr="00C23B2B">
        <w:rPr>
          <w:rFonts w:ascii="Times New Roman" w:hAnsi="Times New Roman" w:cs="Times New Roman"/>
          <w:sz w:val="18"/>
          <w:szCs w:val="18"/>
          <w:lang w:eastAsia="zh-CN"/>
        </w:rPr>
        <w:t>gray dot in PCA graph</w:t>
      </w:r>
      <w:r w:rsidRPr="00C23B2B">
        <w:rPr>
          <w:rFonts w:ascii="Times New Roman" w:hAnsi="Times New Roman" w:cs="Times New Roman"/>
          <w:sz w:val="18"/>
          <w:szCs w:val="18"/>
          <w:lang w:eastAsia="zh-CN"/>
        </w:rPr>
        <w:t xml:space="preserve"> represents </w:t>
      </w:r>
      <w:r w:rsidR="000547BA" w:rsidRPr="00C23B2B">
        <w:rPr>
          <w:rFonts w:ascii="Times New Roman" w:hAnsi="Times New Roman" w:cs="Times New Roman"/>
          <w:sz w:val="18"/>
          <w:szCs w:val="18"/>
          <w:lang w:eastAsia="zh-CN"/>
        </w:rPr>
        <w:t>an individual sample</w:t>
      </w:r>
      <w:r w:rsidRPr="00C23B2B">
        <w:rPr>
          <w:rFonts w:ascii="Times New Roman" w:hAnsi="Times New Roman" w:cs="Times New Roman"/>
          <w:sz w:val="18"/>
          <w:szCs w:val="18"/>
          <w:lang w:eastAsia="zh-CN"/>
        </w:rPr>
        <w:t xml:space="preserve">. </w:t>
      </w:r>
      <w:r w:rsidR="000E2CA9" w:rsidRPr="00C23B2B">
        <w:rPr>
          <w:rFonts w:ascii="Times New Roman" w:hAnsi="Times New Roman" w:cs="Times New Roman"/>
          <w:sz w:val="18"/>
          <w:szCs w:val="18"/>
          <w:lang w:eastAsia="zh-CN"/>
        </w:rPr>
        <w:t>The envifit function in the R package vegan was used to determine the best linear fit for each environmental factors against the PCA ordination scores, and to test the significance of the fit using a permutation approach (perm=999).</w:t>
      </w:r>
    </w:p>
    <w:p w14:paraId="272D106B" w14:textId="77777777" w:rsidR="00740F65" w:rsidRPr="00C23B2B" w:rsidRDefault="00740F65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06DBB051" w14:textId="77777777" w:rsidR="0040324C" w:rsidRDefault="0040324C">
      <w:pPr>
        <w:rPr>
          <w:lang w:eastAsia="zh-CN"/>
        </w:rPr>
      </w:pPr>
      <w:r>
        <w:rPr>
          <w:lang w:eastAsia="zh-CN"/>
        </w:rPr>
        <w:br w:type="page"/>
      </w:r>
    </w:p>
    <w:p w14:paraId="3507C5EE" w14:textId="77777777" w:rsidR="0040324C" w:rsidRPr="0040324C" w:rsidRDefault="0040324C" w:rsidP="004B22E0">
      <w:pPr>
        <w:spacing w:after="0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0324C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Supplementary </w:t>
      </w:r>
      <w:r w:rsidR="00563A0A" w:rsidRPr="0040324C">
        <w:rPr>
          <w:rFonts w:ascii="Times New Roman" w:hAnsi="Times New Roman" w:cs="Times New Roman"/>
          <w:b/>
          <w:sz w:val="24"/>
          <w:szCs w:val="24"/>
          <w:lang w:eastAsia="zh-CN"/>
        </w:rPr>
        <w:t>Table</w:t>
      </w:r>
      <w:r w:rsidRPr="0040324C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563A0A" w:rsidRPr="0040324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</w:p>
    <w:p w14:paraId="0640FF46" w14:textId="77777777" w:rsidR="0040324C" w:rsidRPr="0040324C" w:rsidRDefault="0040324C" w:rsidP="004B22E0">
      <w:pPr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68DE2AC" w14:textId="77777777" w:rsidR="004B22E0" w:rsidRPr="0040324C" w:rsidRDefault="0040324C" w:rsidP="004B22E0">
      <w:pPr>
        <w:spacing w:after="0"/>
        <w:rPr>
          <w:rFonts w:ascii="Times New Roman" w:hAnsi="Times New Roman" w:cs="Times New Roman"/>
          <w:sz w:val="24"/>
          <w:szCs w:val="24"/>
          <w:lang w:eastAsia="zh-CN"/>
        </w:rPr>
      </w:pPr>
      <w:r w:rsidRPr="0040324C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 w:rsidR="00DF388D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="00563A0A" w:rsidRPr="0040324C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="00563A0A" w:rsidRPr="0040324C">
        <w:rPr>
          <w:rFonts w:ascii="Times New Roman" w:hAnsi="Times New Roman" w:cs="Times New Roman"/>
          <w:sz w:val="24"/>
          <w:szCs w:val="24"/>
          <w:lang w:eastAsia="zh-CN"/>
        </w:rPr>
        <w:t xml:space="preserve"> Article searching strategy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2931"/>
        <w:gridCol w:w="1922"/>
        <w:gridCol w:w="1536"/>
        <w:gridCol w:w="6"/>
        <w:gridCol w:w="1224"/>
        <w:gridCol w:w="6"/>
        <w:gridCol w:w="1442"/>
      </w:tblGrid>
      <w:tr w:rsidR="00563A0A" w:rsidRPr="0040324C" w14:paraId="3A591855" w14:textId="77777777" w:rsidTr="00E259C9">
        <w:trPr>
          <w:trHeight w:val="342"/>
        </w:trPr>
        <w:tc>
          <w:tcPr>
            <w:tcW w:w="2931" w:type="dxa"/>
          </w:tcPr>
          <w:p w14:paraId="0C3D837B" w14:textId="77777777" w:rsidR="00563A0A" w:rsidRPr="0040324C" w:rsidRDefault="00563A0A" w:rsidP="004032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b/>
                <w:sz w:val="24"/>
                <w:szCs w:val="24"/>
              </w:rPr>
              <w:t>Database searched</w:t>
            </w:r>
          </w:p>
        </w:tc>
        <w:tc>
          <w:tcPr>
            <w:tcW w:w="1922" w:type="dxa"/>
          </w:tcPr>
          <w:p w14:paraId="2EE9B27E" w14:textId="77777777" w:rsidR="00563A0A" w:rsidRPr="0040324C" w:rsidRDefault="00563A0A" w:rsidP="004032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b/>
                <w:sz w:val="24"/>
                <w:szCs w:val="24"/>
              </w:rPr>
              <w:t>via</w:t>
            </w:r>
          </w:p>
        </w:tc>
        <w:tc>
          <w:tcPr>
            <w:tcW w:w="1536" w:type="dxa"/>
          </w:tcPr>
          <w:p w14:paraId="56715713" w14:textId="77777777" w:rsidR="00563A0A" w:rsidRPr="0040324C" w:rsidRDefault="00563A0A" w:rsidP="004032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b/>
                <w:sz w:val="24"/>
                <w:szCs w:val="24"/>
              </w:rPr>
              <w:t>Years of coverage</w:t>
            </w:r>
          </w:p>
        </w:tc>
        <w:tc>
          <w:tcPr>
            <w:tcW w:w="1230" w:type="dxa"/>
            <w:gridSpan w:val="2"/>
          </w:tcPr>
          <w:p w14:paraId="552662CC" w14:textId="77777777" w:rsidR="00563A0A" w:rsidRPr="0040324C" w:rsidRDefault="00563A0A" w:rsidP="004032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1448" w:type="dxa"/>
            <w:gridSpan w:val="2"/>
          </w:tcPr>
          <w:p w14:paraId="3CA8FF5B" w14:textId="77777777" w:rsidR="00563A0A" w:rsidRPr="0040324C" w:rsidRDefault="00563A0A" w:rsidP="004032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b/>
                <w:sz w:val="24"/>
                <w:szCs w:val="24"/>
              </w:rPr>
              <w:t>After de-duplication</w:t>
            </w:r>
          </w:p>
        </w:tc>
      </w:tr>
      <w:tr w:rsidR="00563A0A" w:rsidRPr="0040324C" w14:paraId="13C0361C" w14:textId="77777777" w:rsidTr="00E259C9">
        <w:trPr>
          <w:trHeight w:val="174"/>
        </w:trPr>
        <w:tc>
          <w:tcPr>
            <w:tcW w:w="2931" w:type="dxa"/>
          </w:tcPr>
          <w:p w14:paraId="0707394B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1922" w:type="dxa"/>
          </w:tcPr>
          <w:p w14:paraId="3B2D9F81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Embase.com</w:t>
            </w:r>
          </w:p>
        </w:tc>
        <w:tc>
          <w:tcPr>
            <w:tcW w:w="1536" w:type="dxa"/>
          </w:tcPr>
          <w:p w14:paraId="604CE69C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1971 - Present</w:t>
            </w:r>
          </w:p>
        </w:tc>
        <w:tc>
          <w:tcPr>
            <w:tcW w:w="1230" w:type="dxa"/>
            <w:gridSpan w:val="2"/>
          </w:tcPr>
          <w:p w14:paraId="0137EB35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8" w:type="dxa"/>
            <w:gridSpan w:val="2"/>
          </w:tcPr>
          <w:p w14:paraId="5946FF62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563A0A" w:rsidRPr="0040324C" w14:paraId="2AFAFFE5" w14:textId="77777777" w:rsidTr="00E259C9">
        <w:trPr>
          <w:trHeight w:val="174"/>
        </w:trPr>
        <w:tc>
          <w:tcPr>
            <w:tcW w:w="2931" w:type="dxa"/>
          </w:tcPr>
          <w:p w14:paraId="4FE89781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 xml:space="preserve">Medline ALL </w:t>
            </w:r>
          </w:p>
        </w:tc>
        <w:tc>
          <w:tcPr>
            <w:tcW w:w="1922" w:type="dxa"/>
          </w:tcPr>
          <w:p w14:paraId="290906B5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 xml:space="preserve">Ovid </w:t>
            </w:r>
          </w:p>
        </w:tc>
        <w:tc>
          <w:tcPr>
            <w:tcW w:w="1536" w:type="dxa"/>
          </w:tcPr>
          <w:p w14:paraId="5A53153C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1946 - Present</w:t>
            </w:r>
          </w:p>
        </w:tc>
        <w:tc>
          <w:tcPr>
            <w:tcW w:w="1230" w:type="dxa"/>
            <w:gridSpan w:val="2"/>
          </w:tcPr>
          <w:p w14:paraId="40628393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8" w:type="dxa"/>
            <w:gridSpan w:val="2"/>
          </w:tcPr>
          <w:p w14:paraId="1E5E8402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63A0A" w:rsidRPr="0040324C" w14:paraId="17B489A0" w14:textId="77777777" w:rsidTr="00E259C9">
        <w:trPr>
          <w:trHeight w:val="342"/>
        </w:trPr>
        <w:tc>
          <w:tcPr>
            <w:tcW w:w="2931" w:type="dxa"/>
          </w:tcPr>
          <w:p w14:paraId="7A37AC62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 xml:space="preserve">Web of Science Core Collection </w:t>
            </w:r>
          </w:p>
        </w:tc>
        <w:tc>
          <w:tcPr>
            <w:tcW w:w="1922" w:type="dxa"/>
          </w:tcPr>
          <w:p w14:paraId="44DD34A5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 xml:space="preserve">Web of Knowledge </w:t>
            </w:r>
          </w:p>
        </w:tc>
        <w:tc>
          <w:tcPr>
            <w:tcW w:w="1536" w:type="dxa"/>
          </w:tcPr>
          <w:p w14:paraId="75398052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1975 - Present</w:t>
            </w:r>
          </w:p>
        </w:tc>
        <w:tc>
          <w:tcPr>
            <w:tcW w:w="1230" w:type="dxa"/>
            <w:gridSpan w:val="2"/>
          </w:tcPr>
          <w:p w14:paraId="39FCB696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48" w:type="dxa"/>
            <w:gridSpan w:val="2"/>
          </w:tcPr>
          <w:p w14:paraId="2EF56871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63A0A" w:rsidRPr="0040324C" w14:paraId="05C59F88" w14:textId="77777777" w:rsidTr="00E259C9">
        <w:trPr>
          <w:trHeight w:val="351"/>
        </w:trPr>
        <w:tc>
          <w:tcPr>
            <w:tcW w:w="2931" w:type="dxa"/>
          </w:tcPr>
          <w:p w14:paraId="0410790C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Cochrane Central Register of Controlled Trials</w:t>
            </w:r>
          </w:p>
        </w:tc>
        <w:tc>
          <w:tcPr>
            <w:tcW w:w="1922" w:type="dxa"/>
          </w:tcPr>
          <w:p w14:paraId="07008480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 xml:space="preserve">Wiley </w:t>
            </w:r>
          </w:p>
        </w:tc>
        <w:tc>
          <w:tcPr>
            <w:tcW w:w="1536" w:type="dxa"/>
          </w:tcPr>
          <w:p w14:paraId="39E7CC63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1992 - Present</w:t>
            </w:r>
          </w:p>
        </w:tc>
        <w:tc>
          <w:tcPr>
            <w:tcW w:w="1230" w:type="dxa"/>
            <w:gridSpan w:val="2"/>
          </w:tcPr>
          <w:p w14:paraId="0C98BA0D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dxa"/>
            <w:gridSpan w:val="2"/>
          </w:tcPr>
          <w:p w14:paraId="5A262E28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3A0A" w:rsidRPr="0040324C" w14:paraId="24266AD5" w14:textId="77777777" w:rsidTr="00E259C9">
        <w:trPr>
          <w:trHeight w:val="165"/>
        </w:trPr>
        <w:tc>
          <w:tcPr>
            <w:tcW w:w="6395" w:type="dxa"/>
            <w:gridSpan w:val="4"/>
          </w:tcPr>
          <w:p w14:paraId="0985E692" w14:textId="77777777" w:rsidR="00563A0A" w:rsidRPr="0040324C" w:rsidRDefault="00563A0A" w:rsidP="0040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Other sources: Google Scholar</w:t>
            </w:r>
          </w:p>
        </w:tc>
        <w:tc>
          <w:tcPr>
            <w:tcW w:w="1230" w:type="dxa"/>
            <w:gridSpan w:val="2"/>
          </w:tcPr>
          <w:p w14:paraId="70EB316C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2" w:type="dxa"/>
          </w:tcPr>
          <w:p w14:paraId="09D3F9E5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3A0A" w:rsidRPr="0040324C" w14:paraId="112DBD31" w14:textId="77777777" w:rsidTr="00E259C9">
        <w:trPr>
          <w:trHeight w:val="165"/>
        </w:trPr>
        <w:tc>
          <w:tcPr>
            <w:tcW w:w="6395" w:type="dxa"/>
            <w:gridSpan w:val="4"/>
          </w:tcPr>
          <w:p w14:paraId="70DD4066" w14:textId="77777777" w:rsidR="00563A0A" w:rsidRPr="0040324C" w:rsidRDefault="00563A0A" w:rsidP="004032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30" w:type="dxa"/>
            <w:gridSpan w:val="2"/>
          </w:tcPr>
          <w:p w14:paraId="72FC6CC8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b/>
                <w:sz w:val="24"/>
                <w:szCs w:val="24"/>
              </w:rPr>
              <w:t>235</w:t>
            </w:r>
          </w:p>
        </w:tc>
        <w:tc>
          <w:tcPr>
            <w:tcW w:w="1442" w:type="dxa"/>
          </w:tcPr>
          <w:p w14:paraId="58E62BDE" w14:textId="77777777" w:rsidR="00563A0A" w:rsidRPr="0040324C" w:rsidRDefault="00563A0A" w:rsidP="004032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24C">
              <w:rPr>
                <w:rFonts w:ascii="Times New Roman" w:hAnsi="Times New Roman" w:cs="Times New Roman"/>
                <w:b/>
                <w:sz w:val="24"/>
                <w:szCs w:val="24"/>
              </w:rPr>
              <w:t>123</w:t>
            </w:r>
          </w:p>
        </w:tc>
      </w:tr>
    </w:tbl>
    <w:p w14:paraId="22BFB69A" w14:textId="77777777" w:rsidR="0040324C" w:rsidRPr="0040324C" w:rsidRDefault="0040324C" w:rsidP="004B22E0">
      <w:pPr>
        <w:spacing w:after="0"/>
        <w:rPr>
          <w:rFonts w:ascii="Times New Roman" w:hAnsi="Times New Roman" w:cs="Times New Roman"/>
          <w:sz w:val="24"/>
          <w:szCs w:val="24"/>
          <w:lang w:eastAsia="zh-CN"/>
        </w:rPr>
        <w:sectPr w:rsidR="0040324C" w:rsidRPr="0040324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FCCF575" w14:textId="77777777" w:rsidR="0040324C" w:rsidRPr="00C50C83" w:rsidRDefault="0040324C" w:rsidP="004032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0C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50C83">
        <w:rPr>
          <w:rFonts w:ascii="Times New Roman" w:hAnsi="Times New Roman" w:cs="Times New Roman"/>
          <w:b/>
          <w:sz w:val="24"/>
          <w:szCs w:val="24"/>
        </w:rPr>
        <w:t>.</w:t>
      </w:r>
      <w:r w:rsidRPr="00C50C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50C83">
        <w:rPr>
          <w:rFonts w:ascii="Times New Roman" w:hAnsi="Times New Roman" w:cs="Times New Roman"/>
          <w:sz w:val="24"/>
          <w:szCs w:val="24"/>
        </w:rPr>
        <w:t xml:space="preserve">Descriptive </w:t>
      </w:r>
      <w:r w:rsidRPr="00C50C83">
        <w:rPr>
          <w:rFonts w:ascii="Times New Roman" w:hAnsi="Times New Roman" w:cs="Times New Roman" w:hint="eastAsia"/>
          <w:sz w:val="24"/>
          <w:szCs w:val="24"/>
        </w:rPr>
        <w:t>s</w:t>
      </w:r>
      <w:r w:rsidRPr="00C50C83">
        <w:rPr>
          <w:rFonts w:ascii="Times New Roman" w:hAnsi="Times New Roman" w:cs="Times New Roman"/>
          <w:sz w:val="24"/>
          <w:szCs w:val="24"/>
        </w:rPr>
        <w:t>ummary of</w:t>
      </w:r>
      <w:r w:rsidRPr="00C50C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0C83">
        <w:rPr>
          <w:rFonts w:ascii="Times New Roman" w:hAnsi="Times New Roman" w:cs="Times New Roman"/>
          <w:sz w:val="24"/>
          <w:szCs w:val="24"/>
        </w:rPr>
        <w:t xml:space="preserve">included </w:t>
      </w:r>
      <w:r w:rsidRPr="00C50C83">
        <w:rPr>
          <w:rFonts w:ascii="Times New Roman" w:hAnsi="Times New Roman" w:cs="Times New Roman" w:hint="eastAsia"/>
          <w:sz w:val="24"/>
          <w:szCs w:val="24"/>
        </w:rPr>
        <w:t>st</w:t>
      </w:r>
      <w:r w:rsidRPr="00C50C83">
        <w:rPr>
          <w:rFonts w:ascii="Times New Roman" w:hAnsi="Times New Roman" w:cs="Times New Roman"/>
          <w:sz w:val="24"/>
          <w:szCs w:val="24"/>
        </w:rPr>
        <w:t>udies on yak gut microbiome based on high throughput sequencing</w:t>
      </w:r>
    </w:p>
    <w:tbl>
      <w:tblPr>
        <w:tblStyle w:val="a3"/>
        <w:tblW w:w="14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44"/>
        <w:gridCol w:w="2717"/>
        <w:gridCol w:w="7622"/>
        <w:gridCol w:w="59"/>
      </w:tblGrid>
      <w:tr w:rsidR="0040324C" w:rsidRPr="00111CE4" w14:paraId="41A5E0E2" w14:textId="77777777" w:rsidTr="0040324C">
        <w:trPr>
          <w:trHeight w:val="61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F1563B" w14:textId="77777777" w:rsidR="0040324C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Lead Author,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</w:p>
          <w:p w14:paraId="1985EF46" w14:textId="77777777" w:rsidR="0040324C" w:rsidRPr="00C06C9E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Year of publicatio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39221A" w14:textId="77777777" w:rsidR="0040324C" w:rsidRPr="00C06C9E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Area 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DE18D6" w14:textId="77777777" w:rsidR="0040324C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Sample resource, </w:t>
            </w:r>
          </w:p>
          <w:p w14:paraId="776B97F7" w14:textId="77777777" w:rsidR="0040324C" w:rsidRPr="004012D6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sample size </w:t>
            </w:r>
          </w:p>
        </w:tc>
        <w:tc>
          <w:tcPr>
            <w:tcW w:w="7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5B1D0D8" w14:textId="77777777" w:rsidR="0040324C" w:rsidRPr="00CA7801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Main findings</w:t>
            </w:r>
          </w:p>
        </w:tc>
      </w:tr>
      <w:tr w:rsidR="0040324C" w:rsidRPr="00111CE4" w14:paraId="6148FAD2" w14:textId="77777777" w:rsidTr="0040324C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3B12608" w14:textId="77777777" w:rsidR="0040324C" w:rsidRPr="00C06C9E" w:rsidRDefault="0040324C" w:rsidP="0040324C">
            <w:pPr>
              <w:spacing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Rumen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(n=48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CB1EA" w14:textId="77777777" w:rsidR="0040324C" w:rsidRDefault="0040324C" w:rsidP="0040324C">
            <w:pPr>
              <w:spacing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12098B" w14:textId="77777777" w:rsidR="0040324C" w:rsidRDefault="0040324C" w:rsidP="0040324C">
            <w:pPr>
              <w:spacing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68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0704E16E" w14:textId="77777777" w:rsidR="0040324C" w:rsidRPr="00C06C9E" w:rsidRDefault="0040324C" w:rsidP="0040324C">
            <w:pPr>
              <w:spacing w:after="100" w:line="24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40324C" w:rsidRPr="00C06C9E" w14:paraId="6C5346BA" w14:textId="77777777" w:rsidTr="0040324C">
        <w:trPr>
          <w:gridAfter w:val="1"/>
          <w:wAfter w:w="59" w:type="dxa"/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7CB3D87" w14:textId="77777777" w:rsidR="0040324C" w:rsidRPr="00111CE4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uo&lt;/Author&gt;&lt;Year&gt;2015&lt;/Year&gt;&lt;RecNum&gt;34&lt;/RecNum&gt;&lt;DisplayText&gt;(Guo et al., 2015)&lt;/DisplayText&gt;&lt;record&gt;&lt;rec-number&gt;34&lt;/rec-number&gt;&lt;foreign-keys&gt;&lt;key app="EN" db-id="vxrteww2cxfea6ev2thvpe2p92z5sxtdezxa" timestamp="0"&gt;34&lt;/key&gt;&lt;/foreign-keys&gt;&lt;ref-type name="Journal Article"&gt;17&lt;/ref-type&gt;&lt;contributors&gt;&lt;authors&gt;&lt;author&gt;Guo, W.&lt;/author&gt;&lt;author&gt;Li, Y.&lt;/author&gt;&lt;author&gt;Wang, L.&lt;/author&gt;&lt;author&gt;Wang, J.&lt;/author&gt;&lt;author&gt;Xu, Q.&lt;/author&gt;&lt;author&gt;Yan, T.&lt;/author&gt;&lt;author&gt;Xue, B.&lt;/author&gt;&lt;/authors&gt;&lt;/contributors&gt;&lt;auth-address&gt;L. Wang, Institute of Animal Nutrition, Sichuan Agricultural University, Yaan, Sichuan, China&lt;/auth-address&gt;&lt;titles&gt;&lt;title&gt;Evaluation of composition and individual variability of rumen microbiota in yaks by 16S rRNA high-throughput sequencing technology&lt;/title&gt;&lt;secondary-title&gt;Anaerobe&lt;/secondary-title&gt;&lt;/titles&gt;&lt;pages&gt;74-79&lt;/pages&gt;&lt;volume&gt;34&lt;/volume&gt;&lt;keywords&gt;&lt;keyword&gt;RNA 16S&lt;/keyword&gt;&lt;keyword&gt;adult&lt;/keyword&gt;&lt;keyword&gt;article&lt;/keyword&gt;&lt;keyword&gt;Bacteroidetes&lt;/keyword&gt;&lt;keyword&gt;chimera&lt;/keyword&gt;&lt;keyword&gt;China&lt;/keyword&gt;&lt;keyword&gt;community structure&lt;/keyword&gt;&lt;keyword&gt;controlled study&lt;/keyword&gt;&lt;keyword&gt;Firmicutes&lt;/keyword&gt;&lt;keyword&gt;gene targeting&lt;/keyword&gt;&lt;keyword&gt;high throughput sequencing&lt;/keyword&gt;&lt;keyword&gt;male&lt;/keyword&gt;&lt;keyword&gt;microbial community&lt;/keyword&gt;&lt;keyword&gt;nonhuman&lt;/keyword&gt;&lt;keyword&gt;phylogenetic tree&lt;/keyword&gt;&lt;keyword&gt;population abundance&lt;/keyword&gt;&lt;keyword&gt;priority journal&lt;/keyword&gt;&lt;keyword&gt;rumen microorganism&lt;/keyword&gt;&lt;keyword&gt;species composition&lt;/keyword&gt;&lt;keyword&gt;yak&lt;/keyword&gt;&lt;/keywords&gt;&lt;dates&gt;&lt;year&gt;2015&lt;/year&gt;&lt;/dates&gt;&lt;isbn&gt;1095-8274&amp;#xD;1075-9964&lt;/isbn&gt;&lt;accession-num&gt;25911445&lt;/accession-num&gt;&lt;work-type&gt;Article&lt;/work-type&gt;&lt;urls&gt;&lt;related-urls&gt;&lt;url&gt;http://www.embase.com/search/results?subaction=viewrecord&amp;amp;from=export&amp;amp;id=L604171915&lt;/url&gt;&lt;/related-urls&gt;&lt;/urls&gt;&lt;electronic-resource-num&gt;10.1016/j.anaerobe.2015.04.010&lt;/electronic-resource-num&gt;&lt;remote-database-name&gt;Embase&amp;#xD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1" w:tooltip="Guo, 2015 #34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Guo et al., 2015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B044BD1" w14:textId="77777777" w:rsidR="0040324C" w:rsidRPr="00111CE4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 w:hint="eastAsia"/>
                <w:szCs w:val="21"/>
              </w:rPr>
              <w:t>Sichua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EDD80B8" w14:textId="77777777" w:rsidR="0040324C" w:rsidRPr="00111CE4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111CE4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luid</w:t>
            </w:r>
            <w:r>
              <w:rPr>
                <w:rFonts w:ascii="Times New Roman" w:hAnsi="Times New Roman" w:cs="Times New Roman"/>
                <w:szCs w:val="21"/>
              </w:rPr>
              <w:t>, n=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229FECFC" w14:textId="77777777" w:rsidR="0040324C" w:rsidRPr="00111CE4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EC0F3B">
              <w:rPr>
                <w:rFonts w:ascii="Times New Roman" w:hAnsi="Times New Roman" w:cs="Times New Roman"/>
                <w:noProof/>
                <w:szCs w:val="21"/>
              </w:rPr>
              <w:t>Bacteroidetes and Firmicutes were the predominant phyla accounting fo</w:t>
            </w:r>
            <w:r>
              <w:rPr>
                <w:rFonts w:ascii="Times New Roman" w:hAnsi="Times New Roman" w:cs="Times New Roman"/>
                <w:noProof/>
                <w:szCs w:val="21"/>
              </w:rPr>
              <w:t>r 39.68% and 45.90%</w:t>
            </w:r>
            <w:r w:rsidRPr="00EC0F3B">
              <w:rPr>
                <w:rFonts w:ascii="Times New Roman" w:hAnsi="Times New Roman" w:cs="Times New Roman"/>
                <w:noProof/>
                <w:szCs w:val="21"/>
              </w:rPr>
              <w:t>, respectively.</w:t>
            </w:r>
          </w:p>
        </w:tc>
      </w:tr>
      <w:tr w:rsidR="0040324C" w:rsidRPr="00C06C9E" w14:paraId="5849A628" w14:textId="77777777" w:rsidTr="0040324C">
        <w:trPr>
          <w:gridAfter w:val="1"/>
          <w:wAfter w:w="59" w:type="dxa"/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1CD3CD7" w14:textId="77777777" w:rsidR="0040324C" w:rsidRPr="00111CE4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dWU8L0F1dGhvcj48WWVhcj4yMDE2PC9ZZWFyPjxSZWNO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dWU8L0F1dGhvcj48WWVhcj4yMDE2PC9ZZWFyPjxSZWNO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6" w:tooltip="Xue, 2016 #112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Xue et al., 2016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9A3D3E7" w14:textId="77777777" w:rsidR="0040324C" w:rsidRPr="00111CE4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 w:hint="eastAsia"/>
                <w:szCs w:val="21"/>
              </w:rPr>
              <w:t>Sichua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D052FEB" w14:textId="77777777" w:rsidR="0040324C" w:rsidRPr="00111CE4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111CE4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luid</w:t>
            </w:r>
            <w:r>
              <w:rPr>
                <w:rFonts w:ascii="Times New Roman" w:hAnsi="Times New Roman" w:cs="Times New Roman"/>
                <w:szCs w:val="21"/>
              </w:rPr>
              <w:t>, n=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3B0C0C89" w14:textId="77777777" w:rsidR="0040324C" w:rsidRPr="00111CE4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e</w:t>
            </w:r>
            <w:r w:rsidRPr="00C06C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0F3B">
              <w:rPr>
                <w:rFonts w:ascii="Times New Roman" w:hAnsi="Times New Roman" w:cs="Times New Roman"/>
                <w:szCs w:val="21"/>
              </w:rPr>
              <w:t>Bacteroidete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C0F3B">
              <w:rPr>
                <w:rFonts w:ascii="Times New Roman" w:hAnsi="Times New Roman" w:cs="Times New Roman"/>
                <w:szCs w:val="21"/>
              </w:rPr>
              <w:t xml:space="preserve">59.1% was the most abundant </w:t>
            </w:r>
            <w:r>
              <w:rPr>
                <w:rFonts w:ascii="Times New Roman" w:hAnsi="Times New Roman" w:cs="Times New Roman"/>
                <w:szCs w:val="21"/>
              </w:rPr>
              <w:t>phylum, followed by Firmicu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0F3B">
              <w:rPr>
                <w:rFonts w:ascii="Times New Roman" w:hAnsi="Times New Roman" w:cs="Times New Roman"/>
                <w:szCs w:val="21"/>
              </w:rPr>
              <w:t xml:space="preserve">and Proteobacteria. </w:t>
            </w:r>
            <w:r w:rsidRPr="00CF60E3">
              <w:rPr>
                <w:rFonts w:ascii="Times New Roman" w:hAnsi="Times New Roman" w:cs="Times New Roman"/>
                <w:i/>
                <w:szCs w:val="21"/>
              </w:rPr>
              <w:t>Prevotella</w:t>
            </w:r>
            <w:r w:rsidRPr="00EC0F3B">
              <w:rPr>
                <w:rFonts w:ascii="Times New Roman" w:hAnsi="Times New Roman" w:cs="Times New Roman"/>
                <w:szCs w:val="21"/>
              </w:rPr>
              <w:t xml:space="preserve"> was the predominant genu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C06C9E" w14:paraId="37DF40B6" w14:textId="77777777" w:rsidTr="0040324C">
        <w:trPr>
          <w:gridAfter w:val="1"/>
          <w:wAfter w:w="59" w:type="dxa"/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C7823D3" w14:textId="77777777" w:rsidR="0040324C" w:rsidRPr="007B5663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dWU8L0F1dGhvcj48WWVhcj4yMDE3PC9ZZWFyPjxSZWNO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dWU8L0F1dGhvcj48WWVhcj4yMDE3PC9ZZWFyPjxSZWNO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7" w:tooltip="Xue, 2017 #29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Xue et al., 2017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032095" w14:textId="77777777" w:rsidR="0040324C" w:rsidRPr="00881B9B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B05C02F" w14:textId="77777777" w:rsidR="0040324C" w:rsidRPr="00881B9B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umen </w:t>
            </w:r>
            <w:r>
              <w:rPr>
                <w:rFonts w:ascii="Times New Roman" w:hAnsi="Times New Roman" w:cs="Times New Roman" w:hint="eastAsia"/>
                <w:szCs w:val="21"/>
              </w:rPr>
              <w:t>fluid</w:t>
            </w:r>
            <w:r>
              <w:rPr>
                <w:rFonts w:ascii="Times New Roman" w:hAnsi="Times New Roman" w:cs="Times New Roman"/>
                <w:szCs w:val="21"/>
              </w:rPr>
              <w:t>, n=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66AA8C8F" w14:textId="77777777" w:rsidR="0040324C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A5293">
              <w:rPr>
                <w:rFonts w:ascii="Times New Roman" w:hAnsi="Times New Roman" w:cs="Times New Roman"/>
                <w:szCs w:val="21"/>
              </w:rPr>
              <w:t>here was an obviou</w:t>
            </w:r>
            <w:r>
              <w:rPr>
                <w:rFonts w:ascii="Times New Roman" w:hAnsi="Times New Roman" w:cs="Times New Roman"/>
                <w:szCs w:val="21"/>
              </w:rPr>
              <w:t>s correlation of the</w:t>
            </w:r>
            <w:r w:rsidRPr="005A5293">
              <w:rPr>
                <w:rFonts w:ascii="Times New Roman" w:hAnsi="Times New Roman" w:cs="Times New Roman"/>
                <w:szCs w:val="21"/>
              </w:rPr>
              <w:t xml:space="preserve"> community composition at the phylum and genus levels with </w:t>
            </w:r>
            <w:r>
              <w:rPr>
                <w:rFonts w:ascii="Times New Roman" w:hAnsi="Times New Roman" w:cs="Times New Roman"/>
                <w:szCs w:val="21"/>
              </w:rPr>
              <w:t>the host or the fee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attern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C06C9E" w14:paraId="3CB550E6" w14:textId="77777777" w:rsidTr="0040324C">
        <w:trPr>
          <w:gridAfter w:val="1"/>
          <w:wAfter w:w="59" w:type="dxa"/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AC25C23" w14:textId="77777777" w:rsidR="0040324C" w:rsidRPr="007B5663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ou&lt;/Author&gt;&lt;Year&gt;2017&lt;/Year&gt;&lt;RecNum&gt;30&lt;/RecNum&gt;&lt;DisplayText&gt;(Zhou et al., 2017)&lt;/DisplayText&gt;&lt;record&gt;&lt;rec-number&gt;30&lt;/rec-number&gt;&lt;foreign-keys&gt;&lt;key app="EN" db-id="vxrteww2cxfea6ev2thvpe2p92z5sxtdezxa" timestamp="0"&gt;30&lt;/key&gt;&lt;/foreign-keys&gt;&lt;ref-type name="Journal Article"&gt;17&lt;/ref-type&gt;&lt;contributors&gt;&lt;authors&gt;&lt;author&gt;Zhou, Z.&lt;/author&gt;&lt;author&gt;Fang, L.&lt;/author&gt;&lt;author&gt;Meng, Q.&lt;/author&gt;&lt;author&gt;Li, S.&lt;/author&gt;&lt;author&gt;Chai, S.&lt;/author&gt;&lt;author&gt;Liu, S.&lt;/author&gt;&lt;author&gt;Schonewille, J. T.&lt;/author&gt;&lt;/authors&gt;&lt;/contributors&gt;&lt;auth-address&gt;Z. Zhou, State Key Laboratory of Animal Nutrition, College of Animal Science and Technology, China Agricultural University, Beijing, China&lt;/auth-address&gt;&lt;titles&gt;&lt;title&gt;Assessment of ruminal bacterial and archaeal community structure in Yak (Bos grunniens)&lt;/title&gt;&lt;secondary-title&gt;Front Microbiol&lt;/secondary-title&gt;&lt;/titles&gt;&lt;volume&gt;8&lt;/volume&gt;&lt;number&gt;FEB&lt;/number&gt;&lt;keywords&gt;&lt;keyword&gt;RNA 16S&lt;/keyword&gt;&lt;keyword&gt;amplicon&lt;/keyword&gt;&lt;keyword&gt;article&lt;/keyword&gt;&lt;keyword&gt;bacterial microbiome&lt;/keyword&gt;&lt;keyword&gt;Bifidobacterium&lt;/keyword&gt;&lt;keyword&gt;DNA extraction&lt;/keyword&gt;&lt;keyword&gt;feeding&lt;/keyword&gt;&lt;keyword&gt;grazing&lt;/keyword&gt;&lt;keyword&gt;human&lt;/keyword&gt;&lt;keyword&gt;microbial community&lt;/keyword&gt;&lt;keyword&gt;nonhuman&lt;/keyword&gt;&lt;keyword&gt;phylogenetic tree&lt;/keyword&gt;&lt;keyword&gt;Prevotella&lt;/keyword&gt;&lt;keyword&gt;RNA gene&lt;/keyword&gt;&lt;keyword&gt;rumen microorganism&lt;/keyword&gt;&lt;keyword&gt;Ruminococcus&lt;/keyword&gt;&lt;keyword&gt;sequence analysis&lt;/keyword&gt;&lt;keyword&gt;Verrucomicrobia&lt;/keyword&gt;&lt;keyword&gt;yak&lt;/keyword&gt;&lt;/keywords&gt;&lt;dates&gt;&lt;year&gt;2017&lt;/year&gt;&lt;/dates&gt;&lt;isbn&gt;1664-302X&lt;/isbn&gt;&lt;work-type&gt;Article&lt;/work-type&gt;&lt;urls&gt;&lt;related-urls&gt;&lt;url&gt;http://www.embase.com/search/results?subaction=viewrecord&amp;amp;from=export&amp;amp;id=L614646577&lt;/url&gt;&lt;/related-urls&gt;&lt;/urls&gt;&lt;electronic-resource-num&gt;10.3389/fmicb.2017.00179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33" w:tooltip="Zhou, 2017 #30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Zhou et al., 2017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557245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1" w:name="OLE_LINK69"/>
            <w:bookmarkStart w:id="2" w:name="OLE_LINK70"/>
            <w:r w:rsidRPr="00C06C9E">
              <w:rPr>
                <w:rFonts w:ascii="Times New Roman" w:hAnsi="Times New Roman" w:cs="Times New Roman" w:hint="eastAsia"/>
                <w:szCs w:val="21"/>
              </w:rPr>
              <w:t>Tibet</w:t>
            </w:r>
            <w:bookmarkEnd w:id="1"/>
            <w:bookmarkEnd w:id="2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20DACD1" w14:textId="77777777" w:rsidR="0040324C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3" w:name="OLE_LINK31"/>
            <w:bookmarkStart w:id="4" w:name="OLE_LINK36"/>
            <w:r w:rsidRPr="007B5663">
              <w:rPr>
                <w:rFonts w:ascii="Times New Roman" w:hAnsi="Times New Roman" w:cs="Times New Roman"/>
                <w:szCs w:val="21"/>
              </w:rPr>
              <w:t>Rumen</w:t>
            </w:r>
            <w:bookmarkEnd w:id="3"/>
            <w:bookmarkEnd w:id="4"/>
            <w:r>
              <w:rPr>
                <w:rFonts w:ascii="Times New Roman" w:hAnsi="Times New Roman" w:cs="Times New Roman" w:hint="eastAsia"/>
                <w:szCs w:val="21"/>
              </w:rPr>
              <w:t xml:space="preserve"> fluid</w:t>
            </w:r>
            <w:r>
              <w:rPr>
                <w:rFonts w:ascii="Times New Roman" w:hAnsi="Times New Roman" w:cs="Times New Roman"/>
                <w:szCs w:val="21"/>
              </w:rPr>
              <w:t>, n=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51AB890B" w14:textId="77777777" w:rsidR="0040324C" w:rsidRPr="008C1B56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5A5293">
              <w:rPr>
                <w:rFonts w:ascii="Times New Roman" w:hAnsi="Times New Roman" w:cs="Times New Roman"/>
                <w:szCs w:val="21"/>
              </w:rPr>
              <w:t xml:space="preserve">The predominant bacterial phyla across feeding regimes were Bacteroidetes </w:t>
            </w:r>
            <w:r>
              <w:rPr>
                <w:rFonts w:ascii="Times New Roman" w:hAnsi="Times New Roman" w:cs="Times New Roman"/>
                <w:szCs w:val="21"/>
              </w:rPr>
              <w:t>and Firmicutes</w:t>
            </w:r>
            <w:r w:rsidRPr="005A529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0324C" w:rsidRPr="00C06C9E" w14:paraId="577DEB0F" w14:textId="77777777" w:rsidTr="0040324C">
        <w:trPr>
          <w:gridAfter w:val="1"/>
          <w:wAfter w:w="59" w:type="dxa"/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2ED6298" w14:textId="77777777" w:rsidR="0040324C" w:rsidRPr="007B5663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uo&lt;/Author&gt;&lt;Year&gt;2018&lt;/Year&gt;&lt;RecNum&gt;46&lt;/RecNum&gt;&lt;DisplayText&gt;(Guo et al., 2018)&lt;/DisplayText&gt;&lt;record&gt;&lt;rec-number&gt;46&lt;/rec-number&gt;&lt;foreign-keys&gt;&lt;key app="EN" db-id="vxrteww2cxfea6ev2thvpe2p92z5sxtdezxa" timestamp="0"&gt;46&lt;/key&gt;&lt;/foreign-keys&gt;&lt;ref-type name="Journal Article"&gt;17&lt;/ref-type&gt;&lt;contributors&gt;&lt;authors&gt;&lt;author&gt;Guo, W.&lt;/author&gt;&lt;author&gt;Bi, S.&lt;/author&gt;&lt;author&gt;Kang, J.&lt;/author&gt;&lt;author&gt;Zhang, Y.&lt;/author&gt;&lt;author&gt;Long, R.&lt;/author&gt;&lt;author&gt;Huang, X.&lt;/author&gt;&lt;author&gt;Shan, M. N.&lt;/author&gt;&lt;author&gt;Anderson, R. C.&lt;/author&gt;&lt;/authors&gt;&lt;/contributors&gt;&lt;titles&gt;&lt;title&gt;Bacterial communities related to 3-nitro-1-propionic acid degradation in the rumen of grazing ruminants in the Qinghai-Tibetan Plateau&lt;/title&gt;&lt;secondary-title&gt;Anaerobe&lt;/secondary-title&gt;&lt;/titles&gt;&lt;pages&gt;42-54&lt;/pages&gt;&lt;volume&gt;54&lt;/volume&gt;&lt;keywords&gt;&lt;keyword&gt;Animals&lt;/keyword&gt;&lt;keyword&gt;Bacteria/cl [Classification]&lt;/keyword&gt;&lt;keyword&gt;Bacteria/ge [Genetics]&lt;/keyword&gt;&lt;keyword&gt;*Bacteria/ip [Isolation &amp;amp; Purification]&lt;/keyword&gt;&lt;keyword&gt;Bacteria/me [Metabolism]&lt;/keyword&gt;&lt;keyword&gt;Feeding Behavior&lt;/keyword&gt;&lt;keyword&gt;*Gastrointestinal Microbiome&lt;/keyword&gt;&lt;keyword&gt;Phylogeny&lt;/keyword&gt;&lt;keyword&gt;*Propionates/me [Metabolism]&lt;/keyword&gt;&lt;keyword&gt;Rumen/me [Metabolism]&lt;/keyword&gt;&lt;keyword&gt;*Rumen/mi [Microbiology]&lt;/keyword&gt;&lt;keyword&gt;*Sheep/mi [Microbiology]&lt;/keyword&gt;&lt;keyword&gt;Sheep/ph [Physiology]&lt;/keyword&gt;&lt;keyword&gt;Tibet&lt;/keyword&gt;&lt;keyword&gt;*Toxins, Biological/me [Metabolism]&lt;/keyword&gt;&lt;keyword&gt;0 (Propionates)&lt;/keyword&gt;&lt;keyword&gt;0 (Toxins, Biological)&lt;/keyword&gt;&lt;keyword&gt;JHU490RVYR (propionic acid)&lt;/keyword&gt;&lt;/keywords&gt;&lt;dates&gt;&lt;year&gt;2018&lt;/year&gt;&lt;pub-dates&gt;&lt;date&gt;Dec&lt;/date&gt;&lt;/pub-dates&gt;&lt;/dates&gt;&lt;isbn&gt;1095-8274&lt;/isbn&gt;&lt;accession-num&gt;30081086&lt;/accession-num&gt;&lt;urls&gt;&lt;related-urls&gt;&lt;url&gt;https://ovidsp.ovid.com/ovidweb.cgi?T=JS&amp;amp;CSC=Y&amp;amp;NEWS=N&amp;amp;PAGE=fulltext&amp;amp;D=med15&amp;amp;AN=3008108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0" w:tooltip="Guo, 2018 #46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Guo et al., 2018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7EC2F4B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7ADF346C" w14:textId="77777777" w:rsidR="0040324C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111CE4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luid</w:t>
            </w:r>
            <w:r>
              <w:rPr>
                <w:rFonts w:ascii="Times New Roman" w:hAnsi="Times New Roman" w:cs="Times New Roman"/>
                <w:szCs w:val="21"/>
              </w:rPr>
              <w:t>, n=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5FEB0DD1" w14:textId="77777777" w:rsidR="0040324C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F75A1">
              <w:rPr>
                <w:rFonts w:ascii="Times New Roman" w:hAnsi="Times New Roman" w:cs="Times New Roman"/>
                <w:szCs w:val="21"/>
              </w:rPr>
              <w:t xml:space="preserve">umen bacterial community in the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F75A1">
              <w:rPr>
                <w:rFonts w:ascii="Times New Roman" w:hAnsi="Times New Roman" w:cs="Times New Roman"/>
                <w:szCs w:val="21"/>
              </w:rPr>
              <w:t xml:space="preserve"> ruminant species </w:t>
            </w:r>
            <w:r>
              <w:rPr>
                <w:rFonts w:ascii="Times New Roman" w:hAnsi="Times New Roman" w:cs="Times New Roman"/>
                <w:szCs w:val="21"/>
              </w:rPr>
              <w:t>differ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C06C9E" w14:paraId="53AEA299" w14:textId="77777777" w:rsidTr="0040324C">
        <w:trPr>
          <w:gridAfter w:val="1"/>
          <w:wAfter w:w="59" w:type="dxa"/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4AF7A04" w14:textId="77777777" w:rsidR="0040324C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48L0F1dGhvcj48WWVhcj4yMDE4PC9ZZWFyPjxSZWNO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48L0F1dGhvcj48WWVhcj4yMDE4PC9ZZWFyPjxSZWNO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8" w:tooltip="Yan, 2018 #96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Yan et al., 2018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AE89D95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8F22476" w14:textId="77777777" w:rsidR="0040324C" w:rsidRPr="007B5663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111CE4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fluid, n=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3C6D99B6" w14:textId="77777777" w:rsidR="0040324C" w:rsidRPr="006A4DA8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B13E44">
              <w:rPr>
                <w:rFonts w:ascii="Times New Roman" w:hAnsi="Times New Roman" w:cs="Times New Roman"/>
                <w:szCs w:val="21"/>
              </w:rPr>
              <w:t xml:space="preserve">Increasing Slow-release urea supply significantly decreased abundance of the phylum Chlorobi and genus </w:t>
            </w:r>
            <w:r w:rsidRPr="00103034">
              <w:rPr>
                <w:rFonts w:ascii="Times New Roman" w:hAnsi="Times New Roman" w:cs="Times New Roman"/>
                <w:i/>
                <w:szCs w:val="21"/>
              </w:rPr>
              <w:t>Rikenellaceae RC9</w:t>
            </w:r>
            <w:r w:rsidRPr="00B13E44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0324C" w:rsidRPr="00111CE4" w14:paraId="0CA55FE5" w14:textId="77777777" w:rsidTr="0040324C">
        <w:trPr>
          <w:gridAfter w:val="1"/>
          <w:wAfter w:w="59" w:type="dxa"/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DA0AC5C" w14:textId="77777777" w:rsidR="0040324C" w:rsidRPr="007B5663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TwvQXV0aG9yPjxZZWFyPjIwMTk8L1llYXI+PFJlY051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TwvQXV0aG9yPjxZZWFyPjIwMTk8L1llYXI+PFJlY051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5" w:tooltip="Hu, 2019 #18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Hu et al., 2019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012B06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FDC6AB4" w14:textId="77777777" w:rsidR="0040324C" w:rsidRPr="007B5663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4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75F6804F" w14:textId="77777777" w:rsidR="0040324C" w:rsidRPr="006A4DA8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ami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2549">
              <w:rPr>
                <w:rFonts w:ascii="Times New Roman" w:hAnsi="Times New Roman" w:cs="Times New Roman"/>
                <w:szCs w:val="21"/>
              </w:rPr>
              <w:t>hydrochlori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2549">
              <w:rPr>
                <w:rFonts w:ascii="Times New Roman" w:hAnsi="Times New Roman" w:cs="Times New Roman"/>
                <w:szCs w:val="21"/>
              </w:rPr>
              <w:t xml:space="preserve">and active dry yeast addition in basal rations increased the rumen </w:t>
            </w:r>
            <w:r>
              <w:rPr>
                <w:rFonts w:ascii="Times New Roman" w:hAnsi="Times New Roman" w:cs="Times New Roman"/>
                <w:szCs w:val="21"/>
              </w:rPr>
              <w:t>beneficial bacterial</w:t>
            </w:r>
            <w:r w:rsidRPr="00412549">
              <w:rPr>
                <w:rFonts w:ascii="Times New Roman" w:hAnsi="Times New Roman" w:cs="Times New Roman"/>
                <w:szCs w:val="21"/>
              </w:rPr>
              <w:t xml:space="preserve"> of growth-retarded yaks.</w:t>
            </w:r>
          </w:p>
        </w:tc>
      </w:tr>
      <w:tr w:rsidR="0040324C" w:rsidRPr="00111CE4" w14:paraId="2CD14101" w14:textId="77777777" w:rsidTr="0040324C">
        <w:trPr>
          <w:gridAfter w:val="1"/>
          <w:wAfter w:w="59" w:type="dxa"/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F5C9E25" w14:textId="77777777" w:rsidR="0040324C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5PC9ZZWFyPjxSZWNO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5PC9ZZWFyPjxSZWNO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6" w:tooltip="Liu, 2019 #19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Liu et al., 2019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F2BD5FE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Qinghai-Tibetan Plateau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FBD6856" w14:textId="77777777" w:rsidR="0040324C" w:rsidRPr="00111CE4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fluid, n=58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105876C6" w14:textId="77777777" w:rsidR="0040324C" w:rsidRPr="00B13E44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01243C">
              <w:rPr>
                <w:rFonts w:ascii="Times New Roman" w:hAnsi="Times New Roman" w:cs="Times New Roman"/>
                <w:szCs w:val="21"/>
              </w:rPr>
              <w:t>Bacteroidetes and Firmicutes were the predominant b</w:t>
            </w:r>
            <w:r>
              <w:rPr>
                <w:rFonts w:ascii="Times New Roman" w:hAnsi="Times New Roman" w:cs="Times New Roman"/>
                <w:szCs w:val="21"/>
              </w:rPr>
              <w:t>acterial phyla in the yak ru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n. </w:t>
            </w:r>
          </w:p>
        </w:tc>
      </w:tr>
      <w:tr w:rsidR="0040324C" w:rsidRPr="00111CE4" w14:paraId="2A4D23B0" w14:textId="77777777" w:rsidTr="0040324C">
        <w:trPr>
          <w:gridAfter w:val="1"/>
          <w:wAfter w:w="59" w:type="dxa"/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2B78A3E" w14:textId="77777777" w:rsidR="0040324C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Tk8L1llYXI+PFJlY051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Tk8L1llYXI+PFJlY051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9" w:tooltip="Ma, 2019 #21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Ma et al., 2019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63F6649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5" w:name="OLE_LINK67"/>
            <w:bookmarkStart w:id="6" w:name="OLE_LINK68"/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  <w:bookmarkEnd w:id="5"/>
            <w:bookmarkEnd w:id="6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943B870" w14:textId="77777777" w:rsidR="0040324C" w:rsidRPr="007B5663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fluid, n=30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46078A30" w14:textId="77777777" w:rsidR="0040324C" w:rsidRPr="0001243C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nifica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429DB">
              <w:rPr>
                <w:rFonts w:ascii="Times New Roman" w:hAnsi="Times New Roman" w:cs="Times New Roman"/>
                <w:szCs w:val="21"/>
              </w:rPr>
              <w:t>differences were found in the composition</w:t>
            </w:r>
            <w:r>
              <w:rPr>
                <w:rFonts w:ascii="Times New Roman" w:hAnsi="Times New Roman" w:cs="Times New Roman"/>
                <w:szCs w:val="21"/>
              </w:rPr>
              <w:t xml:space="preserve"> of yak rumin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429DB">
              <w:rPr>
                <w:rFonts w:ascii="Times New Roman" w:hAnsi="Times New Roman" w:cs="Times New Roman"/>
                <w:szCs w:val="21"/>
              </w:rPr>
              <w:t>microorganisms during different forage growth stages.</w:t>
            </w:r>
          </w:p>
        </w:tc>
      </w:tr>
      <w:tr w:rsidR="0040324C" w:rsidRPr="00111CE4" w14:paraId="3C75F99A" w14:textId="77777777" w:rsidTr="0040324C">
        <w:trPr>
          <w:gridAfter w:val="1"/>
          <w:wAfter w:w="59" w:type="dxa"/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C5EDF04" w14:textId="77777777" w:rsidR="0040324C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48L0F1dGhvcj48WWVhcj4yMDE5PC9ZZWFyPjxSZWNO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48L0F1dGhvcj48WWVhcj4yMDE5PC9ZZWFyPjxSZWNO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5" w:tooltip="Xin, 2019 #20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Xin et al., 2019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E9E929E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 w:hint="eastAsia"/>
                <w:szCs w:val="21"/>
              </w:rPr>
              <w:t>Tibe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746B7C1B" w14:textId="77777777" w:rsidR="0040324C" w:rsidRPr="007B5663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9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5A85074D" w14:textId="77777777" w:rsidR="0040324C" w:rsidRPr="00AB2317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F260F1">
              <w:rPr>
                <w:rFonts w:ascii="Times New Roman" w:hAnsi="Times New Roman" w:cs="Times New Roman"/>
                <w:szCs w:val="21"/>
              </w:rPr>
              <w:t>The phyla Bacteroidetes and Firmicutes were the dominated bacteria regardless of breeds and regions.</w:t>
            </w:r>
          </w:p>
        </w:tc>
      </w:tr>
      <w:tr w:rsidR="0040324C" w:rsidRPr="00111CE4" w14:paraId="4CD06E18" w14:textId="77777777" w:rsidTr="0040324C">
        <w:trPr>
          <w:gridAfter w:val="1"/>
          <w:wAfter w:w="59" w:type="dxa"/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4F5609D" w14:textId="77777777" w:rsidR="0040324C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b3U8L0F1dGhvcj48WWVhcj4yMDE5PC9ZZWFyPjxSZWNO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b3U8L0F1dGhvcj48WWVhcj4yMDE5PC9ZZWFyPjxSZWNO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34" w:tooltip="Zou, 2019 #13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Zou et al., 2019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4882E72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Qinghai-Tibetan Plateau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176A82DD" w14:textId="77777777" w:rsidR="0040324C" w:rsidRPr="007B5663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Rumen</w:t>
            </w:r>
            <w:r>
              <w:rPr>
                <w:rFonts w:ascii="Times New Roman" w:hAnsi="Times New Roman" w:cs="Times New Roman"/>
                <w:szCs w:val="21"/>
              </w:rPr>
              <w:t xml:space="preserve"> fluid, n =</w:t>
            </w: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6C2B1BA5" w14:textId="77777777" w:rsidR="0040324C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AB2317">
              <w:rPr>
                <w:rFonts w:ascii="Times New Roman" w:hAnsi="Times New Roman" w:cs="Times New Roman"/>
                <w:szCs w:val="21"/>
              </w:rPr>
              <w:t>The rumen microorganisms and their metabolism pathways changed with feed supply.</w:t>
            </w:r>
          </w:p>
        </w:tc>
      </w:tr>
      <w:tr w:rsidR="0040324C" w:rsidRPr="00111CE4" w14:paraId="0CE2418E" w14:textId="77777777" w:rsidTr="0040324C">
        <w:trPr>
          <w:gridAfter w:val="1"/>
          <w:wAfter w:w="59" w:type="dxa"/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31C70F2" w14:textId="77777777" w:rsidR="0040324C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aG1hZDwvQXV0aG9yPjxZZWFyPjIwMjA8L1llYXI+PFJl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aG1hZDwvQXV0aG9yPjxZZWFyPjIwMjA8L1llYXI+PFJl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Ahmad, 2020 #2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Ahmad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25F923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CD38C0E" w14:textId="77777777" w:rsidR="0040324C" w:rsidRPr="007B5663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umen fluid, n=15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1AB0D4D9" w14:textId="77777777" w:rsidR="0040324C" w:rsidRPr="00AB2317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7" w:name="OLE_LINK39"/>
            <w:bookmarkStart w:id="8" w:name="OLE_LINK40"/>
            <w:r w:rsidRPr="007B5663">
              <w:rPr>
                <w:rFonts w:ascii="Times New Roman" w:hAnsi="Times New Roman" w:cs="Times New Roman"/>
                <w:szCs w:val="21"/>
              </w:rPr>
              <w:t xml:space="preserve">High Firmicutes and Bacteroidetes were recorded with </w:t>
            </w:r>
            <w:r>
              <w:rPr>
                <w:rFonts w:ascii="Times New Roman" w:hAnsi="Times New Roman" w:cs="Times New Roman"/>
                <w:szCs w:val="21"/>
              </w:rPr>
              <w:t xml:space="preserve">increased </w:t>
            </w:r>
            <w:r w:rsidRPr="007B5663">
              <w:rPr>
                <w:rFonts w:ascii="Times New Roman" w:hAnsi="Times New Roman" w:cs="Times New Roman"/>
                <w:szCs w:val="21"/>
              </w:rPr>
              <w:t>dietary energy levels.</w:t>
            </w:r>
            <w:bookmarkEnd w:id="7"/>
            <w:bookmarkEnd w:id="8"/>
          </w:p>
        </w:tc>
      </w:tr>
      <w:tr w:rsidR="0040324C" w:rsidRPr="00111CE4" w14:paraId="47C01998" w14:textId="77777777" w:rsidTr="0040324C">
        <w:trPr>
          <w:gridAfter w:val="1"/>
          <w:wAfter w:w="59" w:type="dxa"/>
          <w:trHeight w:val="288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5EF9AB51" w14:textId="77777777" w:rsidR="0040324C" w:rsidRDefault="0040324C" w:rsidP="008459F3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Fan&lt;/Author&gt;&lt;Year&gt;2020&lt;/Year&gt;&lt;RecNum&gt;44&lt;/RecNum&gt;&lt;DisplayText&gt;(Fan et al., 2020a)&lt;/DisplayText&gt;&lt;record&gt;&lt;rec-number&gt;44&lt;/rec-number&gt;&lt;foreign-keys&gt;&lt;key app="EN" db-id="vxrteww2cxfea6ev2thvpe2p92z5sxtdezxa" timestamp="0"&gt;44&lt;/key&gt;&lt;/foreign-keys&gt;&lt;ref-type name="Journal Article"&gt;17&lt;/ref-type&gt;&lt;contributors&gt;&lt;authors&gt;&lt;author&gt;Fan, Q.&lt;/author&gt;&lt;author&gt;Wanapat, M.&lt;/author&gt;&lt;author&gt;Hou, F.&lt;/author&gt;&lt;/authors&gt;&lt;/contributors&gt;&lt;titles&gt;&lt;title&gt;Chemical Composition of Milk and Rumen Microbiome Diversity of Yak, Impacting by Herbage Grown at Different Phenological Periods on the Qinghai-Tibet Plateau&lt;/title&gt;&lt;secondary-title&gt;Animals&lt;/secondary-title&gt;&lt;/titles&gt;&lt;periodical&gt;&lt;full-title&gt;animals&lt;/full-title&gt;&lt;/periodical&gt;&lt;volume&gt;10&lt;/volume&gt;&lt;number&gt;6&lt;/number&gt;&lt;dates&gt;&lt;year&gt;2020&lt;/year&gt;&lt;pub-dates&gt;&lt;date&gt;Jun 13&lt;/date&gt;&lt;/pub-dates&gt;&lt;/dates&gt;&lt;isbn&gt;2076-2615&lt;/isbn&gt;&lt;accession-num&gt;32545764&lt;/accession-num&gt;&lt;urls&gt;&lt;related-urls&gt;&lt;url&gt;https://ovidsp.ovid.com/ovidweb.cgi?T=JS&amp;amp;CSC=Y&amp;amp;NEWS=N&amp;amp;PAGE=fulltext&amp;amp;D=prem&amp;amp;AN=32545764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3" w:tooltip="Fan, 2020 #44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Fan et al., 2020a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E2E40" w14:textId="77777777" w:rsidR="0040324C" w:rsidRPr="00C06C9E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10F57" w14:textId="77777777" w:rsidR="0040324C" w:rsidRPr="007B5663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36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4" w:space="0" w:color="auto"/>
            </w:tcBorders>
          </w:tcPr>
          <w:p w14:paraId="14A63807" w14:textId="77777777" w:rsidR="0040324C" w:rsidRPr="007B5663" w:rsidRDefault="0040324C" w:rsidP="0040324C">
            <w:pPr>
              <w:spacing w:before="60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AB2317">
              <w:rPr>
                <w:rFonts w:ascii="Times New Roman" w:hAnsi="Times New Roman" w:cs="Times New Roman"/>
                <w:szCs w:val="21"/>
              </w:rPr>
              <w:t xml:space="preserve">icrobial diversity </w:t>
            </w:r>
            <w:r>
              <w:rPr>
                <w:rFonts w:ascii="Times New Roman" w:hAnsi="Times New Roman" w:cs="Times New Roman"/>
                <w:szCs w:val="21"/>
              </w:rPr>
              <w:t xml:space="preserve">is different </w:t>
            </w:r>
            <w:r w:rsidRPr="00AB2317">
              <w:rPr>
                <w:rFonts w:ascii="Times New Roman" w:hAnsi="Times New Roman" w:cs="Times New Roman"/>
                <w:szCs w:val="21"/>
              </w:rPr>
              <w:t>in rumen at different phenological stages.</w:t>
            </w:r>
          </w:p>
        </w:tc>
      </w:tr>
    </w:tbl>
    <w:p w14:paraId="2FA2A6C6" w14:textId="77777777" w:rsidR="0040324C" w:rsidRDefault="0040324C" w:rsidP="0040324C">
      <w:r>
        <w:rPr>
          <w:rFonts w:ascii="Times New Roman" w:hAnsi="Times New Roman" w:cs="Times New Roman"/>
          <w:b/>
        </w:rPr>
        <w:br w:type="page"/>
      </w:r>
      <w:r w:rsidRPr="00600F2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600F2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r w:rsidRPr="00103D4A">
        <w:rPr>
          <w:rFonts w:ascii="Times New Roman" w:hAnsi="Times New Roman" w:cs="Times New Roman"/>
          <w:szCs w:val="21"/>
        </w:rPr>
        <w:t>Continued</w:t>
      </w:r>
      <w:r>
        <w:rPr>
          <w:rFonts w:ascii="Times New Roman" w:hAnsi="Times New Roman" w:cs="Times New Roman"/>
          <w:szCs w:val="21"/>
        </w:rPr>
        <w:t>)</w:t>
      </w:r>
    </w:p>
    <w:tbl>
      <w:tblPr>
        <w:tblStyle w:val="a3"/>
        <w:tblW w:w="14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44"/>
        <w:gridCol w:w="2717"/>
        <w:gridCol w:w="7622"/>
      </w:tblGrid>
      <w:tr w:rsidR="0040324C" w:rsidRPr="00111CE4" w14:paraId="1679F153" w14:textId="77777777" w:rsidTr="0040324C">
        <w:trPr>
          <w:trHeight w:val="61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E4C982" w14:textId="77777777" w:rsidR="0040324C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Lead Author,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</w:p>
          <w:p w14:paraId="1D132FF5" w14:textId="77777777" w:rsidR="0040324C" w:rsidRPr="00CA7801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Year of publicatio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239888" w14:textId="77777777" w:rsidR="0040324C" w:rsidRPr="00CA7801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Area 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9F5AAB" w14:textId="77777777" w:rsidR="0040324C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Sample resource, </w:t>
            </w:r>
          </w:p>
          <w:p w14:paraId="506633FA" w14:textId="77777777" w:rsidR="0040324C" w:rsidRPr="00B248A6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sample size</w:t>
            </w:r>
          </w:p>
        </w:tc>
        <w:tc>
          <w:tcPr>
            <w:tcW w:w="7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E4E033" w14:textId="77777777" w:rsidR="0040324C" w:rsidRPr="00CA7801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Main findings</w:t>
            </w:r>
          </w:p>
        </w:tc>
      </w:tr>
      <w:tr w:rsidR="0040324C" w:rsidRPr="00111CE4" w14:paraId="3A6FF95C" w14:textId="77777777" w:rsidTr="0040324C">
        <w:trPr>
          <w:trHeight w:val="14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F2BCD19" w14:textId="77777777" w:rsidR="0040324C" w:rsidRPr="00CA7801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Fan&lt;/Author&gt;&lt;Year&gt;2020&lt;/Year&gt;&lt;RecNum&gt;77&lt;/RecNum&gt;&lt;DisplayText&gt;(Fan et al., 2020b)&lt;/DisplayText&gt;&lt;record&gt;&lt;rec-number&gt;77&lt;/rec-number&gt;&lt;foreign-keys&gt;&lt;key app="EN" db-id="ppwrawzxqa5eryesfx4vw2fktzv2zve0xa2v" timestamp="1626075057"&gt;77&lt;/key&gt;&lt;/foreign-keys&gt;&lt;ref-type name="Journal Article"&gt;17&lt;/ref-type&gt;&lt;contributors&gt;&lt;authors&gt;&lt;author&gt;Fan, Q.&lt;/author&gt;&lt;author&gt;Wanapat, M.&lt;/author&gt;&lt;author&gt;Hou, F.&lt;/author&gt;&lt;/authors&gt;&lt;/contributors&gt;&lt;titles&gt;&lt;title&gt;Rumen bacteria influence milk protein yield of yak grazing on the Qinghai-Tibet Plateau&lt;/title&gt;&lt;/titles&gt;&lt;dates&gt;&lt;year&gt;2020&lt;/year&gt;&lt;pub-dates&gt;&lt;date&gt;Dec 01&lt;/date&gt;&lt;/pub-dates&gt;&lt;/dates&gt;&lt;isbn&gt;1011-2367&lt;/isbn&gt;&lt;accession-num&gt;33332947&lt;/accession-num&gt;&lt;label&gt;33332947&lt;/label&gt;&lt;urls&gt;&lt;related-urls&gt;&lt;url&gt;https://ovidsp.ovid.com/ovidweb.cgi?T=JS&amp;amp;CSC=Y&amp;amp;NEWS=N&amp;amp;PAGE=fulltext&amp;amp;D=medp&amp;amp;AN=33332947&lt;/url&gt;&lt;/related-urls&gt;&lt;/urls&gt;&lt;electronic-resource-num&gt;10.5713/ab.20.0601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4" w:tooltip="Fan, 2020 #77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Fan et al., 2020b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E683105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9" w:name="OLE_LINK9"/>
            <w:bookmarkStart w:id="10" w:name="OLE_LINK10"/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  <w:bookmarkEnd w:id="9"/>
            <w:bookmarkEnd w:id="10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E2D46BC" w14:textId="77777777" w:rsidR="0040324C" w:rsidRPr="007B5663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59FF83CB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26B8E">
              <w:rPr>
                <w:rFonts w:ascii="Times New Roman" w:hAnsi="Times New Roman" w:cs="Times New Roman"/>
                <w:szCs w:val="21"/>
              </w:rPr>
              <w:t xml:space="preserve">umen microbiota </w:t>
            </w:r>
            <w:r>
              <w:rPr>
                <w:rFonts w:ascii="Times New Roman" w:hAnsi="Times New Roman" w:cs="Times New Roman"/>
                <w:szCs w:val="21"/>
              </w:rPr>
              <w:t>ma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flue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yak</w:t>
            </w:r>
            <w:r w:rsidRPr="00826B8E">
              <w:rPr>
                <w:rFonts w:ascii="Times New Roman" w:hAnsi="Times New Roman" w:cs="Times New Roman"/>
                <w:szCs w:val="21"/>
              </w:rPr>
              <w:t xml:space="preserve"> milk protein yi</w:t>
            </w:r>
            <w:r>
              <w:rPr>
                <w:rFonts w:ascii="Times New Roman" w:hAnsi="Times New Roman" w:cs="Times New Roman"/>
                <w:szCs w:val="21"/>
              </w:rPr>
              <w:t>eld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111CE4" w14:paraId="288819D6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4BE0680" w14:textId="77777777" w:rsidR="0040324C" w:rsidRPr="007B5663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YW48L0F1dGhvcj48WWVhcj4yMDIwPC9ZZWFyPjxSZWNO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YW48L0F1dGhvcj48WWVhcj4yMDIwPC9ZZWFyPjxSZWNO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5" w:tooltip="Fan, 2020 #23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Fan et al., 2020c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0C52AA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C504D1"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8CC0878" w14:textId="77777777" w:rsidR="0040324C" w:rsidRPr="007B5663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366DACBA" w14:textId="77777777" w:rsidR="0040324C" w:rsidRPr="0001243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C5F75">
              <w:rPr>
                <w:rFonts w:ascii="Times New Roman" w:hAnsi="Times New Roman" w:cs="Times New Roman"/>
                <w:szCs w:val="21"/>
              </w:rPr>
              <w:t xml:space="preserve">enhanced ability of </w:t>
            </w:r>
            <w:r>
              <w:rPr>
                <w:rFonts w:ascii="Times New Roman" w:hAnsi="Times New Roman" w:cs="Times New Roman"/>
                <w:szCs w:val="21"/>
              </w:rPr>
              <w:t>yak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 w:rsidRPr="00FC5F75">
              <w:rPr>
                <w:rFonts w:ascii="Times New Roman" w:hAnsi="Times New Roman" w:cs="Times New Roman"/>
                <w:szCs w:val="21"/>
              </w:rPr>
              <w:t>utilizing herbage may be partly o</w:t>
            </w:r>
            <w:r>
              <w:rPr>
                <w:rFonts w:ascii="Times New Roman" w:hAnsi="Times New Roman" w:cs="Times New Roman"/>
                <w:szCs w:val="21"/>
              </w:rPr>
              <w:t>wing to a microbiota adapt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C5F75">
              <w:rPr>
                <w:rFonts w:ascii="Times New Roman" w:hAnsi="Times New Roman" w:cs="Times New Roman"/>
                <w:szCs w:val="21"/>
              </w:rPr>
              <w:t>for more en</w:t>
            </w:r>
            <w:r>
              <w:rPr>
                <w:rFonts w:ascii="Times New Roman" w:hAnsi="Times New Roman" w:cs="Times New Roman"/>
                <w:szCs w:val="21"/>
              </w:rPr>
              <w:t>ergy requirements in the harsh environment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111CE4" w14:paraId="4E0C55A4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853FE69" w14:textId="77777777" w:rsidR="0040324C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uo&lt;/Author&gt;&lt;Year&gt;2020&lt;/Year&gt;&lt;RecNum&gt;88&lt;/RecNum&gt;&lt;DisplayText&gt;(Guo et al., 2020)&lt;/DisplayText&gt;&lt;record&gt;&lt;rec-number&gt;88&lt;/rec-number&gt;&lt;foreign-keys&gt;&lt;key app="EN" db-id="ppwrawzxqa5eryesfx4vw2fktzv2zve0xa2v" timestamp="1626075057"&gt;88&lt;/key&gt;&lt;/foreign-keys&gt;&lt;ref-type name="Journal Article"&gt;17&lt;/ref-type&gt;&lt;contributors&gt;&lt;authors&gt;&lt;author&gt;Guo, W.&lt;/author&gt;&lt;author&gt;Zhou, M.&lt;/author&gt;&lt;author&gt;Ma, T.&lt;/author&gt;&lt;author&gt;Bi, S.&lt;/author&gt;&lt;author&gt;Wang, W.&lt;/author&gt;&lt;author&gt;Zhang, Y.&lt;/author&gt;&lt;author&gt;Huang, X.&lt;/author&gt;&lt;author&gt;Guan, L. L.&lt;/author&gt;&lt;author&gt;Long, R.&lt;/author&gt;&lt;/authors&gt;&lt;/contributors&gt;&lt;titles&gt;&lt;title&gt;Survey of rumen microbiota of domestic grazing yak during different growth stages revealed novel maturation patterns of four key microbial groups and their dynamic interactions&lt;/title&gt;&lt;secondary-title&gt;Anim. microbiome&lt;/secondary-title&gt;&lt;/titles&gt;&lt;periodical&gt;&lt;full-title&gt;Anim. microbiome&lt;/full-title&gt;&lt;/periodical&gt;&lt;pages&gt;23&lt;/pages&gt;&lt;volume&gt;2&lt;/volume&gt;&lt;number&gt;1&lt;/number&gt;&lt;dates&gt;&lt;year&gt;2020&lt;/year&gt;&lt;pub-dates&gt;&lt;date&gt;Jul 14&lt;/date&gt;&lt;/pub-dates&gt;&lt;/dates&gt;&lt;isbn&gt;2524-4671&lt;/isbn&gt;&lt;accession-num&gt;33499950&lt;/accession-num&gt;&lt;label&gt;33499950&lt;/label&gt;&lt;urls&gt;&lt;related-urls&gt;&lt;url&gt;https://ovidsp.ovid.com/ovidweb.cgi?T=JS&amp;amp;CSC=Y&amp;amp;NEWS=N&amp;amp;PAGE=fulltext&amp;amp;D=pmnm&amp;amp;AN=33499950&lt;/url&gt;&lt;/related-urls&gt;&lt;/urls&gt;&lt;electronic-resource-num&gt;10.1186/s42523-020-00042-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2" w:tooltip="Guo, 2020 #88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Guo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53C98E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11" w:name="OLE_LINK18"/>
            <w:bookmarkStart w:id="12" w:name="OLE_LINK19"/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  <w:bookmarkEnd w:id="11"/>
            <w:bookmarkEnd w:id="12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E680409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376F90A2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umen microbi</w:t>
            </w:r>
            <w:r>
              <w:rPr>
                <w:rFonts w:ascii="Times New Roman" w:hAnsi="Times New Roman" w:cs="Times New Roman" w:hint="eastAsia"/>
                <w:szCs w:val="21"/>
              </w:rPr>
              <w:t>ota</w:t>
            </w:r>
            <w:r w:rsidRPr="001463F0">
              <w:rPr>
                <w:rFonts w:ascii="Times New Roman" w:hAnsi="Times New Roman" w:cs="Times New Roman"/>
                <w:szCs w:val="21"/>
              </w:rPr>
              <w:t xml:space="preserve"> varied through t</w:t>
            </w:r>
            <w:r>
              <w:rPr>
                <w:rFonts w:ascii="Times New Roman" w:hAnsi="Times New Roman" w:cs="Times New Roman"/>
                <w:szCs w:val="21"/>
              </w:rPr>
              <w:t>he growth of yaks from neonatal to adult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111CE4" w14:paraId="32BBEBA5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A3E56A9" w14:textId="77777777" w:rsidR="0040324C" w:rsidRPr="007B5663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TwvQXV0aG9yPjxZZWFyPjIwMjA8L1llYXI+PFJlY051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TwvQXV0aG9yPjxZZWFyPjIwMjA8L1llYXI+PFJlY051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4" w:tooltip="Hu, 2020 #12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Hu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48F6251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13" w:name="OLE_LINK15"/>
            <w:bookmarkStart w:id="14" w:name="OLE_LINK16"/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  <w:bookmarkEnd w:id="13"/>
            <w:bookmarkEnd w:id="14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1BBB9DDC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15" w:name="OLE_LINK17"/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bookmarkEnd w:id="15"/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07A3D200" w14:textId="77777777" w:rsidR="0040324C" w:rsidRPr="00B934C7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ing dietary energy</w:t>
            </w:r>
            <w:r w:rsidRPr="001463F0">
              <w:rPr>
                <w:rFonts w:ascii="Times New Roman" w:hAnsi="Times New Roman" w:cs="Times New Roman"/>
                <w:szCs w:val="21"/>
              </w:rPr>
              <w:t xml:space="preserve"> increased the ratio of </w:t>
            </w:r>
            <w:r w:rsidRPr="0037725E">
              <w:rPr>
                <w:rFonts w:ascii="Times New Roman" w:hAnsi="Times New Roman" w:cs="Times New Roman"/>
                <w:szCs w:val="21"/>
              </w:rPr>
              <w:t>Firmicutes</w:t>
            </w:r>
            <w:r w:rsidRPr="001463F0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37725E">
              <w:rPr>
                <w:rFonts w:ascii="Times New Roman" w:hAnsi="Times New Roman" w:cs="Times New Roman"/>
                <w:szCs w:val="21"/>
              </w:rPr>
              <w:t>Bacteroidetes</w:t>
            </w:r>
            <w:r>
              <w:rPr>
                <w:rFonts w:ascii="Times New Roman" w:hAnsi="Times New Roman" w:cs="Times New Roman"/>
                <w:szCs w:val="21"/>
              </w:rPr>
              <w:t xml:space="preserve"> and stimulated </w:t>
            </w:r>
            <w:r w:rsidRPr="00944C9A">
              <w:rPr>
                <w:rFonts w:ascii="Times New Roman" w:hAnsi="Times New Roman" w:cs="Times New Roman"/>
                <w:i/>
                <w:szCs w:val="21"/>
              </w:rPr>
              <w:t>Succiniclasticum</w:t>
            </w:r>
            <w:r w:rsidRPr="001463F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44C9A">
              <w:rPr>
                <w:rFonts w:ascii="Times New Roman" w:hAnsi="Times New Roman" w:cs="Times New Roman"/>
                <w:i/>
                <w:szCs w:val="21"/>
              </w:rPr>
              <w:t>Saccharofermentans</w:t>
            </w:r>
            <w:r w:rsidRPr="001463F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44C9A">
              <w:rPr>
                <w:rFonts w:ascii="Times New Roman" w:hAnsi="Times New Roman" w:cs="Times New Roman"/>
                <w:i/>
                <w:szCs w:val="21"/>
              </w:rPr>
              <w:t>Ruminococcus</w:t>
            </w:r>
            <w:r w:rsidRPr="001463F0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944C9A">
              <w:rPr>
                <w:rFonts w:ascii="Times New Roman" w:hAnsi="Times New Roman" w:cs="Times New Roman"/>
                <w:i/>
                <w:szCs w:val="21"/>
              </w:rPr>
              <w:t>Blautia</w:t>
            </w:r>
            <w:r w:rsidRPr="001463F0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0324C" w:rsidRPr="00111CE4" w14:paraId="45AE4CFA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E4BE1C5" w14:textId="77777777" w:rsidR="0040324C" w:rsidRPr="007B5663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jA8L1llYXI+PFJlY051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jA8L1llYXI+PFJlY051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8" w:tooltip="Ma, 2020 #40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Ma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02131AF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47BEECD" w14:textId="77777777" w:rsidR="0040324C" w:rsidRPr="007B5663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umen content, n=6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6184FB6C" w14:textId="77777777" w:rsidR="0040324C" w:rsidRPr="00F260F1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A28EA">
              <w:rPr>
                <w:rFonts w:ascii="Times New Roman" w:hAnsi="Times New Roman" w:cs="Times New Roman"/>
                <w:szCs w:val="21"/>
              </w:rPr>
              <w:t>Bacterial community in the gastrointestinal tract of gro</w:t>
            </w:r>
            <w:r>
              <w:rPr>
                <w:rFonts w:ascii="Times New Roman" w:hAnsi="Times New Roman" w:cs="Times New Roman"/>
                <w:szCs w:val="21"/>
              </w:rPr>
              <w:t>wth-retarded yaks was disrup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ompared to their healthy counterparts</w:t>
            </w:r>
            <w:r w:rsidRPr="007A28EA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0324C" w:rsidRPr="00111CE4" w14:paraId="2830BD7F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ACBFE7E" w14:textId="77777777" w:rsidR="0040324C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ZW48L0F1dGhvcj48WWVhcj4yMDIwPC9ZZWFyPjxSZWNO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ZW48L0F1dGhvcj48WWVhcj4yMDIwPC9ZZWFyPjxSZWNO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1" w:tooltip="Ren, 2020 #4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Ren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EEF024A" w14:textId="77777777" w:rsidR="0040324C" w:rsidRPr="007A28EA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237948C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5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294A7329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B5663">
              <w:rPr>
                <w:rFonts w:ascii="Times New Roman" w:hAnsi="Times New Roman" w:cs="Times New Roman"/>
                <w:szCs w:val="21"/>
              </w:rPr>
              <w:t xml:space="preserve">acterial communities </w:t>
            </w:r>
            <w:r>
              <w:rPr>
                <w:rFonts w:ascii="Times New Roman" w:hAnsi="Times New Roman" w:cs="Times New Roman"/>
                <w:szCs w:val="21"/>
              </w:rPr>
              <w:t xml:space="preserve">were different </w:t>
            </w:r>
            <w:r w:rsidRPr="007B5663">
              <w:rPr>
                <w:rFonts w:ascii="Times New Roman" w:hAnsi="Times New Roman" w:cs="Times New Roman"/>
                <w:szCs w:val="21"/>
              </w:rPr>
              <w:t>between the liquid, solid, and epithelium fractions, and between dorsal and ventral epithelium fractions.</w:t>
            </w:r>
          </w:p>
        </w:tc>
      </w:tr>
      <w:tr w:rsidR="0040324C" w:rsidRPr="00111CE4" w14:paraId="38FF6E68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0E27432" w14:textId="77777777" w:rsidR="0040324C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u&lt;/Author&gt;&lt;Year&gt;2020&lt;/Year&gt;&lt;RecNum&gt;65&lt;/RecNum&gt;&lt;DisplayText&gt;(Wu et al., 2020)&lt;/DisplayText&gt;&lt;record&gt;&lt;rec-number&gt;65&lt;/rec-number&gt;&lt;foreign-keys&gt;&lt;key app="EN" db-id="ppwrawzxqa5eryesfx4vw2fktzv2zve0xa2v" timestamp="1626075043"&gt;65&lt;/key&gt;&lt;/foreign-keys&gt;&lt;ref-type name="Journal Article"&gt;17&lt;/ref-type&gt;&lt;contributors&gt;&lt;authors&gt;&lt;author&gt;Wu, D.&lt;/author&gt;&lt;author&gt;Vinitchaikul, P.&lt;/author&gt;&lt;author&gt;Deng, M.&lt;/author&gt;&lt;author&gt;Zhang, G.&lt;/author&gt;&lt;author&gt;Sun, L.&lt;/author&gt;&lt;author&gt;Gou, X.&lt;/author&gt;&lt;author&gt;Mao, H.&lt;/author&gt;&lt;author&gt;Yang, S.&lt;/author&gt;&lt;/authors&gt;&lt;/contributors&gt;&lt;titles&gt;&lt;title&gt;Host and altitude factors affect rumen bacteria in cattle&lt;/title&gt;&lt;secondary-title&gt;Braz J Microbiol&lt;/secondary-title&gt;&lt;/titles&gt;&lt;periodical&gt;&lt;full-title&gt;Braz J Microbiol&lt;/full-title&gt;&lt;/periodical&gt;&lt;pages&gt;1573-1583&lt;/pages&gt;&lt;volume&gt;51&lt;/volume&gt;&lt;number&gt;4&lt;/number&gt;&lt;keywords&gt;&lt;keyword&gt;altitude&lt;/keyword&gt;&lt;keyword&gt;animal experiment&lt;/keyword&gt;&lt;keyword&gt;article&lt;/keyword&gt;&lt;keyword&gt;breed&lt;/keyword&gt;&lt;keyword&gt;buffalo&lt;/keyword&gt;&lt;keyword&gt;diet&lt;/keyword&gt;&lt;keyword&gt;grazing&lt;/keyword&gt;&lt;keyword&gt;intestine flora&lt;/keyword&gt;&lt;keyword&gt;microbiology&lt;/keyword&gt;&lt;keyword&gt;nonhuman&lt;/keyword&gt;&lt;keyword&gt;population abundance&lt;/keyword&gt;&lt;keyword&gt;rumen microorganism&lt;/keyword&gt;&lt;keyword&gt;yak&lt;/keyword&gt;&lt;/keywords&gt;&lt;dates&gt;&lt;year&gt;2020&lt;/year&gt;&lt;/dates&gt;&lt;isbn&gt;1678-4405&lt;/isbn&gt;&lt;accession-num&gt;32949385&lt;/accession-num&gt;&lt;label&gt;32949385&lt;/label&gt;&lt;work-type&gt;Article&lt;/work-type&gt;&lt;urls&gt;&lt;related-urls&gt;&lt;url&gt;https://www.embase.com/search/results?subaction=viewrecord&amp;amp;id=L632908096&amp;amp;from=export&lt;/url&gt;&lt;url&gt;http://dx.doi.org/10.1007/s42770-020-00380-4&lt;/url&gt;&lt;/related-urls&gt;&lt;/urls&gt;&lt;electronic-resource-num&gt;10.1007/s42770-020-00380-4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3" w:tooltip="Wu, 2020 #65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Wu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A9091CF" w14:textId="77777777" w:rsidR="0040324C" w:rsidRPr="007A28EA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A28EA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57367E8D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60A1C495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B83B47">
              <w:rPr>
                <w:rFonts w:ascii="Times New Roman" w:hAnsi="Times New Roman" w:cs="Times New Roman"/>
                <w:szCs w:val="21"/>
              </w:rPr>
              <w:t>here were differences in the abu</w:t>
            </w:r>
            <w:r>
              <w:rPr>
                <w:rFonts w:ascii="Times New Roman" w:hAnsi="Times New Roman" w:cs="Times New Roman"/>
                <w:szCs w:val="21"/>
              </w:rPr>
              <w:t>ndance and diversity of cert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83B47">
              <w:rPr>
                <w:rFonts w:ascii="Times New Roman" w:hAnsi="Times New Roman" w:cs="Times New Roman"/>
                <w:szCs w:val="21"/>
              </w:rPr>
              <w:t>bacteria in the rume</w:t>
            </w:r>
            <w:r>
              <w:rPr>
                <w:rFonts w:ascii="Times New Roman" w:hAnsi="Times New Roman" w:cs="Times New Roman"/>
                <w:szCs w:val="21"/>
              </w:rPr>
              <w:t>n of different breeds of catt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u</w:t>
            </w:r>
            <w:r w:rsidRPr="00B83B47">
              <w:rPr>
                <w:rFonts w:ascii="Times New Roman" w:hAnsi="Times New Roman" w:cs="Times New Roman"/>
                <w:szCs w:val="21"/>
              </w:rPr>
              <w:t>nder the same dietary environment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111CE4" w14:paraId="2E9B2A25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A3B634C" w14:textId="77777777" w:rsidR="0040324C" w:rsidRPr="007B5663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ang&lt;/Author&gt;&lt;Year&gt;2020&lt;/Year&gt;&lt;RecNum&gt;120&lt;/RecNum&gt;&lt;DisplayText&gt;(Yang et al., 2020)&lt;/DisplayText&gt;&lt;record&gt;&lt;rec-number&gt;120&lt;/rec-number&gt;&lt;foreign-keys&gt;&lt;key app="EN" db-id="ppwrawzxqa5eryesfx4vw2fktzv2zve0xa2v" timestamp="1626075057"&gt;120&lt;/key&gt;&lt;/foreign-keys&gt;&lt;ref-type name="Journal Article"&gt;17&lt;/ref-type&gt;&lt;contributors&gt;&lt;authors&gt;&lt;author&gt;Yang, C.&lt;/author&gt;&lt;author&gt;Tsedan, G.&lt;/author&gt;&lt;author&gt;Liu, Y.&lt;/author&gt;&lt;author&gt;Hou, F.&lt;/author&gt;&lt;/authors&gt;&lt;/contributors&gt;&lt;titles&gt;&lt;title&gt;Shrub coverage alters the rumen bacterial community of yaks (Bos grunniens) grazing in alpine meadows&lt;/title&gt;&lt;secondary-title&gt;J. anim. sci. technol.&lt;/secondary-title&gt;&lt;/titles&gt;&lt;periodical&gt;&lt;full-title&gt;J. anim. sci. technol.&lt;/full-title&gt;&lt;/periodical&gt;&lt;pages&gt;504-520&lt;/pages&gt;&lt;volume&gt;62&lt;/volume&gt;&lt;number&gt;4&lt;/number&gt;&lt;dates&gt;&lt;year&gt;2020&lt;/year&gt;&lt;pub-dates&gt;&lt;date&gt;Jul&lt;/date&gt;&lt;/pub-dates&gt;&lt;/dates&gt;&lt;isbn&gt;2055-0391&lt;/isbn&gt;&lt;accession-num&gt;32803183&lt;/accession-num&gt;&lt;label&gt;32803183&lt;/label&gt;&lt;urls&gt;&lt;related-urls&gt;&lt;url&gt;https://ovidsp.ovid.com/ovidweb.cgi?T=JS&amp;amp;CSC=Y&amp;amp;NEWS=N&amp;amp;PAGE=fulltext&amp;amp;D=pmnm&amp;amp;AN=32803183&lt;/url&gt;&lt;/related-urls&gt;&lt;/urls&gt;&lt;electronic-resource-num&gt;10.5187/jast.2020.62.4.504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9" w:tooltip="Yang, 2020 #120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Yang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5D3A72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7A97E71A" w14:textId="77777777" w:rsidR="0040324C" w:rsidRPr="007B5663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3089B96C" w14:textId="77777777" w:rsidR="0040324C" w:rsidRPr="00AB2317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432374">
              <w:rPr>
                <w:rFonts w:ascii="Times New Roman" w:hAnsi="Times New Roman" w:cs="Times New Roman"/>
                <w:szCs w:val="21"/>
              </w:rPr>
              <w:t xml:space="preserve">aks grazing in a high </w:t>
            </w:r>
            <w:r>
              <w:rPr>
                <w:rFonts w:ascii="Times New Roman" w:hAnsi="Times New Roman" w:cs="Times New Roman"/>
                <w:szCs w:val="21"/>
              </w:rPr>
              <w:t>shrub-coverage pasture may hav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2374">
              <w:rPr>
                <w:rFonts w:ascii="Times New Roman" w:hAnsi="Times New Roman" w:cs="Times New Roman"/>
                <w:szCs w:val="21"/>
              </w:rPr>
              <w:t>improved dietary energy utilization and enh</w:t>
            </w:r>
            <w:r>
              <w:rPr>
                <w:rFonts w:ascii="Times New Roman" w:hAnsi="Times New Roman" w:cs="Times New Roman"/>
                <w:szCs w:val="21"/>
              </w:rPr>
              <w:t>anced resistance to cold stres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111CE4" w14:paraId="4E52DB7B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1AC92FA" w14:textId="77777777" w:rsidR="0040324C" w:rsidRPr="007B5663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aG1hZDwvQXV0aG9yPjxZZWFyPjIwMjE8L1llYXI+PFJl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aG1hZDwvQXV0aG9yPjxZZWFyPjIwMjE8L1llYXI+PFJl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Ahmad, 2021 #13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Ahmad et al., 2021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48F49E1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16" w:name="OLE_LINK26"/>
            <w:bookmarkStart w:id="17" w:name="OLE_LINK27"/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  <w:bookmarkEnd w:id="16"/>
            <w:bookmarkEnd w:id="17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811F40A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53CBD90E" w14:textId="77777777" w:rsidR="0040324C" w:rsidRPr="00AB2317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C81EC1">
              <w:rPr>
                <w:rFonts w:ascii="Times New Roman" w:hAnsi="Times New Roman" w:cs="Times New Roman"/>
                <w:szCs w:val="21"/>
              </w:rPr>
              <w:t>ietary supplementation influenced the</w:t>
            </w:r>
            <w:r>
              <w:rPr>
                <w:rFonts w:ascii="Times New Roman" w:hAnsi="Times New Roman" w:cs="Times New Roman"/>
                <w:szCs w:val="21"/>
              </w:rPr>
              <w:t xml:space="preserve"> rumen microbial composition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yak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111CE4" w14:paraId="0B294E00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BBADF04" w14:textId="77777777" w:rsidR="0040324C" w:rsidRPr="007B5663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ZWk8L0F1dGhvcj48WWVhcj4yMDIxPC9ZZWFyPjxSZWNO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ZWk8L0F1dGhvcj48WWVhcj4yMDIxPC9ZZWFyPjxSZWNO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2" w:tooltip="Wei, 2021 #22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Wei et al., 2021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0A746C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B211027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18" w:name="OLE_LINK33"/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bookmarkEnd w:id="18"/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4E75757E" w14:textId="77777777" w:rsidR="0040324C" w:rsidRPr="00AB2317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25F05">
              <w:rPr>
                <w:rFonts w:ascii="Times New Roman" w:hAnsi="Times New Roman" w:cs="Times New Roman"/>
                <w:szCs w:val="21"/>
              </w:rPr>
              <w:t>stragalus root extra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upplementation influenced t</w:t>
            </w:r>
            <w:r>
              <w:rPr>
                <w:rFonts w:ascii="Times New Roman" w:hAnsi="Times New Roman" w:cs="Times New Roman"/>
                <w:szCs w:val="21"/>
              </w:rPr>
              <w:t>he proportion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94E55">
              <w:rPr>
                <w:rFonts w:ascii="Times New Roman" w:hAnsi="Times New Roman" w:cs="Times New Roman"/>
                <w:szCs w:val="21"/>
              </w:rPr>
              <w:t>of Firmicu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E25F05">
              <w:rPr>
                <w:rFonts w:ascii="Times New Roman" w:hAnsi="Times New Roman" w:cs="Times New Roman"/>
                <w:szCs w:val="21"/>
              </w:rPr>
              <w:t>Bacteroide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94E55">
              <w:rPr>
                <w:rFonts w:ascii="Times New Roman" w:hAnsi="Times New Roman" w:cs="Times New Roman"/>
                <w:szCs w:val="21"/>
              </w:rPr>
              <w:t>Actinob</w:t>
            </w:r>
            <w:r>
              <w:rPr>
                <w:rFonts w:ascii="Times New Roman" w:hAnsi="Times New Roman" w:cs="Times New Roman"/>
                <w:szCs w:val="21"/>
              </w:rPr>
              <w:t>acteria</w:t>
            </w:r>
            <w:r w:rsidRPr="00E25F0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 Proteobacter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rumen microbiota.</w:t>
            </w:r>
          </w:p>
        </w:tc>
      </w:tr>
      <w:tr w:rsidR="0040324C" w:rsidRPr="00111CE4" w14:paraId="276F00A6" w14:textId="77777777" w:rsidTr="0040324C">
        <w:trPr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AA206B4" w14:textId="77777777" w:rsidR="0040324C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dTwvQXV0aG9yPjxZZWFyPjIwMjE8L1llYXI+PFJlY051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dTwvQXV0aG9yPjxZZWFyPjIwMjE8L1llYXI+PFJlY051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4" w:tooltip="Wu, 2021 #1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Wu et al., 2021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4E803C7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37096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13E5C1B6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7045237A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E25F05">
              <w:rPr>
                <w:rFonts w:ascii="Times New Roman" w:hAnsi="Times New Roman" w:cs="Times New Roman"/>
                <w:szCs w:val="21"/>
              </w:rPr>
              <w:t xml:space="preserve">Significant differences in Bacteroidetes, Firmicutes, Ascomycota, and Chytridiomycota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r w:rsidRPr="00E25F05">
              <w:rPr>
                <w:rFonts w:ascii="Times New Roman" w:hAnsi="Times New Roman" w:cs="Times New Roman"/>
                <w:szCs w:val="21"/>
              </w:rPr>
              <w:t>the ru</w:t>
            </w:r>
            <w:r>
              <w:rPr>
                <w:rFonts w:ascii="Times New Roman" w:hAnsi="Times New Roman" w:cs="Times New Roman"/>
                <w:szCs w:val="21"/>
              </w:rPr>
              <w:t>men of yaks were evident in differe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25F05">
              <w:rPr>
                <w:rFonts w:ascii="Times New Roman" w:hAnsi="Times New Roman" w:cs="Times New Roman"/>
                <w:szCs w:val="21"/>
              </w:rPr>
              <w:t>regions.</w:t>
            </w:r>
          </w:p>
        </w:tc>
      </w:tr>
      <w:tr w:rsidR="0040324C" w:rsidRPr="00111CE4" w14:paraId="611B6643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6878A78F" w14:textId="77777777" w:rsidR="0040324C" w:rsidRDefault="0040324C" w:rsidP="008459F3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yMTwvWWVhcj48UmVj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yMTwvWWVhcj48UmVj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32" w:tooltip="Zhao, 2021 #181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Zhao et al., 2021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10F2F" w14:textId="77777777" w:rsidR="0040324C" w:rsidRPr="00C06C9E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504D1"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0700A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men fluid, n=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4" w:space="0" w:color="auto"/>
            </w:tcBorders>
          </w:tcPr>
          <w:p w14:paraId="2887141D" w14:textId="77777777" w:rsidR="0040324C" w:rsidRDefault="0040324C" w:rsidP="0040324C">
            <w:pPr>
              <w:spacing w:beforeLines="40" w:before="124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pple</w:t>
            </w:r>
            <w:r w:rsidRPr="00B36135">
              <w:rPr>
                <w:rFonts w:ascii="Times New Roman" w:hAnsi="Times New Roman" w:cs="Times New Roman"/>
                <w:szCs w:val="21"/>
              </w:rPr>
              <w:t xml:space="preserve">mentation of </w:t>
            </w:r>
            <w:r>
              <w:rPr>
                <w:rFonts w:ascii="Times New Roman" w:hAnsi="Times New Roman" w:cs="Times New Roman"/>
                <w:szCs w:val="21"/>
              </w:rPr>
              <w:t>rumen-protec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methionine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lysine</w:t>
            </w:r>
            <w:r w:rsidRPr="00B36135">
              <w:rPr>
                <w:rFonts w:ascii="Times New Roman" w:hAnsi="Times New Roman" w:cs="Times New Roman"/>
                <w:szCs w:val="21"/>
              </w:rPr>
              <w:t xml:space="preserve"> can aff</w:t>
            </w:r>
            <w:r>
              <w:rPr>
                <w:rFonts w:ascii="Times New Roman" w:hAnsi="Times New Roman" w:cs="Times New Roman"/>
                <w:szCs w:val="21"/>
              </w:rPr>
              <w:t>ect rumen microbial population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732F0E59" w14:textId="77777777" w:rsidR="008459F3" w:rsidRDefault="008459F3" w:rsidP="0040324C">
      <w:pPr>
        <w:rPr>
          <w:rFonts w:ascii="Times New Roman" w:hAnsi="Times New Roman" w:cs="Times New Roman"/>
          <w:b/>
        </w:rPr>
      </w:pPr>
    </w:p>
    <w:p w14:paraId="6F466FC1" w14:textId="77777777" w:rsidR="0040324C" w:rsidRPr="009E789C" w:rsidRDefault="0040324C" w:rsidP="0040324C">
      <w:r w:rsidRPr="00600F2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600F2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r w:rsidRPr="00103D4A">
        <w:rPr>
          <w:rFonts w:ascii="Times New Roman" w:hAnsi="Times New Roman" w:cs="Times New Roman"/>
          <w:szCs w:val="21"/>
        </w:rPr>
        <w:t>Continued</w:t>
      </w:r>
      <w:r>
        <w:rPr>
          <w:rFonts w:ascii="Times New Roman" w:hAnsi="Times New Roman" w:cs="Times New Roman"/>
          <w:szCs w:val="21"/>
        </w:rPr>
        <w:t>)</w:t>
      </w:r>
    </w:p>
    <w:tbl>
      <w:tblPr>
        <w:tblStyle w:val="a3"/>
        <w:tblW w:w="14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44"/>
        <w:gridCol w:w="2717"/>
        <w:gridCol w:w="7622"/>
      </w:tblGrid>
      <w:tr w:rsidR="0040324C" w:rsidRPr="00111CE4" w14:paraId="4C8801EC" w14:textId="77777777" w:rsidTr="0040324C">
        <w:trPr>
          <w:trHeight w:val="43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3A3007" w14:textId="77777777" w:rsidR="0040324C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Lead Author,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</w:p>
          <w:p w14:paraId="5F51728E" w14:textId="77777777" w:rsidR="0040324C" w:rsidRDefault="0040324C" w:rsidP="0040324C">
            <w:pPr>
              <w:spacing w:after="100" w:line="20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Year of publicatio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A48EB9" w14:textId="77777777" w:rsidR="0040324C" w:rsidRPr="00897F64" w:rsidRDefault="0040324C" w:rsidP="0040324C">
            <w:pPr>
              <w:spacing w:after="60"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897F64">
              <w:rPr>
                <w:rFonts w:ascii="Times New Roman" w:hAnsi="Times New Roman" w:cs="Times New Roman"/>
                <w:b/>
                <w:szCs w:val="21"/>
              </w:rPr>
              <w:t xml:space="preserve">Area 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042095" w14:textId="77777777" w:rsidR="0040324C" w:rsidRDefault="0040324C" w:rsidP="0040324C">
            <w:pPr>
              <w:spacing w:after="20" w:line="2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Sample resource, </w:t>
            </w:r>
          </w:p>
          <w:p w14:paraId="4F62B1A5" w14:textId="77777777" w:rsidR="0040324C" w:rsidRDefault="0040324C" w:rsidP="0040324C">
            <w:pPr>
              <w:spacing w:after="6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sample size</w:t>
            </w:r>
          </w:p>
        </w:tc>
        <w:tc>
          <w:tcPr>
            <w:tcW w:w="7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845E5A7" w14:textId="77777777" w:rsidR="0040324C" w:rsidRPr="007A28EA" w:rsidRDefault="0040324C" w:rsidP="0040324C">
            <w:pPr>
              <w:spacing w:after="6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eastAsia="宋体" w:hAnsi="Times New Roman" w:cs="Times New Roman"/>
                <w:b/>
                <w:szCs w:val="21"/>
              </w:rPr>
              <w:t>Main findings</w:t>
            </w:r>
          </w:p>
        </w:tc>
      </w:tr>
      <w:tr w:rsidR="0040324C" w:rsidRPr="00111CE4" w14:paraId="397545E4" w14:textId="77777777" w:rsidTr="0040324C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8BE94CD" w14:textId="77777777" w:rsidR="0040324C" w:rsidRPr="00C06C9E" w:rsidRDefault="0040324C" w:rsidP="0040324C">
            <w:pPr>
              <w:spacing w:before="100"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Feces 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(n=41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F3CAF" w14:textId="77777777" w:rsidR="0040324C" w:rsidRDefault="0040324C" w:rsidP="0040324C">
            <w:pPr>
              <w:spacing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A7F8F6" w14:textId="77777777" w:rsidR="0040324C" w:rsidRDefault="0040324C" w:rsidP="0040324C">
            <w:pPr>
              <w:spacing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622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1906EB15" w14:textId="77777777" w:rsidR="0040324C" w:rsidRPr="00C06C9E" w:rsidRDefault="0040324C" w:rsidP="0040324C">
            <w:pPr>
              <w:spacing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40324C" w:rsidRPr="00111CE4" w14:paraId="2AEED0CA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3071DAF" w14:textId="77777777" w:rsidR="0040324C" w:rsidRDefault="0040324C" w:rsidP="008459F3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48L0F1dGhvcj48WWVhcj4yMDE3PC9ZZWFyPjxSZWNO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48L0F1dGhvcj48WWVhcj4yMDE3PC9ZZWFyPjxSZWNO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3" w:tooltip="Han, 2017 #27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Han et al., 2017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30AA4F5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881B9B">
              <w:rPr>
                <w:rFonts w:ascii="Times New Roman" w:hAnsi="Times New Roman" w:cs="Times New Roman" w:hint="eastAsia"/>
                <w:szCs w:val="21"/>
              </w:rPr>
              <w:t>Sichua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A67116F" w14:textId="77777777" w:rsidR="0040324C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eces,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0F14C5A4" w14:textId="77777777" w:rsidR="0040324C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8C1B56">
              <w:rPr>
                <w:rFonts w:ascii="Times New Roman" w:hAnsi="Times New Roman" w:cs="Times New Roman"/>
                <w:szCs w:val="21"/>
              </w:rPr>
              <w:t>ignificant differences at phylum</w:t>
            </w:r>
            <w:r>
              <w:rPr>
                <w:rFonts w:ascii="Times New Roman" w:hAnsi="Times New Roman" w:cs="Times New Roman"/>
                <w:szCs w:val="21"/>
              </w:rPr>
              <w:t xml:space="preserve"> and genus levels</w:t>
            </w:r>
            <w:r w:rsidRPr="008C1B56">
              <w:rPr>
                <w:rFonts w:ascii="Times New Roman" w:hAnsi="Times New Roman" w:cs="Times New Roman"/>
                <w:szCs w:val="21"/>
              </w:rPr>
              <w:t xml:space="preserve"> were obser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e</w:t>
            </w:r>
            <w:r>
              <w:rPr>
                <w:rFonts w:ascii="Times New Roman" w:hAnsi="Times New Roman" w:cs="Times New Roman"/>
                <w:szCs w:val="21"/>
              </w:rPr>
              <w:t>tween groups</w:t>
            </w:r>
            <w:r w:rsidRPr="008C1B56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0324C" w:rsidRPr="00111CE4" w14:paraId="7BE8E80A" w14:textId="77777777" w:rsidTr="0040324C">
        <w:trPr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6CC8F4E" w14:textId="77777777" w:rsidR="0040324C" w:rsidRDefault="0040324C" w:rsidP="008459F3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TwvQXV0aG9yPjxZZWFyPjIwMjA8L1llYXI+PFJlY051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TwvQXV0aG9yPjxZZWFyPjIwMjA8L1llYXI+PFJlY051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6" w:tooltip="Fu, 2020 #52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Fu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A2667A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19" w:name="OLE_LINK11"/>
            <w:bookmarkStart w:id="20" w:name="OLE_LINK12"/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  <w:bookmarkEnd w:id="19"/>
            <w:bookmarkEnd w:id="20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1420035" w14:textId="77777777" w:rsidR="0040324C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eces,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1C0EB956" w14:textId="77777777" w:rsidR="0040324C" w:rsidRPr="007A28EA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502B1">
              <w:rPr>
                <w:rFonts w:ascii="Times New Roman" w:hAnsi="Times New Roman" w:cs="Times New Roman"/>
                <w:szCs w:val="21"/>
              </w:rPr>
              <w:t xml:space="preserve">ost is a dominant factor in shaping the microbial communities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r w:rsidRPr="005B1797">
              <w:rPr>
                <w:rFonts w:ascii="Times New Roman" w:hAnsi="Times New Roman" w:cs="Times New Roman"/>
                <w:szCs w:val="21"/>
              </w:rPr>
              <w:t>sympatric herbivorous mammal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111CE4" w14:paraId="1F8A78FC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11AB2A2" w14:textId="77777777" w:rsidR="0040324C" w:rsidRDefault="0040324C" w:rsidP="008459F3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b25nPC9BdXRob3I+PFllYXI+MjAyMDwvWWVhcj48UmVj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b25nPC9BdXRob3I+PFllYXI+MjAyMDwvWWVhcj48UmVj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8" w:tooltip="Gong, 2020 #36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Gong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843B303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21" w:name="OLE_LINK28"/>
            <w:bookmarkStart w:id="22" w:name="OLE_LINK29"/>
            <w:r w:rsidRPr="00C504D1">
              <w:rPr>
                <w:rFonts w:ascii="Times New Roman" w:hAnsi="Times New Roman" w:cs="Times New Roman"/>
                <w:szCs w:val="21"/>
              </w:rPr>
              <w:t>Tibet</w:t>
            </w:r>
            <w:bookmarkEnd w:id="21"/>
            <w:bookmarkEnd w:id="22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83762D8" w14:textId="77777777" w:rsidR="0040324C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eces,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4FD7A965" w14:textId="77777777" w:rsidR="0040324C" w:rsidRPr="007A28EA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472C8">
              <w:rPr>
                <w:rFonts w:ascii="Times New Roman" w:hAnsi="Times New Roman" w:cs="Times New Roman"/>
                <w:szCs w:val="21"/>
              </w:rPr>
              <w:t xml:space="preserve">he major microbial contributors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o yak fecal microbiota </w:t>
            </w:r>
            <w:r w:rsidRPr="002472C8">
              <w:rPr>
                <w:rFonts w:ascii="Times New Roman" w:hAnsi="Times New Roman" w:cs="Times New Roman"/>
                <w:szCs w:val="21"/>
              </w:rPr>
              <w:t xml:space="preserve">were </w:t>
            </w:r>
            <w:r w:rsidRPr="002D28B4">
              <w:rPr>
                <w:rFonts w:ascii="Times New Roman" w:hAnsi="Times New Roman" w:cs="Times New Roman"/>
                <w:szCs w:val="21"/>
              </w:rPr>
              <w:t>Bacteroidaceae, Ruminococcaceae, Rikenellaceae, Clostridiaceae, and Prevotellaceae.</w:t>
            </w:r>
          </w:p>
        </w:tc>
      </w:tr>
      <w:tr w:rsidR="0040324C" w:rsidRPr="00111CE4" w14:paraId="078FEDA1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E50279A" w14:textId="77777777" w:rsidR="0040324C" w:rsidRDefault="0040324C" w:rsidP="008459F3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jA8L1llYXI+PFJl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jA8L1llYXI+PFJl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31" w:tooltip="Zhang, 2020 #18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Zhang et al., 2020b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40C0070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5B7972B9" w14:textId="77777777" w:rsidR="0040324C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eces,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5D32F939" w14:textId="77777777" w:rsidR="0040324C" w:rsidRPr="007A28EA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81EC1">
              <w:rPr>
                <w:rFonts w:ascii="Times New Roman" w:hAnsi="Times New Roman" w:cs="Times New Roman"/>
                <w:szCs w:val="21"/>
              </w:rPr>
              <w:t xml:space="preserve">brupt </w:t>
            </w:r>
            <w:r>
              <w:rPr>
                <w:rFonts w:ascii="Times New Roman" w:hAnsi="Times New Roman" w:cs="Times New Roman"/>
                <w:szCs w:val="21"/>
              </w:rPr>
              <w:t xml:space="preserve">adjustment to diet </w:t>
            </w:r>
            <w:r>
              <w:rPr>
                <w:rFonts w:ascii="Times New Roman" w:hAnsi="Times New Roman" w:cs="Times New Roman" w:hint="eastAsia"/>
                <w:szCs w:val="21"/>
              </w:rPr>
              <w:t>is likely to</w:t>
            </w:r>
            <w:r w:rsidRPr="00C81EC1">
              <w:rPr>
                <w:rFonts w:ascii="Times New Roman" w:hAnsi="Times New Roman" w:cs="Times New Roman"/>
                <w:szCs w:val="21"/>
              </w:rPr>
              <w:t xml:space="preserve"> influence the gut </w:t>
            </w:r>
            <w:r>
              <w:rPr>
                <w:rFonts w:ascii="Times New Roman" w:hAnsi="Times New Roman" w:cs="Times New Roman"/>
                <w:szCs w:val="21"/>
              </w:rPr>
              <w:t>micro-ecology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40324C" w:rsidRPr="00111CE4" w14:paraId="3581368B" w14:textId="77777777" w:rsidTr="0040324C">
        <w:trPr>
          <w:trHeight w:val="43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79BFEDF" w14:textId="77777777" w:rsidR="0040324C" w:rsidRDefault="0040324C" w:rsidP="008459F3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TwvQXV0aG9yPjxZZWFyPjIwMjE8L1llYXI+PFJlY051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TwvQXV0aG9yPjxZZWFyPjIwMjE8L1llYXI+PFJlY051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7" w:tooltip="Fu, 2021 #15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Fu et al., 2021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68D927E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039D1AD" w14:textId="77777777" w:rsidR="0040324C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eces,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352DB4E3" w14:textId="77777777" w:rsidR="0040324C" w:rsidRPr="007A28EA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5D5D0C">
              <w:rPr>
                <w:rFonts w:ascii="Times New Roman" w:hAnsi="Times New Roman" w:cs="Times New Roman"/>
                <w:szCs w:val="21"/>
              </w:rPr>
              <w:t>ild and half-blood yaks har</w:t>
            </w:r>
            <w:r>
              <w:rPr>
                <w:rFonts w:ascii="Times New Roman" w:hAnsi="Times New Roman" w:cs="Times New Roman"/>
                <w:szCs w:val="21"/>
              </w:rPr>
              <w:t>b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 increased Firmicutes and reduced</w:t>
            </w:r>
            <w:r w:rsidRPr="005D5D0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5D0C">
              <w:rPr>
                <w:rFonts w:ascii="Times New Roman" w:hAnsi="Times New Roman" w:cs="Times New Roman"/>
                <w:i/>
                <w:szCs w:val="21"/>
              </w:rPr>
              <w:t>Akkermansia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5D5D0C">
              <w:rPr>
                <w:rFonts w:ascii="Times New Roman" w:hAnsi="Times New Roman" w:cs="Times New Roman"/>
                <w:szCs w:val="21"/>
              </w:rPr>
              <w:t xml:space="preserve"> The gu</w:t>
            </w:r>
            <w:r>
              <w:rPr>
                <w:rFonts w:ascii="Times New Roman" w:hAnsi="Times New Roman" w:cs="Times New Roman"/>
                <w:szCs w:val="21"/>
              </w:rPr>
              <w:t>t microbial diversity decreas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D5D0C">
              <w:rPr>
                <w:rFonts w:ascii="Times New Roman" w:hAnsi="Times New Roman" w:cs="Times New Roman"/>
                <w:szCs w:val="21"/>
              </w:rPr>
              <w:t>in domestic yaks.</w:t>
            </w:r>
          </w:p>
        </w:tc>
      </w:tr>
      <w:tr w:rsidR="0040324C" w:rsidRPr="00111CE4" w14:paraId="4B0496E7" w14:textId="77777777" w:rsidTr="0040324C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9163050" w14:textId="77777777" w:rsidR="0040324C" w:rsidRDefault="0040324C" w:rsidP="008459F3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dW88L0F1dGhvcj48WWVhcj4yMDIxPC9ZZWFyPjxSZWNO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dW88L0F1dGhvcj48WWVhcj4yMDIxPC9ZZWFyPjxSZWNO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9" w:tooltip="Guo, 2021 #19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Guo et al., 2021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3484149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5FD474B" w14:textId="77777777" w:rsidR="0040324C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eces,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300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00A4BD73" w14:textId="77777777" w:rsidR="0040324C" w:rsidRPr="007A28EA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EE6A9E">
              <w:rPr>
                <w:rFonts w:ascii="Times New Roman" w:hAnsi="Times New Roman" w:cs="Times New Roman"/>
                <w:szCs w:val="21"/>
              </w:rPr>
              <w:t>Turnover of seasonal diet and gut microbiota comp</w:t>
            </w:r>
            <w:r>
              <w:rPr>
                <w:rFonts w:ascii="Times New Roman" w:hAnsi="Times New Roman" w:cs="Times New Roman"/>
                <w:szCs w:val="21"/>
              </w:rPr>
              <w:t>osition occurred consistently.</w:t>
            </w:r>
          </w:p>
        </w:tc>
      </w:tr>
      <w:tr w:rsidR="0040324C" w:rsidRPr="00111CE4" w14:paraId="0F05DFE4" w14:textId="77777777" w:rsidTr="0040324C">
        <w:trPr>
          <w:trHeight w:val="576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A1E099E" w14:textId="77777777" w:rsidR="0040324C" w:rsidRDefault="0040324C" w:rsidP="008459F3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IxPC9ZZWFyPjxSZWNO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IxPC9ZZWFyPjxSZWNO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7" w:tooltip="Liu, 2021 #14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Liu et al., 2021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D63AE57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737096">
              <w:rPr>
                <w:rFonts w:ascii="Times New Roman" w:hAnsi="Times New Roman" w:cs="Times New Roman"/>
                <w:szCs w:val="21"/>
              </w:rPr>
              <w:t>Yunna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C06C9E">
              <w:rPr>
                <w:rFonts w:ascii="Times New Roman" w:hAnsi="Times New Roman" w:cs="Times New Roman"/>
                <w:szCs w:val="21"/>
              </w:rPr>
              <w:t xml:space="preserve"> Qinghai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C504D1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3" w:name="OLE_LINK1"/>
            <w:r w:rsidRPr="00C504D1">
              <w:rPr>
                <w:rFonts w:ascii="Times New Roman" w:hAnsi="Times New Roman" w:cs="Times New Roman"/>
                <w:szCs w:val="21"/>
              </w:rPr>
              <w:t>Tibet</w:t>
            </w:r>
            <w:bookmarkEnd w:id="23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424256F" w14:textId="77777777" w:rsidR="0040324C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eces,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69BCE764" w14:textId="77777777" w:rsidR="0040324C" w:rsidRPr="007A28EA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37096">
              <w:rPr>
                <w:rFonts w:ascii="Times New Roman" w:hAnsi="Times New Roman" w:cs="Times New Roman"/>
                <w:szCs w:val="21"/>
              </w:rPr>
              <w:t>eographical conditions influence t</w:t>
            </w:r>
            <w:r>
              <w:rPr>
                <w:rFonts w:ascii="Times New Roman" w:hAnsi="Times New Roman" w:cs="Times New Roman"/>
                <w:szCs w:val="21"/>
              </w:rPr>
              <w:t>he diversity and composition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37096">
              <w:rPr>
                <w:rFonts w:ascii="Times New Roman" w:hAnsi="Times New Roman" w:cs="Times New Roman"/>
                <w:szCs w:val="21"/>
              </w:rPr>
              <w:t>the intestinal microbiota of yaks.</w:t>
            </w:r>
          </w:p>
        </w:tc>
      </w:tr>
      <w:tr w:rsidR="0040324C" w:rsidRPr="00111CE4" w14:paraId="17D5CF38" w14:textId="77777777" w:rsidTr="0040324C">
        <w:trPr>
          <w:trHeight w:val="288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F6AEB44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00416">
              <w:rPr>
                <w:rFonts w:ascii="Times New Roman" w:hAnsi="Times New Roman" w:cs="Times New Roman"/>
                <w:b/>
                <w:szCs w:val="21"/>
              </w:rPr>
              <w:t>Other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s 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(n=8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3D08DCE" w14:textId="77777777" w:rsidR="0040324C" w:rsidRDefault="0040324C" w:rsidP="0040324C">
            <w:pPr>
              <w:spacing w:before="8"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2DD0CA7" w14:textId="77777777" w:rsidR="0040324C" w:rsidRDefault="0040324C" w:rsidP="0040324C">
            <w:pPr>
              <w:spacing w:before="8"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153B1D0A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40324C" w:rsidRPr="00111CE4" w14:paraId="7AFD8C40" w14:textId="77777777" w:rsidTr="0040324C">
        <w:trPr>
          <w:trHeight w:val="289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07B4EDF" w14:textId="77777777" w:rsidR="0040324C" w:rsidRDefault="0040324C" w:rsidP="008459F3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Nie&lt;/Author&gt;&lt;Year&gt;2017&lt;/Year&gt;&lt;RecNum&gt;60&lt;/RecNum&gt;&lt;DisplayText&gt;(Nie et al., 2017)&lt;/DisplayText&gt;&lt;record&gt;&lt;rec-number&gt;60&lt;/rec-number&gt;&lt;foreign-keys&gt;&lt;key app="EN" db-id="vxrteww2cxfea6ev2thvpe2p92z5sxtdezxa" timestamp="0"&gt;60&lt;/key&gt;&lt;/foreign-keys&gt;&lt;ref-type name="Journal Article"&gt;17&lt;/ref-type&gt;&lt;contributors&gt;&lt;authors&gt;&lt;author&gt;Nie, Y.&lt;/author&gt;&lt;author&gt;Zhou, Z.&lt;/author&gt;&lt;author&gt;Guan, J.&lt;/author&gt;&lt;author&gt;Xia, B.&lt;/author&gt;&lt;author&gt;Luo, X.&lt;/author&gt;&lt;author&gt;Yang, Y.&lt;/author&gt;&lt;author&gt;Fu, Y.&lt;/author&gt;&lt;author&gt;Sun, Q.&lt;/author&gt;&lt;/authors&gt;&lt;/contributors&gt;&lt;titles&gt;&lt;title&gt;Dynamic changes of yak (Bos grunniens) gut microbiota during growth revealed by polymerase chain reaction-denaturing gradient gel electrophoresis and metagenomics&lt;/title&gt;&lt;secondary-title&gt;Asian-australas j anim sci&lt;/secondary-title&gt;&lt;/titles&gt;&lt;pages&gt;957-966&lt;/pages&gt;&lt;volume&gt;30&lt;/volume&gt;&lt;number&gt;7&lt;/number&gt;&lt;dates&gt;&lt;year&gt;2017&lt;/year&gt;&lt;pub-dates&gt;&lt;date&gt;Jul&lt;/date&gt;&lt;/pub-dates&gt;&lt;/dates&gt;&lt;isbn&gt;1011-2367&lt;/isbn&gt;&lt;accession-num&gt;28183172&lt;/accession-num&gt;&lt;urls&gt;&lt;related-urls&gt;&lt;url&gt;https://ovidsp.ovid.com/ovidweb.cgi?T=JS&amp;amp;CSC=Y&amp;amp;NEWS=N&amp;amp;PAGE=fulltext&amp;amp;D=prem2&amp;amp;AN=28183172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0" w:tooltip="Nie, 2017 #60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Nie et al., 2017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58D64FB" w14:textId="77777777" w:rsidR="0040324C" w:rsidRPr="00C06C9E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 w:hint="eastAsia"/>
                <w:szCs w:val="21"/>
              </w:rPr>
              <w:t>Sichua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C67ABDA" w14:textId="77777777" w:rsidR="0040324C" w:rsidRPr="007B5663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Colon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6038B827" w14:textId="77777777" w:rsidR="0040324C" w:rsidRPr="00F260F1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micu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Bacteroide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C0B99">
              <w:rPr>
                <w:rFonts w:ascii="Times New Roman" w:hAnsi="Times New Roman" w:cs="Times New Roman"/>
                <w:szCs w:val="21"/>
              </w:rPr>
              <w:t>varied greatly during yaks’ growth.</w:t>
            </w:r>
          </w:p>
        </w:tc>
      </w:tr>
      <w:tr w:rsidR="0040324C" w:rsidRPr="00111CE4" w14:paraId="53CA38A2" w14:textId="77777777" w:rsidTr="0040324C">
        <w:trPr>
          <w:trHeight w:val="612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BFA7C84" w14:textId="77777777" w:rsidR="0040324C" w:rsidRDefault="0040324C" w:rsidP="008459F3">
            <w:pPr>
              <w:spacing w:before="8" w:after="6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48L0F1dGhvcj48WWVhcj4yMDE5PC9ZZWFyPjxSZWNO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48L0F1dGhvcj48WWVhcj4yMDE5PC9ZZWFyPjxSZWNO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5" w:tooltip="Xin, 2019 #20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Xin et al., 2019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387CB2B" w14:textId="77777777" w:rsidR="0040324C" w:rsidRPr="00C06C9E" w:rsidRDefault="0040324C" w:rsidP="0040324C">
            <w:pPr>
              <w:spacing w:before="8" w:after="60" w:line="24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 w:hint="eastAsia"/>
                <w:szCs w:val="21"/>
              </w:rPr>
              <w:t>Tibe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B89E3CD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bookmarkStart w:id="24" w:name="OLE_LINK13"/>
            <w:bookmarkStart w:id="25" w:name="OLE_LINK14"/>
            <w:r w:rsidRPr="007B5663">
              <w:rPr>
                <w:rFonts w:ascii="Times New Roman" w:hAnsi="Times New Roman" w:cs="Times New Roman"/>
                <w:szCs w:val="21"/>
              </w:rPr>
              <w:t>Reticul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9</w:t>
            </w:r>
          </w:p>
          <w:p w14:paraId="43F4E545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Omas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9</w:t>
            </w:r>
          </w:p>
          <w:p w14:paraId="250C71F1" w14:textId="77777777" w:rsidR="0040324C" w:rsidRPr="007B5663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 w:rsidRPr="007B5663">
              <w:rPr>
                <w:rFonts w:ascii="Times New Roman" w:hAnsi="Times New Roman" w:cs="Times New Roman"/>
                <w:szCs w:val="21"/>
              </w:rPr>
              <w:t>Abomas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9</w:t>
            </w:r>
            <w:bookmarkEnd w:id="24"/>
            <w:bookmarkEnd w:id="25"/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697BF746" w14:textId="77777777" w:rsidR="0040324C" w:rsidRPr="00F260F1" w:rsidRDefault="0040324C" w:rsidP="0040324C">
            <w:pPr>
              <w:spacing w:before="8" w:after="100" w:line="240" w:lineRule="exact"/>
              <w:rPr>
                <w:rFonts w:ascii="Times New Roman" w:hAnsi="Times New Roman" w:cs="Times New Roman"/>
                <w:szCs w:val="21"/>
              </w:rPr>
            </w:pPr>
            <w:bookmarkStart w:id="26" w:name="OLE_LINK71"/>
            <w:r w:rsidRPr="00F260F1">
              <w:rPr>
                <w:rFonts w:ascii="Times New Roman" w:hAnsi="Times New Roman" w:cs="Times New Roman"/>
                <w:szCs w:val="21"/>
              </w:rPr>
              <w:t>The phyla Bacteroidetes and Firmicutes were the dominated bacteria regardless of breeds and regions.</w:t>
            </w:r>
            <w:bookmarkEnd w:id="26"/>
          </w:p>
        </w:tc>
      </w:tr>
      <w:tr w:rsidR="0040324C" w:rsidRPr="00111CE4" w14:paraId="2A8ACC2F" w14:textId="77777777" w:rsidTr="0040324C">
        <w:trPr>
          <w:trHeight w:val="864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FEB7087" w14:textId="77777777" w:rsidR="0040324C" w:rsidRDefault="0040324C" w:rsidP="008459F3">
            <w:pPr>
              <w:spacing w:before="8" w:after="6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jA8L1llYXI+PFJlY051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jA8L1llYXI+PFJlY051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8" w:tooltip="Ma, 2020 #40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Ma et al., 2020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6489E11" w14:textId="77777777" w:rsidR="0040324C" w:rsidRPr="00C06C9E" w:rsidRDefault="0040324C" w:rsidP="0040324C">
            <w:pPr>
              <w:spacing w:before="8" w:after="60" w:line="240" w:lineRule="exact"/>
              <w:rPr>
                <w:rFonts w:ascii="Times New Roman" w:hAnsi="Times New Roman" w:cs="Times New Roman"/>
                <w:szCs w:val="21"/>
              </w:rPr>
            </w:pPr>
            <w:bookmarkStart w:id="27" w:name="OLE_LINK20"/>
            <w:bookmarkStart w:id="28" w:name="OLE_LINK21"/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  <w:bookmarkEnd w:id="27"/>
            <w:bookmarkEnd w:id="28"/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AE4E6C4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uodenum content, n=6</w:t>
            </w:r>
          </w:p>
          <w:p w14:paraId="7A75B8F4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Jejun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11455AFC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Ile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2CC03038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Cec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6406906F" w14:textId="77777777" w:rsidR="0040324C" w:rsidRPr="007B5663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on content, n=6</w:t>
            </w:r>
          </w:p>
        </w:tc>
        <w:tc>
          <w:tcPr>
            <w:tcW w:w="7622" w:type="dxa"/>
            <w:tcBorders>
              <w:top w:val="nil"/>
              <w:left w:val="nil"/>
              <w:bottom w:val="nil"/>
            </w:tcBorders>
          </w:tcPr>
          <w:p w14:paraId="6ADFE616" w14:textId="77777777" w:rsidR="0040324C" w:rsidRPr="00F260F1" w:rsidRDefault="0040324C" w:rsidP="0040324C">
            <w:pPr>
              <w:spacing w:before="8" w:after="60" w:line="240" w:lineRule="exact"/>
              <w:rPr>
                <w:rFonts w:ascii="Times New Roman" w:hAnsi="Times New Roman" w:cs="Times New Roman"/>
                <w:szCs w:val="21"/>
              </w:rPr>
            </w:pPr>
            <w:r w:rsidRPr="007A28EA">
              <w:rPr>
                <w:rFonts w:ascii="Times New Roman" w:hAnsi="Times New Roman" w:cs="Times New Roman"/>
                <w:szCs w:val="21"/>
              </w:rPr>
              <w:t>Bacterial community in the gastrointestinal tract of gro</w:t>
            </w:r>
            <w:r>
              <w:rPr>
                <w:rFonts w:ascii="Times New Roman" w:hAnsi="Times New Roman" w:cs="Times New Roman"/>
                <w:szCs w:val="21"/>
              </w:rPr>
              <w:t>wth-retarded yaks was disrup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ompared to their healthy counterparts</w:t>
            </w:r>
            <w:r w:rsidRPr="007A28EA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40324C" w:rsidRPr="00111CE4" w14:paraId="6D31E323" w14:textId="77777777" w:rsidTr="0040324C">
        <w:trPr>
          <w:trHeight w:val="612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29C7FA06" w14:textId="77777777" w:rsidR="0040324C" w:rsidRDefault="0040324C" w:rsidP="008459F3">
            <w:pPr>
              <w:spacing w:before="8" w:after="60"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jA8L1llYXI+PFJl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jA8L1llYXI+PFJl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</w:fldData>
              </w:fldChar>
            </w:r>
            <w:r w:rsidR="0053119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119E">
              <w:rPr>
                <w:rFonts w:ascii="Times New Roman" w:hAnsi="Times New Roman" w:cs="Times New Roman"/>
                <w:szCs w:val="21"/>
              </w:rPr>
            </w:r>
            <w:r w:rsidR="0053119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119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30" w:tooltip="Zhang, 2020 #5" w:history="1">
              <w:r w:rsidR="008459F3">
                <w:rPr>
                  <w:rFonts w:ascii="Times New Roman" w:hAnsi="Times New Roman" w:cs="Times New Roman"/>
                  <w:noProof/>
                  <w:szCs w:val="21"/>
                </w:rPr>
                <w:t>Zhang et al., 2020a</w:t>
              </w:r>
            </w:hyperlink>
            <w:r w:rsidR="0053119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F6E93" w14:textId="77777777" w:rsidR="0040324C" w:rsidRPr="00C06C9E" w:rsidRDefault="0040324C" w:rsidP="0040324C">
            <w:pPr>
              <w:spacing w:before="8" w:after="60" w:line="240" w:lineRule="exact"/>
              <w:rPr>
                <w:rFonts w:ascii="Times New Roman" w:hAnsi="Times New Roman" w:cs="Times New Roman"/>
                <w:szCs w:val="21"/>
              </w:rPr>
            </w:pPr>
            <w:bookmarkStart w:id="29" w:name="OLE_LINK5"/>
            <w:bookmarkStart w:id="30" w:name="OLE_LINK6"/>
            <w:r w:rsidRPr="00C06C9E">
              <w:rPr>
                <w:rFonts w:ascii="Times New Roman" w:hAnsi="Times New Roman" w:cs="Times New Roman"/>
                <w:szCs w:val="21"/>
              </w:rPr>
              <w:t>Qinghai</w:t>
            </w:r>
            <w:bookmarkEnd w:id="29"/>
            <w:bookmarkEnd w:id="30"/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1F8A8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Duodenu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ontent</w:t>
            </w:r>
            <w:r>
              <w:rPr>
                <w:rFonts w:ascii="Times New Roman" w:hAnsi="Times New Roman" w:cs="Times New Roman"/>
                <w:szCs w:val="21"/>
              </w:rPr>
              <w:t>, n=3</w:t>
            </w:r>
          </w:p>
          <w:p w14:paraId="713D3D97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Jejun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3</w:t>
            </w:r>
          </w:p>
          <w:p w14:paraId="5570ADBC" w14:textId="77777777" w:rsidR="0040324C" w:rsidRDefault="0040324C" w:rsidP="0040324C">
            <w:pPr>
              <w:spacing w:before="8" w:after="20" w:line="20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Ile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3</w:t>
            </w:r>
          </w:p>
          <w:p w14:paraId="5EC5E414" w14:textId="77777777" w:rsidR="0040324C" w:rsidRDefault="0040324C" w:rsidP="0040324C">
            <w:pPr>
              <w:spacing w:before="8" w:after="100" w:line="200" w:lineRule="exact"/>
              <w:rPr>
                <w:rFonts w:ascii="Times New Roman" w:hAnsi="Times New Roman" w:cs="Times New Roman"/>
                <w:szCs w:val="21"/>
              </w:rPr>
            </w:pPr>
            <w:r w:rsidRPr="00C06C9E">
              <w:rPr>
                <w:rFonts w:ascii="Times New Roman" w:hAnsi="Times New Roman" w:cs="Times New Roman"/>
                <w:szCs w:val="21"/>
              </w:rPr>
              <w:t>Cecum</w:t>
            </w:r>
            <w:r>
              <w:rPr>
                <w:rFonts w:ascii="Times New Roman" w:hAnsi="Times New Roman" w:cs="Times New Roman"/>
                <w:szCs w:val="21"/>
              </w:rPr>
              <w:t xml:space="preserve"> content, n=3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4" w:space="0" w:color="auto"/>
            </w:tcBorders>
          </w:tcPr>
          <w:p w14:paraId="68CBCAD9" w14:textId="77777777" w:rsidR="0040324C" w:rsidRDefault="0040324C" w:rsidP="0040324C">
            <w:pPr>
              <w:spacing w:before="8" w:after="60" w:line="240" w:lineRule="exact"/>
              <w:rPr>
                <w:rFonts w:ascii="Times New Roman" w:hAnsi="Times New Roman" w:cs="Times New Roman"/>
                <w:szCs w:val="21"/>
              </w:rPr>
            </w:pPr>
            <w:r w:rsidRPr="0089060F">
              <w:rPr>
                <w:rFonts w:ascii="Times New Roman" w:hAnsi="Times New Roman" w:cs="Times New Roman"/>
                <w:szCs w:val="21"/>
              </w:rPr>
              <w:t>Ruminococcaceae, Bacteroi</w:t>
            </w:r>
            <w:r>
              <w:rPr>
                <w:rFonts w:ascii="Times New Roman" w:hAnsi="Times New Roman" w:cs="Times New Roman"/>
                <w:szCs w:val="21"/>
              </w:rPr>
              <w:t xml:space="preserve">daceae and Muribaculaceae were </w:t>
            </w:r>
            <w:r w:rsidRPr="0089060F">
              <w:rPr>
                <w:rFonts w:ascii="Times New Roman" w:hAnsi="Times New Roman" w:cs="Times New Roman"/>
                <w:szCs w:val="21"/>
              </w:rPr>
              <w:t>higher in cecum than in other segments of intestines.</w:t>
            </w:r>
          </w:p>
        </w:tc>
      </w:tr>
    </w:tbl>
    <w:p w14:paraId="2DE39CAB" w14:textId="77777777" w:rsidR="00037C34" w:rsidRDefault="00037C34" w:rsidP="00560113">
      <w:pPr>
        <w:tabs>
          <w:tab w:val="left" w:pos="2232"/>
        </w:tabs>
      </w:pPr>
    </w:p>
    <w:p w14:paraId="0FFE15C7" w14:textId="77777777" w:rsidR="00037C34" w:rsidRDefault="00037C34" w:rsidP="008459F3">
      <w:pPr>
        <w:spacing w:after="0"/>
        <w:ind w:left="-274"/>
        <w:rPr>
          <w:rFonts w:ascii="Times New Roman" w:hAnsi="Times New Roman" w:cs="Times New Roman"/>
          <w:b/>
        </w:rPr>
      </w:pPr>
    </w:p>
    <w:p w14:paraId="21963BFA" w14:textId="77777777" w:rsidR="008459F3" w:rsidRPr="00037C34" w:rsidRDefault="008459F3" w:rsidP="008459F3">
      <w:pPr>
        <w:spacing w:after="0"/>
        <w:ind w:left="-274"/>
        <w:rPr>
          <w:rFonts w:ascii="Times New Roman" w:hAnsi="Times New Roman" w:cs="Times New Roman"/>
        </w:rPr>
      </w:pPr>
      <w:r w:rsidRPr="00037C34">
        <w:rPr>
          <w:rFonts w:ascii="Times New Roman" w:hAnsi="Times New Roman" w:cs="Times New Roman"/>
          <w:b/>
        </w:rPr>
        <w:lastRenderedPageBreak/>
        <w:t>Table S3</w:t>
      </w:r>
      <w:r w:rsidRPr="00037C34">
        <w:rPr>
          <w:rFonts w:ascii="Times New Roman" w:hAnsi="Times New Roman" w:cs="Times New Roman"/>
        </w:rPr>
        <w:t>. Prevalence of yak gut bacteria in included samples</w:t>
      </w:r>
    </w:p>
    <w:tbl>
      <w:tblPr>
        <w:tblStyle w:val="a3"/>
        <w:tblW w:w="140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2011"/>
        <w:gridCol w:w="2130"/>
        <w:gridCol w:w="2468"/>
        <w:gridCol w:w="2650"/>
        <w:gridCol w:w="3690"/>
      </w:tblGrid>
      <w:tr w:rsidR="008459F3" w:rsidRPr="00037C34" w14:paraId="5B0F2FAC" w14:textId="77777777" w:rsidTr="008459F3">
        <w:trPr>
          <w:jc w:val="center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B87A0A4" w14:textId="77777777" w:rsidR="008459F3" w:rsidRPr="00037C34" w:rsidRDefault="00C23B2B" w:rsidP="00B7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etected</w:t>
            </w:r>
            <w:r w:rsidR="008459F3"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taxa (n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3D2A7D9C" w14:textId="77777777" w:rsidR="008459F3" w:rsidRPr="00037C34" w:rsidRDefault="008459F3" w:rsidP="00B7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evalence in more than 40% of samples (%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2218ED5" w14:textId="77777777" w:rsidR="008459F3" w:rsidRPr="00037C34" w:rsidRDefault="008459F3" w:rsidP="00B7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evalence in less than 40% of samples (%)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7C714DF4" w14:textId="77777777" w:rsidR="008459F3" w:rsidRPr="00037C34" w:rsidRDefault="008459F3" w:rsidP="00B7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14:paraId="21C87BE9" w14:textId="77777777" w:rsidR="008459F3" w:rsidRPr="00037C34" w:rsidRDefault="008459F3" w:rsidP="00B7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3464D46" w14:textId="77777777" w:rsidR="008459F3" w:rsidRPr="00037C34" w:rsidRDefault="008459F3" w:rsidP="00B7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9F3" w:rsidRPr="00037C34" w14:paraId="406242EC" w14:textId="77777777" w:rsidTr="008459F3">
        <w:trPr>
          <w:jc w:val="center"/>
        </w:trPr>
        <w:tc>
          <w:tcPr>
            <w:tcW w:w="1091" w:type="dxa"/>
            <w:tcBorders>
              <w:top w:val="single" w:sz="4" w:space="0" w:color="auto"/>
            </w:tcBorders>
          </w:tcPr>
          <w:p w14:paraId="70A4D0F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hylum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DF2959C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sz w:val="18"/>
                <w:szCs w:val="18"/>
              </w:rPr>
              <w:t>Firmicutes (82.5)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5E626CE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sz w:val="18"/>
                <w:szCs w:val="18"/>
              </w:rPr>
              <w:t>SR1 (7.8)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00F8645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cidobacteria (2.9)</w:t>
            </w:r>
          </w:p>
        </w:tc>
        <w:tc>
          <w:tcPr>
            <w:tcW w:w="2650" w:type="dxa"/>
            <w:tcBorders>
              <w:top w:val="single" w:sz="4" w:space="0" w:color="auto"/>
            </w:tcBorders>
          </w:tcPr>
          <w:p w14:paraId="542DF43C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hloroflexi (2.9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1FF7619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entisphaerae (21.4)</w:t>
            </w:r>
          </w:p>
        </w:tc>
      </w:tr>
      <w:tr w:rsidR="008459F3" w:rsidRPr="00037C34" w14:paraId="2026869D" w14:textId="77777777" w:rsidTr="008459F3">
        <w:trPr>
          <w:jc w:val="center"/>
        </w:trPr>
        <w:tc>
          <w:tcPr>
            <w:tcW w:w="1091" w:type="dxa"/>
          </w:tcPr>
          <w:p w14:paraId="14AE272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(24)</w:t>
            </w:r>
          </w:p>
        </w:tc>
        <w:tc>
          <w:tcPr>
            <w:tcW w:w="2011" w:type="dxa"/>
          </w:tcPr>
          <w:p w14:paraId="78212F0D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acteroidetes (83.5)</w:t>
            </w:r>
          </w:p>
        </w:tc>
        <w:tc>
          <w:tcPr>
            <w:tcW w:w="2130" w:type="dxa"/>
          </w:tcPr>
          <w:p w14:paraId="2C16F9CA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GCGPB (1.9)</w:t>
            </w:r>
          </w:p>
        </w:tc>
        <w:tc>
          <w:tcPr>
            <w:tcW w:w="2468" w:type="dxa"/>
          </w:tcPr>
          <w:p w14:paraId="08797BC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enericutes (35.9)</w:t>
            </w:r>
          </w:p>
        </w:tc>
        <w:tc>
          <w:tcPr>
            <w:tcW w:w="2650" w:type="dxa"/>
          </w:tcPr>
          <w:p w14:paraId="378F0A8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HA-109 (2.9)</w:t>
            </w:r>
          </w:p>
        </w:tc>
        <w:tc>
          <w:tcPr>
            <w:tcW w:w="3690" w:type="dxa"/>
          </w:tcPr>
          <w:p w14:paraId="05942A47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ctinobacteria (24.3)</w:t>
            </w:r>
          </w:p>
        </w:tc>
      </w:tr>
      <w:tr w:rsidR="008459F3" w:rsidRPr="00037C34" w14:paraId="082B2C6B" w14:textId="77777777" w:rsidTr="008459F3">
        <w:trPr>
          <w:jc w:val="center"/>
        </w:trPr>
        <w:tc>
          <w:tcPr>
            <w:tcW w:w="1091" w:type="dxa"/>
          </w:tcPr>
          <w:p w14:paraId="0106FDF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0448D647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obacteria (69.9)</w:t>
            </w:r>
          </w:p>
        </w:tc>
        <w:tc>
          <w:tcPr>
            <w:tcW w:w="2130" w:type="dxa"/>
          </w:tcPr>
          <w:p w14:paraId="79511F75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rchaea (1.0)</w:t>
            </w:r>
          </w:p>
        </w:tc>
        <w:tc>
          <w:tcPr>
            <w:tcW w:w="2468" w:type="dxa"/>
          </w:tcPr>
          <w:p w14:paraId="3830C3A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irochaetes (30.1)</w:t>
            </w:r>
          </w:p>
        </w:tc>
        <w:tc>
          <w:tcPr>
            <w:tcW w:w="2650" w:type="dxa"/>
          </w:tcPr>
          <w:p w14:paraId="41CE805C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ynergistetes (7.8)</w:t>
            </w:r>
          </w:p>
        </w:tc>
        <w:tc>
          <w:tcPr>
            <w:tcW w:w="3690" w:type="dxa"/>
          </w:tcPr>
          <w:p w14:paraId="2A1F2715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yanobacteria (11.7)</w:t>
            </w:r>
          </w:p>
        </w:tc>
      </w:tr>
      <w:tr w:rsidR="008459F3" w:rsidRPr="00037C34" w14:paraId="71CE189E" w14:textId="77777777" w:rsidTr="008459F3">
        <w:trPr>
          <w:jc w:val="center"/>
        </w:trPr>
        <w:tc>
          <w:tcPr>
            <w:tcW w:w="1091" w:type="dxa"/>
          </w:tcPr>
          <w:p w14:paraId="7B53CBE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58C23E4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2EDAF54B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M7 (12.6)</w:t>
            </w:r>
          </w:p>
        </w:tc>
        <w:tc>
          <w:tcPr>
            <w:tcW w:w="2468" w:type="dxa"/>
          </w:tcPr>
          <w:p w14:paraId="2101022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ibrobacteres (33)</w:t>
            </w:r>
          </w:p>
        </w:tc>
        <w:tc>
          <w:tcPr>
            <w:tcW w:w="2650" w:type="dxa"/>
          </w:tcPr>
          <w:p w14:paraId="3EBB9B8F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sz w:val="18"/>
                <w:szCs w:val="18"/>
              </w:rPr>
              <w:t>Saccharibacteria (1.9)</w:t>
            </w:r>
          </w:p>
        </w:tc>
        <w:tc>
          <w:tcPr>
            <w:tcW w:w="3690" w:type="dxa"/>
          </w:tcPr>
          <w:p w14:paraId="3E4B822F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errucomicrobia (16.5)</w:t>
            </w:r>
          </w:p>
        </w:tc>
      </w:tr>
      <w:tr w:rsidR="008459F3" w:rsidRPr="00037C34" w14:paraId="18511EC4" w14:textId="77777777" w:rsidTr="008459F3">
        <w:trPr>
          <w:jc w:val="center"/>
        </w:trPr>
        <w:tc>
          <w:tcPr>
            <w:tcW w:w="1091" w:type="dxa"/>
          </w:tcPr>
          <w:p w14:paraId="0A93538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50F8D5E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753414E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hordata (2.9)</w:t>
            </w:r>
          </w:p>
        </w:tc>
        <w:tc>
          <w:tcPr>
            <w:tcW w:w="2468" w:type="dxa"/>
          </w:tcPr>
          <w:p w14:paraId="6A11DA8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ow G + C Subdivision (1.0)</w:t>
            </w:r>
          </w:p>
        </w:tc>
        <w:tc>
          <w:tcPr>
            <w:tcW w:w="2650" w:type="dxa"/>
            <w:vAlign w:val="center"/>
          </w:tcPr>
          <w:p w14:paraId="49F917FA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psilonbacteraeota (1.0)</w:t>
            </w:r>
          </w:p>
        </w:tc>
        <w:tc>
          <w:tcPr>
            <w:tcW w:w="3690" w:type="dxa"/>
          </w:tcPr>
          <w:p w14:paraId="7419AEB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uryarchaeota (20.4)</w:t>
            </w:r>
          </w:p>
        </w:tc>
      </w:tr>
      <w:tr w:rsidR="008459F3" w:rsidRPr="00037C34" w14:paraId="2EFE8E50" w14:textId="77777777" w:rsidTr="008459F3">
        <w:trPr>
          <w:jc w:val="center"/>
        </w:trPr>
        <w:tc>
          <w:tcPr>
            <w:tcW w:w="1091" w:type="dxa"/>
          </w:tcPr>
          <w:p w14:paraId="7B160F2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1850561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5D035AD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  <w:vAlign w:val="center"/>
          </w:tcPr>
          <w:p w14:paraId="64C0C39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</w:tcPr>
          <w:p w14:paraId="521B8D3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</w:tcPr>
          <w:p w14:paraId="0605FE6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ytophaga-Flexibacter-Bacteroides (1.9)</w:t>
            </w:r>
          </w:p>
        </w:tc>
      </w:tr>
      <w:tr w:rsidR="008459F3" w:rsidRPr="00037C34" w14:paraId="4202796F" w14:textId="77777777" w:rsidTr="008459F3">
        <w:trPr>
          <w:jc w:val="center"/>
        </w:trPr>
        <w:tc>
          <w:tcPr>
            <w:tcW w:w="1091" w:type="dxa"/>
          </w:tcPr>
          <w:p w14:paraId="76A6706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2011" w:type="dxa"/>
          </w:tcPr>
          <w:p w14:paraId="6A33C58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5F2D0A2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acilli (1.0)</w:t>
            </w:r>
          </w:p>
        </w:tc>
        <w:tc>
          <w:tcPr>
            <w:tcW w:w="2468" w:type="dxa"/>
            <w:vAlign w:val="center"/>
          </w:tcPr>
          <w:p w14:paraId="5DEC6D83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WCHB1_41 (2.9)</w:t>
            </w:r>
          </w:p>
        </w:tc>
        <w:tc>
          <w:tcPr>
            <w:tcW w:w="2650" w:type="dxa"/>
          </w:tcPr>
          <w:p w14:paraId="52321C8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acteroidia (7.8)</w:t>
            </w:r>
          </w:p>
        </w:tc>
        <w:tc>
          <w:tcPr>
            <w:tcW w:w="3690" w:type="dxa"/>
          </w:tcPr>
          <w:p w14:paraId="677D03A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ethanobacteria (3.9)</w:t>
            </w:r>
          </w:p>
        </w:tc>
      </w:tr>
      <w:tr w:rsidR="008459F3" w:rsidRPr="00037C34" w14:paraId="6548B919" w14:textId="77777777" w:rsidTr="008459F3">
        <w:trPr>
          <w:jc w:val="center"/>
        </w:trPr>
        <w:tc>
          <w:tcPr>
            <w:tcW w:w="1091" w:type="dxa"/>
          </w:tcPr>
          <w:p w14:paraId="73F967A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  <w:tc>
          <w:tcPr>
            <w:tcW w:w="2011" w:type="dxa"/>
          </w:tcPr>
          <w:p w14:paraId="420A1A5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18A1E0D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a (7.8)</w:t>
            </w:r>
          </w:p>
        </w:tc>
        <w:tc>
          <w:tcPr>
            <w:tcW w:w="2468" w:type="dxa"/>
            <w:vAlign w:val="center"/>
          </w:tcPr>
          <w:p w14:paraId="153A578B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ollicutes (6.8)</w:t>
            </w:r>
          </w:p>
        </w:tc>
        <w:tc>
          <w:tcPr>
            <w:tcW w:w="2650" w:type="dxa"/>
          </w:tcPr>
          <w:p w14:paraId="7A3D2A0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pirochaetia (6.8)</w:t>
            </w:r>
          </w:p>
        </w:tc>
        <w:tc>
          <w:tcPr>
            <w:tcW w:w="3690" w:type="dxa"/>
          </w:tcPr>
          <w:p w14:paraId="1781AFF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lphaproteobacteria (3.9)</w:t>
            </w:r>
          </w:p>
        </w:tc>
      </w:tr>
      <w:tr w:rsidR="008459F3" w:rsidRPr="00037C34" w14:paraId="039D9119" w14:textId="77777777" w:rsidTr="008459F3">
        <w:trPr>
          <w:jc w:val="center"/>
        </w:trPr>
        <w:tc>
          <w:tcPr>
            <w:tcW w:w="1091" w:type="dxa"/>
          </w:tcPr>
          <w:p w14:paraId="31F1E58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27FF1FA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016EC2B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D1_PB3 (2.9)</w:t>
            </w:r>
          </w:p>
        </w:tc>
        <w:tc>
          <w:tcPr>
            <w:tcW w:w="2468" w:type="dxa"/>
            <w:vAlign w:val="center"/>
          </w:tcPr>
          <w:p w14:paraId="11315116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lavobacteria (1.0)</w:t>
            </w:r>
          </w:p>
        </w:tc>
        <w:tc>
          <w:tcPr>
            <w:tcW w:w="2650" w:type="dxa"/>
          </w:tcPr>
          <w:p w14:paraId="2C00619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entisphaeria (6.8)</w:t>
            </w:r>
          </w:p>
        </w:tc>
        <w:tc>
          <w:tcPr>
            <w:tcW w:w="3690" w:type="dxa"/>
          </w:tcPr>
          <w:p w14:paraId="25AD478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etaproteobacteria (1.0)</w:t>
            </w:r>
          </w:p>
        </w:tc>
      </w:tr>
      <w:tr w:rsidR="008459F3" w:rsidRPr="00037C34" w14:paraId="6EC7189D" w14:textId="77777777" w:rsidTr="008459F3">
        <w:trPr>
          <w:jc w:val="center"/>
        </w:trPr>
        <w:tc>
          <w:tcPr>
            <w:tcW w:w="1091" w:type="dxa"/>
          </w:tcPr>
          <w:p w14:paraId="4ED42AC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3C793F4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127DBDC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rysipelotrichia (3.9)</w:t>
            </w:r>
          </w:p>
        </w:tc>
        <w:tc>
          <w:tcPr>
            <w:tcW w:w="2468" w:type="dxa"/>
            <w:vAlign w:val="center"/>
          </w:tcPr>
          <w:p w14:paraId="7CE5F7C5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psilonproteobacteria (1.0)</w:t>
            </w:r>
          </w:p>
        </w:tc>
        <w:tc>
          <w:tcPr>
            <w:tcW w:w="2650" w:type="dxa"/>
          </w:tcPr>
          <w:p w14:paraId="1D5F2C2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Negativicutes (2.9)</w:t>
            </w:r>
          </w:p>
        </w:tc>
        <w:tc>
          <w:tcPr>
            <w:tcW w:w="3690" w:type="dxa"/>
          </w:tcPr>
          <w:p w14:paraId="672E1AC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hermoplasmata (1.0)</w:t>
            </w:r>
          </w:p>
        </w:tc>
      </w:tr>
      <w:tr w:rsidR="008459F3" w:rsidRPr="00037C34" w14:paraId="1096891D" w14:textId="77777777" w:rsidTr="008459F3">
        <w:trPr>
          <w:jc w:val="center"/>
        </w:trPr>
        <w:tc>
          <w:tcPr>
            <w:tcW w:w="1091" w:type="dxa"/>
          </w:tcPr>
          <w:p w14:paraId="67083FA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4280182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472A97F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  <w:vAlign w:val="center"/>
          </w:tcPr>
          <w:p w14:paraId="48156AE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Deltaproteobacteria (3.9)</w:t>
            </w:r>
          </w:p>
        </w:tc>
        <w:tc>
          <w:tcPr>
            <w:tcW w:w="2650" w:type="dxa"/>
          </w:tcPr>
          <w:p w14:paraId="78B2D6E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lphaproteobacteria (1.0)</w:t>
            </w:r>
          </w:p>
        </w:tc>
        <w:tc>
          <w:tcPr>
            <w:tcW w:w="3690" w:type="dxa"/>
          </w:tcPr>
          <w:p w14:paraId="7FEBB54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Gammaproteobacteria (1.0)</w:t>
            </w:r>
          </w:p>
        </w:tc>
      </w:tr>
      <w:tr w:rsidR="008459F3" w:rsidRPr="00037C34" w14:paraId="21165033" w14:textId="77777777" w:rsidTr="008459F3">
        <w:trPr>
          <w:jc w:val="center"/>
        </w:trPr>
        <w:tc>
          <w:tcPr>
            <w:tcW w:w="1091" w:type="dxa"/>
          </w:tcPr>
          <w:p w14:paraId="7A16DE0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2011" w:type="dxa"/>
          </w:tcPr>
          <w:p w14:paraId="5A515B4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7E26D83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Victivallales (2.9)</w:t>
            </w:r>
          </w:p>
        </w:tc>
        <w:tc>
          <w:tcPr>
            <w:tcW w:w="2468" w:type="dxa"/>
            <w:vAlign w:val="center"/>
          </w:tcPr>
          <w:p w14:paraId="33412BF1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acteroidales (4.9)</w:t>
            </w:r>
          </w:p>
        </w:tc>
        <w:tc>
          <w:tcPr>
            <w:tcW w:w="2650" w:type="dxa"/>
          </w:tcPr>
          <w:p w14:paraId="663F898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tobacillales (1.0)</w:t>
            </w:r>
          </w:p>
        </w:tc>
        <w:tc>
          <w:tcPr>
            <w:tcW w:w="3690" w:type="dxa"/>
          </w:tcPr>
          <w:p w14:paraId="2E8AE23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radymonadales (2.9)</w:t>
            </w:r>
          </w:p>
        </w:tc>
      </w:tr>
      <w:tr w:rsidR="008459F3" w:rsidRPr="00037C34" w14:paraId="50B878F9" w14:textId="77777777" w:rsidTr="008459F3">
        <w:trPr>
          <w:jc w:val="center"/>
        </w:trPr>
        <w:tc>
          <w:tcPr>
            <w:tcW w:w="1091" w:type="dxa"/>
          </w:tcPr>
          <w:p w14:paraId="700F68A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(13)</w:t>
            </w:r>
          </w:p>
        </w:tc>
        <w:tc>
          <w:tcPr>
            <w:tcW w:w="2011" w:type="dxa"/>
          </w:tcPr>
          <w:p w14:paraId="1A2F9EE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2FEEABC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pirochaetales (2.9)</w:t>
            </w:r>
          </w:p>
        </w:tc>
        <w:tc>
          <w:tcPr>
            <w:tcW w:w="2468" w:type="dxa"/>
            <w:vAlign w:val="center"/>
          </w:tcPr>
          <w:p w14:paraId="723FBD50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ales (4.9)</w:t>
            </w:r>
          </w:p>
        </w:tc>
        <w:tc>
          <w:tcPr>
            <w:tcW w:w="2650" w:type="dxa"/>
          </w:tcPr>
          <w:p w14:paraId="124E9AB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usobacteriales (1.0)</w:t>
            </w:r>
          </w:p>
        </w:tc>
        <w:tc>
          <w:tcPr>
            <w:tcW w:w="3690" w:type="dxa"/>
          </w:tcPr>
          <w:p w14:paraId="6C92A45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rysipelotrichales (2.9)</w:t>
            </w:r>
          </w:p>
        </w:tc>
      </w:tr>
      <w:tr w:rsidR="008459F3" w:rsidRPr="00037C34" w14:paraId="534DC89D" w14:textId="77777777" w:rsidTr="008459F3">
        <w:trPr>
          <w:jc w:val="center"/>
        </w:trPr>
        <w:tc>
          <w:tcPr>
            <w:tcW w:w="1091" w:type="dxa"/>
          </w:tcPr>
          <w:p w14:paraId="5005C59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087A299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519A69B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nterobacteriales (1.0)</w:t>
            </w:r>
          </w:p>
        </w:tc>
        <w:tc>
          <w:tcPr>
            <w:tcW w:w="2468" w:type="dxa"/>
          </w:tcPr>
          <w:p w14:paraId="2BD7300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elenomonadales (2.9)</w:t>
            </w:r>
          </w:p>
        </w:tc>
        <w:tc>
          <w:tcPr>
            <w:tcW w:w="2650" w:type="dxa"/>
            <w:vAlign w:val="center"/>
          </w:tcPr>
          <w:p w14:paraId="795986FA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Oligosphaerales (2.9)</w:t>
            </w:r>
          </w:p>
        </w:tc>
        <w:tc>
          <w:tcPr>
            <w:tcW w:w="3690" w:type="dxa"/>
          </w:tcPr>
          <w:p w14:paraId="7A9C253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Gastranaerophilales (2.9)</w:t>
            </w:r>
          </w:p>
        </w:tc>
      </w:tr>
      <w:tr w:rsidR="008459F3" w:rsidRPr="00037C34" w14:paraId="3CDBE898" w14:textId="77777777" w:rsidTr="008459F3">
        <w:trPr>
          <w:jc w:val="center"/>
        </w:trPr>
        <w:tc>
          <w:tcPr>
            <w:tcW w:w="1091" w:type="dxa"/>
          </w:tcPr>
          <w:p w14:paraId="6A160A1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6A8D48F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4935830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  <w:vAlign w:val="center"/>
          </w:tcPr>
          <w:p w14:paraId="24EF6B3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</w:tcPr>
          <w:p w14:paraId="0FF1237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</w:tcPr>
          <w:p w14:paraId="30EADAE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naeroplasmatales (2.9)</w:t>
            </w:r>
          </w:p>
        </w:tc>
      </w:tr>
      <w:tr w:rsidR="008459F3" w:rsidRPr="00037C34" w14:paraId="062A34F8" w14:textId="77777777" w:rsidTr="008459F3">
        <w:trPr>
          <w:jc w:val="center"/>
        </w:trPr>
        <w:tc>
          <w:tcPr>
            <w:tcW w:w="1091" w:type="dxa"/>
          </w:tcPr>
          <w:p w14:paraId="5B76D68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2011" w:type="dxa"/>
          </w:tcPr>
          <w:p w14:paraId="7911B61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378271A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S11 (1.9)</w:t>
            </w:r>
          </w:p>
        </w:tc>
        <w:tc>
          <w:tcPr>
            <w:tcW w:w="2468" w:type="dxa"/>
            <w:vAlign w:val="center"/>
          </w:tcPr>
          <w:p w14:paraId="224F1EF6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(21.4)</w:t>
            </w:r>
          </w:p>
        </w:tc>
        <w:tc>
          <w:tcPr>
            <w:tcW w:w="2650" w:type="dxa"/>
          </w:tcPr>
          <w:p w14:paraId="5063908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ikenellaceae (2.9)</w:t>
            </w:r>
          </w:p>
        </w:tc>
        <w:tc>
          <w:tcPr>
            <w:tcW w:w="3690" w:type="dxa"/>
          </w:tcPr>
          <w:p w14:paraId="16AD01C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usobacteriaceae (1.0)</w:t>
            </w:r>
          </w:p>
        </w:tc>
      </w:tr>
      <w:tr w:rsidR="008459F3" w:rsidRPr="00037C34" w14:paraId="5E069335" w14:textId="77777777" w:rsidTr="008459F3">
        <w:trPr>
          <w:jc w:val="center"/>
        </w:trPr>
        <w:tc>
          <w:tcPr>
            <w:tcW w:w="1091" w:type="dxa"/>
          </w:tcPr>
          <w:p w14:paraId="1C3EC35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(24)</w:t>
            </w:r>
          </w:p>
        </w:tc>
        <w:tc>
          <w:tcPr>
            <w:tcW w:w="2011" w:type="dxa"/>
          </w:tcPr>
          <w:p w14:paraId="2ED9CC9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748B3FE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amily_XIII (2.9)</w:t>
            </w:r>
          </w:p>
        </w:tc>
        <w:tc>
          <w:tcPr>
            <w:tcW w:w="2468" w:type="dxa"/>
          </w:tcPr>
          <w:p w14:paraId="1D1E985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aceae (23.3)</w:t>
            </w:r>
          </w:p>
        </w:tc>
        <w:tc>
          <w:tcPr>
            <w:tcW w:w="2650" w:type="dxa"/>
          </w:tcPr>
          <w:p w14:paraId="39C645C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lanococcaceae (1.0)</w:t>
            </w:r>
          </w:p>
        </w:tc>
        <w:tc>
          <w:tcPr>
            <w:tcW w:w="3690" w:type="dxa"/>
          </w:tcPr>
          <w:p w14:paraId="066EA6E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eptostreptococcaceae (16.5)</w:t>
            </w:r>
          </w:p>
        </w:tc>
      </w:tr>
      <w:tr w:rsidR="008459F3" w:rsidRPr="00037C34" w14:paraId="45566F78" w14:textId="77777777" w:rsidTr="008459F3">
        <w:trPr>
          <w:jc w:val="center"/>
        </w:trPr>
        <w:tc>
          <w:tcPr>
            <w:tcW w:w="1091" w:type="dxa"/>
          </w:tcPr>
          <w:p w14:paraId="3D4A528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674D3C6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1912B46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ceae (21.4)</w:t>
            </w:r>
          </w:p>
        </w:tc>
        <w:tc>
          <w:tcPr>
            <w:tcW w:w="2468" w:type="dxa"/>
          </w:tcPr>
          <w:p w14:paraId="7D9E9DD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acteroidaceae (17.5)</w:t>
            </w:r>
          </w:p>
        </w:tc>
        <w:tc>
          <w:tcPr>
            <w:tcW w:w="2650" w:type="dxa"/>
          </w:tcPr>
          <w:p w14:paraId="491B231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Veillonellaceae (2.9)</w:t>
            </w:r>
          </w:p>
        </w:tc>
        <w:tc>
          <w:tcPr>
            <w:tcW w:w="3690" w:type="dxa"/>
          </w:tcPr>
          <w:p w14:paraId="311D1FB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acteroidales_S24-7_group (2.9)</w:t>
            </w:r>
          </w:p>
        </w:tc>
      </w:tr>
      <w:tr w:rsidR="008459F3" w:rsidRPr="00037C34" w14:paraId="6149B4A9" w14:textId="77777777" w:rsidTr="008459F3">
        <w:trPr>
          <w:jc w:val="center"/>
        </w:trPr>
        <w:tc>
          <w:tcPr>
            <w:tcW w:w="1091" w:type="dxa"/>
          </w:tcPr>
          <w:p w14:paraId="1FFF2D1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1B7133F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60E3E43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lavobacteriaceae (15.5)</w:t>
            </w:r>
          </w:p>
        </w:tc>
        <w:tc>
          <w:tcPr>
            <w:tcW w:w="2468" w:type="dxa"/>
            <w:vAlign w:val="center"/>
          </w:tcPr>
          <w:p w14:paraId="21B82A58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araprevotellaceae (1.0)</w:t>
            </w:r>
          </w:p>
        </w:tc>
        <w:tc>
          <w:tcPr>
            <w:tcW w:w="2650" w:type="dxa"/>
          </w:tcPr>
          <w:p w14:paraId="313D233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hristensenellaceae (2.9)</w:t>
            </w:r>
          </w:p>
        </w:tc>
        <w:tc>
          <w:tcPr>
            <w:tcW w:w="3690" w:type="dxa"/>
          </w:tcPr>
          <w:p w14:paraId="117C1BF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acteroidales_RF16_group (6.8)</w:t>
            </w:r>
          </w:p>
        </w:tc>
      </w:tr>
      <w:tr w:rsidR="008459F3" w:rsidRPr="00037C34" w14:paraId="66D95727" w14:textId="77777777" w:rsidTr="008459F3">
        <w:trPr>
          <w:jc w:val="center"/>
        </w:trPr>
        <w:tc>
          <w:tcPr>
            <w:tcW w:w="1091" w:type="dxa"/>
          </w:tcPr>
          <w:p w14:paraId="63A4A0B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3DB781B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43F7805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uribaculaceae (15.5)</w:t>
            </w:r>
          </w:p>
        </w:tc>
        <w:tc>
          <w:tcPr>
            <w:tcW w:w="2468" w:type="dxa"/>
            <w:vAlign w:val="center"/>
          </w:tcPr>
          <w:p w14:paraId="0903CBC0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uccinivibrionaceae (15.5)</w:t>
            </w:r>
          </w:p>
        </w:tc>
        <w:tc>
          <w:tcPr>
            <w:tcW w:w="2650" w:type="dxa"/>
          </w:tcPr>
          <w:p w14:paraId="71AC2A1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rysipelotrichaceae (1.0)</w:t>
            </w:r>
          </w:p>
        </w:tc>
        <w:tc>
          <w:tcPr>
            <w:tcW w:w="3690" w:type="dxa"/>
          </w:tcPr>
          <w:p w14:paraId="74D6932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identified_Flavobacteriales (11.7)</w:t>
            </w:r>
          </w:p>
        </w:tc>
      </w:tr>
      <w:tr w:rsidR="008459F3" w:rsidRPr="00037C34" w14:paraId="40E72885" w14:textId="77777777" w:rsidTr="008459F3">
        <w:trPr>
          <w:jc w:val="center"/>
        </w:trPr>
        <w:tc>
          <w:tcPr>
            <w:tcW w:w="1091" w:type="dxa"/>
          </w:tcPr>
          <w:p w14:paraId="3AF14E5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5657D512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0295EF7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oraxellaceae (15.5)</w:t>
            </w:r>
          </w:p>
        </w:tc>
        <w:tc>
          <w:tcPr>
            <w:tcW w:w="2468" w:type="dxa"/>
          </w:tcPr>
          <w:p w14:paraId="4D10F04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Clostridiales (1.0)</w:t>
            </w:r>
          </w:p>
        </w:tc>
        <w:tc>
          <w:tcPr>
            <w:tcW w:w="2650" w:type="dxa"/>
          </w:tcPr>
          <w:p w14:paraId="1DDF1FF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Bacteroidales (1.9)</w:t>
            </w:r>
          </w:p>
        </w:tc>
        <w:tc>
          <w:tcPr>
            <w:tcW w:w="3690" w:type="dxa"/>
          </w:tcPr>
          <w:p w14:paraId="13DA832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acteroidales_BS11_gut_group (2.9)</w:t>
            </w:r>
          </w:p>
        </w:tc>
      </w:tr>
      <w:tr w:rsidR="008459F3" w:rsidRPr="00037C34" w14:paraId="3403BE30" w14:textId="77777777" w:rsidTr="008459F3">
        <w:trPr>
          <w:jc w:val="center"/>
        </w:trPr>
        <w:tc>
          <w:tcPr>
            <w:tcW w:w="1091" w:type="dxa"/>
          </w:tcPr>
          <w:p w14:paraId="7F0A419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4784394B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3696C57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</w:tcPr>
          <w:p w14:paraId="5123450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</w:tcPr>
          <w:p w14:paraId="511CA1C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</w:tcPr>
          <w:p w14:paraId="5276D63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9F3" w:rsidRPr="00037C34" w14:paraId="66CCA09C" w14:textId="77777777" w:rsidTr="008459F3">
        <w:trPr>
          <w:jc w:val="center"/>
        </w:trPr>
        <w:tc>
          <w:tcPr>
            <w:tcW w:w="1091" w:type="dxa"/>
          </w:tcPr>
          <w:p w14:paraId="0EA40D9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2011" w:type="dxa"/>
          </w:tcPr>
          <w:p w14:paraId="46AAC8CD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  <w:highlight w:val="green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ucciniclasticum (45.6)</w:t>
            </w:r>
          </w:p>
        </w:tc>
        <w:tc>
          <w:tcPr>
            <w:tcW w:w="2130" w:type="dxa"/>
          </w:tcPr>
          <w:p w14:paraId="20E643F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reponema (16.5)</w:t>
            </w:r>
          </w:p>
        </w:tc>
        <w:tc>
          <w:tcPr>
            <w:tcW w:w="2468" w:type="dxa"/>
          </w:tcPr>
          <w:p w14:paraId="3CCAB00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ifidobacterium (2.9)</w:t>
            </w:r>
          </w:p>
        </w:tc>
        <w:tc>
          <w:tcPr>
            <w:tcW w:w="2650" w:type="dxa"/>
          </w:tcPr>
          <w:p w14:paraId="46D0C19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lautia (5.8)</w:t>
            </w:r>
          </w:p>
        </w:tc>
        <w:tc>
          <w:tcPr>
            <w:tcW w:w="3690" w:type="dxa"/>
          </w:tcPr>
          <w:p w14:paraId="519F495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accharofermentans (15.5)</w:t>
            </w:r>
          </w:p>
        </w:tc>
      </w:tr>
      <w:tr w:rsidR="008459F3" w:rsidRPr="00037C34" w14:paraId="69276746" w14:textId="77777777" w:rsidTr="008459F3">
        <w:trPr>
          <w:jc w:val="center"/>
        </w:trPr>
        <w:tc>
          <w:tcPr>
            <w:tcW w:w="1091" w:type="dxa"/>
          </w:tcPr>
          <w:p w14:paraId="533A67F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(160)</w:t>
            </w:r>
          </w:p>
        </w:tc>
        <w:tc>
          <w:tcPr>
            <w:tcW w:w="2011" w:type="dxa"/>
          </w:tcPr>
          <w:p w14:paraId="02B48DFD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evotella (40.8)</w:t>
            </w:r>
          </w:p>
        </w:tc>
        <w:tc>
          <w:tcPr>
            <w:tcW w:w="2130" w:type="dxa"/>
          </w:tcPr>
          <w:p w14:paraId="63B7C90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uricibacter (4.9)</w:t>
            </w:r>
          </w:p>
        </w:tc>
        <w:tc>
          <w:tcPr>
            <w:tcW w:w="2468" w:type="dxa"/>
          </w:tcPr>
          <w:p w14:paraId="1CA8BCA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Olsenella (2.9)</w:t>
            </w:r>
          </w:p>
        </w:tc>
        <w:tc>
          <w:tcPr>
            <w:tcW w:w="2650" w:type="dxa"/>
          </w:tcPr>
          <w:p w14:paraId="105A6E1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aecalibacterium (1.0)</w:t>
            </w:r>
          </w:p>
        </w:tc>
        <w:tc>
          <w:tcPr>
            <w:tcW w:w="3690" w:type="dxa"/>
          </w:tcPr>
          <w:p w14:paraId="783D77B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vadinCA11 (13.6)</w:t>
            </w:r>
          </w:p>
        </w:tc>
      </w:tr>
      <w:tr w:rsidR="008459F3" w:rsidRPr="00037C34" w14:paraId="7382BE19" w14:textId="77777777" w:rsidTr="008459F3">
        <w:trPr>
          <w:jc w:val="center"/>
        </w:trPr>
        <w:tc>
          <w:tcPr>
            <w:tcW w:w="1091" w:type="dxa"/>
          </w:tcPr>
          <w:p w14:paraId="27B1CB9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6ADB12B3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ibrobacter (40.8)</w:t>
            </w:r>
          </w:p>
        </w:tc>
        <w:tc>
          <w:tcPr>
            <w:tcW w:w="2130" w:type="dxa"/>
          </w:tcPr>
          <w:p w14:paraId="7169507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us (15.5)</w:t>
            </w:r>
          </w:p>
        </w:tc>
        <w:tc>
          <w:tcPr>
            <w:tcW w:w="2468" w:type="dxa"/>
          </w:tcPr>
          <w:p w14:paraId="7041C82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enegalimassilia (2.9)</w:t>
            </w:r>
          </w:p>
        </w:tc>
        <w:tc>
          <w:tcPr>
            <w:tcW w:w="2650" w:type="dxa"/>
          </w:tcPr>
          <w:p w14:paraId="26A8DDB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reponema_2 (17.5)</w:t>
            </w:r>
          </w:p>
        </w:tc>
        <w:tc>
          <w:tcPr>
            <w:tcW w:w="3690" w:type="dxa"/>
          </w:tcPr>
          <w:p w14:paraId="374F2D1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scherichia/Shigella (5.8)</w:t>
            </w:r>
          </w:p>
        </w:tc>
      </w:tr>
      <w:tr w:rsidR="008459F3" w:rsidRPr="00037C34" w14:paraId="7C23A37E" w14:textId="77777777" w:rsidTr="008459F3">
        <w:trPr>
          <w:jc w:val="center"/>
        </w:trPr>
        <w:tc>
          <w:tcPr>
            <w:tcW w:w="1091" w:type="dxa"/>
          </w:tcPr>
          <w:p w14:paraId="79C3BBF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650FE34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2D8FEDB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utyrivibrio_2 (19.4)</w:t>
            </w:r>
          </w:p>
        </w:tc>
        <w:tc>
          <w:tcPr>
            <w:tcW w:w="2468" w:type="dxa"/>
          </w:tcPr>
          <w:p w14:paraId="059E8EA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Desulfovibrio (9.7)</w:t>
            </w:r>
          </w:p>
        </w:tc>
        <w:tc>
          <w:tcPr>
            <w:tcW w:w="2650" w:type="dxa"/>
          </w:tcPr>
          <w:p w14:paraId="2ED326A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us_1 (21.4)</w:t>
            </w:r>
          </w:p>
        </w:tc>
        <w:tc>
          <w:tcPr>
            <w:tcW w:w="3690" w:type="dxa"/>
          </w:tcPr>
          <w:p w14:paraId="757DF4C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um_sensu_stricto (14.6)</w:t>
            </w:r>
          </w:p>
        </w:tc>
      </w:tr>
      <w:tr w:rsidR="008459F3" w:rsidRPr="00037C34" w14:paraId="7DACC9CB" w14:textId="77777777" w:rsidTr="008459F3">
        <w:trPr>
          <w:jc w:val="center"/>
        </w:trPr>
        <w:tc>
          <w:tcPr>
            <w:tcW w:w="1091" w:type="dxa"/>
          </w:tcPr>
          <w:p w14:paraId="7E44241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17286D6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04FAD2E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clostridium (4.9)</w:t>
            </w:r>
          </w:p>
        </w:tc>
        <w:tc>
          <w:tcPr>
            <w:tcW w:w="2468" w:type="dxa"/>
          </w:tcPr>
          <w:p w14:paraId="257AB04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_1 (22.3)</w:t>
            </w:r>
          </w:p>
        </w:tc>
        <w:tc>
          <w:tcPr>
            <w:tcW w:w="2650" w:type="dxa"/>
          </w:tcPr>
          <w:p w14:paraId="6EC8858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apillibacter (19.4)</w:t>
            </w:r>
          </w:p>
        </w:tc>
        <w:tc>
          <w:tcPr>
            <w:tcW w:w="3690" w:type="dxa"/>
          </w:tcPr>
          <w:p w14:paraId="1DB6822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ethanobrevibacter (17.5)</w:t>
            </w:r>
          </w:p>
        </w:tc>
      </w:tr>
      <w:tr w:rsidR="008459F3" w:rsidRPr="00037C34" w14:paraId="7FEB19C4" w14:textId="77777777" w:rsidTr="008459F3">
        <w:trPr>
          <w:jc w:val="center"/>
        </w:trPr>
        <w:tc>
          <w:tcPr>
            <w:tcW w:w="1091" w:type="dxa"/>
          </w:tcPr>
          <w:p w14:paraId="68C65B9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1CB4B0F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5AF57F9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RFP12 (9.7)</w:t>
            </w:r>
          </w:p>
        </w:tc>
        <w:tc>
          <w:tcPr>
            <w:tcW w:w="2468" w:type="dxa"/>
          </w:tcPr>
          <w:p w14:paraId="172BD25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BS11 (10.7)</w:t>
            </w:r>
          </w:p>
        </w:tc>
        <w:tc>
          <w:tcPr>
            <w:tcW w:w="2650" w:type="dxa"/>
          </w:tcPr>
          <w:p w14:paraId="0731265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seudobutyrivibrio (5.8)</w:t>
            </w:r>
          </w:p>
        </w:tc>
        <w:tc>
          <w:tcPr>
            <w:tcW w:w="3690" w:type="dxa"/>
          </w:tcPr>
          <w:p w14:paraId="03982C6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hristensenellaceae_R-7_group (17.5)</w:t>
            </w:r>
          </w:p>
        </w:tc>
      </w:tr>
      <w:tr w:rsidR="008459F3" w:rsidRPr="00037C34" w14:paraId="4FF96E73" w14:textId="77777777" w:rsidTr="008459F3">
        <w:trPr>
          <w:jc w:val="center"/>
        </w:trPr>
        <w:tc>
          <w:tcPr>
            <w:tcW w:w="1091" w:type="dxa"/>
          </w:tcPr>
          <w:p w14:paraId="79486B9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6A535AC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</w:tcPr>
          <w:p w14:paraId="1ACECB6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F16 (1.9)</w:t>
            </w:r>
          </w:p>
        </w:tc>
        <w:tc>
          <w:tcPr>
            <w:tcW w:w="2468" w:type="dxa"/>
          </w:tcPr>
          <w:p w14:paraId="0A5D137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um XI (4.9)</w:t>
            </w:r>
          </w:p>
        </w:tc>
        <w:tc>
          <w:tcPr>
            <w:tcW w:w="2650" w:type="dxa"/>
          </w:tcPr>
          <w:p w14:paraId="2FC0A42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elenomonas_1 (6.8)</w:t>
            </w:r>
          </w:p>
        </w:tc>
        <w:tc>
          <w:tcPr>
            <w:tcW w:w="3690" w:type="dxa"/>
          </w:tcPr>
          <w:p w14:paraId="0C6669E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hristensenellaceae R7 (11.7)</w:t>
            </w:r>
          </w:p>
        </w:tc>
      </w:tr>
      <w:tr w:rsidR="008459F3" w:rsidRPr="00037C34" w14:paraId="368B2C40" w14:textId="77777777" w:rsidTr="008459F3">
        <w:trPr>
          <w:jc w:val="center"/>
        </w:trPr>
        <w:tc>
          <w:tcPr>
            <w:tcW w:w="1091" w:type="dxa"/>
          </w:tcPr>
          <w:p w14:paraId="2F0F201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724E3AC3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3E313E1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Howardella (3.9)</w:t>
            </w:r>
          </w:p>
        </w:tc>
        <w:tc>
          <w:tcPr>
            <w:tcW w:w="2468" w:type="dxa"/>
          </w:tcPr>
          <w:p w14:paraId="02276D3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cetivibrio (1.0)</w:t>
            </w:r>
          </w:p>
        </w:tc>
        <w:tc>
          <w:tcPr>
            <w:tcW w:w="2650" w:type="dxa"/>
          </w:tcPr>
          <w:p w14:paraId="3D94C82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ampylobacter (3.9)</w:t>
            </w:r>
          </w:p>
        </w:tc>
        <w:tc>
          <w:tcPr>
            <w:tcW w:w="3690" w:type="dxa"/>
          </w:tcPr>
          <w:p w14:paraId="0FCFEB8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aceae_NK4A214_group (23.3)</w:t>
            </w:r>
          </w:p>
        </w:tc>
      </w:tr>
      <w:tr w:rsidR="008459F3" w:rsidRPr="00037C34" w14:paraId="3099AA76" w14:textId="77777777" w:rsidTr="008459F3">
        <w:trPr>
          <w:jc w:val="center"/>
        </w:trPr>
        <w:tc>
          <w:tcPr>
            <w:tcW w:w="1091" w:type="dxa"/>
          </w:tcPr>
          <w:p w14:paraId="142D726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2E8AF3D9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23B98D2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eriscardovia (2.9)</w:t>
            </w:r>
          </w:p>
        </w:tc>
        <w:tc>
          <w:tcPr>
            <w:tcW w:w="2468" w:type="dxa"/>
          </w:tcPr>
          <w:p w14:paraId="2069937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acteroides (20.4)</w:t>
            </w:r>
          </w:p>
        </w:tc>
        <w:tc>
          <w:tcPr>
            <w:tcW w:w="2650" w:type="dxa"/>
          </w:tcPr>
          <w:p w14:paraId="0D4A5AA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um_XIVa (1.9)</w:t>
            </w:r>
          </w:p>
        </w:tc>
        <w:tc>
          <w:tcPr>
            <w:tcW w:w="3690" w:type="dxa"/>
          </w:tcPr>
          <w:p w14:paraId="788565A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aceae_UCG-010 (15.5)</w:t>
            </w:r>
          </w:p>
        </w:tc>
      </w:tr>
      <w:tr w:rsidR="008459F3" w:rsidRPr="00037C34" w14:paraId="70D42A76" w14:textId="77777777" w:rsidTr="008459F3">
        <w:trPr>
          <w:jc w:val="center"/>
        </w:trPr>
        <w:tc>
          <w:tcPr>
            <w:tcW w:w="1091" w:type="dxa"/>
          </w:tcPr>
          <w:p w14:paraId="122D2ED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6A6A8388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1344F6A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Oscillibacter (2.9)</w:t>
            </w:r>
          </w:p>
        </w:tc>
        <w:tc>
          <w:tcPr>
            <w:tcW w:w="2468" w:type="dxa"/>
          </w:tcPr>
          <w:p w14:paraId="57B78DB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tobacillus (1.0)</w:t>
            </w:r>
          </w:p>
        </w:tc>
        <w:tc>
          <w:tcPr>
            <w:tcW w:w="2650" w:type="dxa"/>
          </w:tcPr>
          <w:p w14:paraId="37C42A3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um_XIVb (2.9)</w:t>
            </w:r>
          </w:p>
        </w:tc>
        <w:tc>
          <w:tcPr>
            <w:tcW w:w="3690" w:type="dxa"/>
          </w:tcPr>
          <w:p w14:paraId="7B93D15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aceae_UCG-005 (21.4)</w:t>
            </w:r>
          </w:p>
        </w:tc>
      </w:tr>
      <w:tr w:rsidR="008459F3" w:rsidRPr="00037C34" w14:paraId="70CED6B5" w14:textId="77777777" w:rsidTr="008459F3">
        <w:trPr>
          <w:jc w:val="center"/>
        </w:trPr>
        <w:tc>
          <w:tcPr>
            <w:tcW w:w="1091" w:type="dxa"/>
          </w:tcPr>
          <w:p w14:paraId="166DE1F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10816B6A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50026FF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um_IV (1.9)</w:t>
            </w:r>
          </w:p>
        </w:tc>
        <w:tc>
          <w:tcPr>
            <w:tcW w:w="2468" w:type="dxa"/>
          </w:tcPr>
          <w:p w14:paraId="088E21E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utyrivibrio (16.5)</w:t>
            </w:r>
          </w:p>
        </w:tc>
        <w:tc>
          <w:tcPr>
            <w:tcW w:w="2650" w:type="dxa"/>
          </w:tcPr>
          <w:p w14:paraId="4FB6BC0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F231 (12.6)</w:t>
            </w:r>
          </w:p>
        </w:tc>
        <w:tc>
          <w:tcPr>
            <w:tcW w:w="3690" w:type="dxa"/>
          </w:tcPr>
          <w:p w14:paraId="305966F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ubacterium_coprostanoligenes_group (10.7)</w:t>
            </w:r>
          </w:p>
        </w:tc>
      </w:tr>
      <w:tr w:rsidR="008459F3" w:rsidRPr="00037C34" w14:paraId="50D5EA6C" w14:textId="77777777" w:rsidTr="008459F3">
        <w:trPr>
          <w:jc w:val="center"/>
        </w:trPr>
        <w:tc>
          <w:tcPr>
            <w:tcW w:w="1091" w:type="dxa"/>
          </w:tcPr>
          <w:p w14:paraId="4A0FCF9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5B9AEA94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6126281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omboutsia (17.5)</w:t>
            </w:r>
          </w:p>
        </w:tc>
        <w:tc>
          <w:tcPr>
            <w:tcW w:w="2468" w:type="dxa"/>
          </w:tcPr>
          <w:p w14:paraId="0FDD3C5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naeroplasma (5.8)</w:t>
            </w:r>
          </w:p>
        </w:tc>
        <w:tc>
          <w:tcPr>
            <w:tcW w:w="2650" w:type="dxa"/>
          </w:tcPr>
          <w:p w14:paraId="3560E01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YRC22 (12.6)</w:t>
            </w:r>
          </w:p>
        </w:tc>
        <w:tc>
          <w:tcPr>
            <w:tcW w:w="3690" w:type="dxa"/>
          </w:tcPr>
          <w:p w14:paraId="6081062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aceae_UCG-014 (11.7)</w:t>
            </w:r>
          </w:p>
        </w:tc>
      </w:tr>
      <w:tr w:rsidR="008459F3" w:rsidRPr="00037C34" w14:paraId="1021EFC1" w14:textId="77777777" w:rsidTr="008459F3">
        <w:trPr>
          <w:jc w:val="center"/>
        </w:trPr>
        <w:tc>
          <w:tcPr>
            <w:tcW w:w="1091" w:type="dxa"/>
          </w:tcPr>
          <w:p w14:paraId="398F0C6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3FDC673F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0571B7D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cetobacter (5.8)</w:t>
            </w:r>
          </w:p>
        </w:tc>
        <w:tc>
          <w:tcPr>
            <w:tcW w:w="2468" w:type="dxa"/>
          </w:tcPr>
          <w:p w14:paraId="76A5EE9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ycoplasma (2.9)</w:t>
            </w:r>
          </w:p>
        </w:tc>
        <w:tc>
          <w:tcPr>
            <w:tcW w:w="2650" w:type="dxa"/>
          </w:tcPr>
          <w:p w14:paraId="56C022D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HD-231 (1.9)</w:t>
            </w:r>
          </w:p>
        </w:tc>
        <w:tc>
          <w:tcPr>
            <w:tcW w:w="3690" w:type="dxa"/>
          </w:tcPr>
          <w:p w14:paraId="2405DDF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ikenellaceae_RC9_gut_group (33.0)</w:t>
            </w:r>
          </w:p>
        </w:tc>
      </w:tr>
      <w:tr w:rsidR="008459F3" w:rsidRPr="00037C34" w14:paraId="591CB1D6" w14:textId="77777777" w:rsidTr="008459F3">
        <w:trPr>
          <w:jc w:val="center"/>
        </w:trPr>
        <w:tc>
          <w:tcPr>
            <w:tcW w:w="1091" w:type="dxa"/>
          </w:tcPr>
          <w:p w14:paraId="00F7857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</w:tcPr>
          <w:p w14:paraId="32C83BF0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46B03CE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olibacillus (3.9)</w:t>
            </w:r>
          </w:p>
        </w:tc>
        <w:tc>
          <w:tcPr>
            <w:tcW w:w="2468" w:type="dxa"/>
          </w:tcPr>
          <w:p w14:paraId="721C6F2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topobium (4.9)</w:t>
            </w:r>
          </w:p>
        </w:tc>
        <w:tc>
          <w:tcPr>
            <w:tcW w:w="2650" w:type="dxa"/>
          </w:tcPr>
          <w:p w14:paraId="47E0DA1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Dehalobacterium (1.9)</w:t>
            </w:r>
          </w:p>
        </w:tc>
        <w:tc>
          <w:tcPr>
            <w:tcW w:w="3690" w:type="dxa"/>
          </w:tcPr>
          <w:p w14:paraId="181AD9A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ceae_UCG-003 (33.0)</w:t>
            </w:r>
          </w:p>
        </w:tc>
      </w:tr>
      <w:tr w:rsidR="008459F3" w:rsidRPr="00037C34" w14:paraId="3A4E15D7" w14:textId="77777777" w:rsidTr="008459F3">
        <w:trPr>
          <w:jc w:val="center"/>
        </w:trPr>
        <w:tc>
          <w:tcPr>
            <w:tcW w:w="1091" w:type="dxa"/>
            <w:tcBorders>
              <w:bottom w:val="nil"/>
            </w:tcBorders>
          </w:tcPr>
          <w:p w14:paraId="3CDF343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bottom w:val="nil"/>
            </w:tcBorders>
          </w:tcPr>
          <w:p w14:paraId="59E3C54D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bottom w:val="nil"/>
            </w:tcBorders>
          </w:tcPr>
          <w:p w14:paraId="1214FD3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F311 (17.5)</w:t>
            </w:r>
          </w:p>
        </w:tc>
        <w:tc>
          <w:tcPr>
            <w:tcW w:w="2468" w:type="dxa"/>
            <w:tcBorders>
              <w:bottom w:val="nil"/>
            </w:tcBorders>
          </w:tcPr>
          <w:p w14:paraId="4A4292C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naerofustis (3.9)</w:t>
            </w:r>
          </w:p>
        </w:tc>
        <w:tc>
          <w:tcPr>
            <w:tcW w:w="2650" w:type="dxa"/>
            <w:tcBorders>
              <w:bottom w:val="nil"/>
            </w:tcBorders>
          </w:tcPr>
          <w:p w14:paraId="7704A7F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oryella (1.9)</w:t>
            </w:r>
          </w:p>
        </w:tc>
        <w:tc>
          <w:tcPr>
            <w:tcW w:w="3690" w:type="dxa"/>
            <w:tcBorders>
              <w:bottom w:val="nil"/>
            </w:tcBorders>
          </w:tcPr>
          <w:p w14:paraId="08AB9A6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ceae_UCG-001 (33.0)</w:t>
            </w:r>
          </w:p>
        </w:tc>
      </w:tr>
      <w:tr w:rsidR="008459F3" w:rsidRPr="00037C34" w14:paraId="14F5F8B1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14:paraId="60A89F1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</w:tcPr>
          <w:p w14:paraId="3FEC01DC" w14:textId="77777777" w:rsidR="008459F3" w:rsidRPr="00037C34" w:rsidRDefault="008459F3" w:rsidP="00037C34">
            <w:pPr>
              <w:spacing w:after="1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5C1019D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ulleidia (1.9)</w:t>
            </w: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</w:tcPr>
          <w:p w14:paraId="70BCC49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urkholderia (5.8)</w:t>
            </w:r>
          </w:p>
        </w:tc>
        <w:tc>
          <w:tcPr>
            <w:tcW w:w="2650" w:type="dxa"/>
            <w:tcBorders>
              <w:top w:val="nil"/>
              <w:bottom w:val="single" w:sz="4" w:space="0" w:color="auto"/>
            </w:tcBorders>
          </w:tcPr>
          <w:p w14:paraId="14CED37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huttleworthia (1.9)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5D9414F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_ND3007_group (5.8)</w:t>
            </w:r>
          </w:p>
        </w:tc>
      </w:tr>
      <w:tr w:rsidR="008459F3" w:rsidRPr="00037C34" w14:paraId="2F344A9D" w14:textId="77777777" w:rsidTr="008459F3">
        <w:trPr>
          <w:jc w:val="center"/>
        </w:trPr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3B525C6B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</w:tcPr>
          <w:p w14:paraId="61B03E99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14:paraId="415E6998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</w:tcPr>
          <w:p w14:paraId="5E05C947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14:paraId="1F079990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019AEAF4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9F3" w:rsidRPr="00037C34" w14:paraId="31A738A4" w14:textId="77777777" w:rsidTr="00B7251A">
        <w:trPr>
          <w:jc w:val="center"/>
        </w:trPr>
        <w:tc>
          <w:tcPr>
            <w:tcW w:w="3102" w:type="dxa"/>
            <w:gridSpan w:val="2"/>
            <w:tcBorders>
              <w:top w:val="nil"/>
              <w:bottom w:val="single" w:sz="4" w:space="0" w:color="auto"/>
            </w:tcBorders>
          </w:tcPr>
          <w:p w14:paraId="041F36D1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able S3.</w:t>
            </w: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 xml:space="preserve"> (Continued)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3C869D5F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</w:tcPr>
          <w:p w14:paraId="13501281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  <w:tcBorders>
              <w:top w:val="nil"/>
              <w:bottom w:val="single" w:sz="4" w:space="0" w:color="auto"/>
            </w:tcBorders>
          </w:tcPr>
          <w:p w14:paraId="01E29783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6CDB3C5A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9F3" w:rsidRPr="00037C34" w14:paraId="49D89D67" w14:textId="77777777" w:rsidTr="008459F3">
        <w:trPr>
          <w:jc w:val="center"/>
        </w:trPr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7734C45D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</w:tcPr>
          <w:p w14:paraId="3E5E2D5B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14:paraId="3DFEC26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G5 (1.0)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</w:tcPr>
          <w:p w14:paraId="71754BD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erratia (1.0)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14:paraId="3BEBC0E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Oscillospira (5.8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5E53A47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Victivallaceae (1.9)</w:t>
            </w:r>
          </w:p>
        </w:tc>
      </w:tr>
      <w:tr w:rsidR="008459F3" w:rsidRPr="00037C34" w14:paraId="1712BEE7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161B5927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3237F3C0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78EEAA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lavobacterium (15.5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30CC398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aistonia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5C86A8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naerovibrio (1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14AB9F8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Christensenellaceae (1.9)</w:t>
            </w:r>
          </w:p>
        </w:tc>
      </w:tr>
      <w:tr w:rsidR="008459F3" w:rsidRPr="00037C34" w14:paraId="7B4B3F63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45326FBF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3AF5C555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1A02AA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phaerochaeta (1.9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7890AA7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Victivallis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0E8B61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um III (1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5A9E05A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AC2044 (5.8)</w:t>
            </w:r>
          </w:p>
        </w:tc>
      </w:tr>
      <w:tr w:rsidR="008459F3" w:rsidRPr="00037C34" w14:paraId="26A9FC7F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10CBBEDD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7365EE89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87CFE3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sychrobacter (15.5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5E30AAE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harpea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C18C7C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horsej‐a03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2DB57DD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rysipelotrichaceae UCG 004 (3.9)</w:t>
            </w:r>
          </w:p>
        </w:tc>
      </w:tr>
      <w:tr w:rsidR="008459F3" w:rsidRPr="00037C34" w14:paraId="02A6D94F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624867FB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0EC9EBD7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36960E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seudomonas (14.6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2CB7A14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imnobacter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BB2604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Quinella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252474F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lvii28 wastewater‐sludge group (3.9)</w:t>
            </w:r>
          </w:p>
        </w:tc>
      </w:tr>
      <w:tr w:rsidR="008459F3" w:rsidRPr="00037C34" w14:paraId="2FF9C8B7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55EB4F10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3F450ED4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756A8B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uccinivibrio (15.5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32935C2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Kandieria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A44398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oseburia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06601B0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Ruminococcaceae (11.7)</w:t>
            </w:r>
          </w:p>
        </w:tc>
      </w:tr>
      <w:tr w:rsidR="008459F3" w:rsidRPr="00037C34" w14:paraId="6131929B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1C95E0E9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3CE2089C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6712AD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um (2.9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7E84DEE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hermus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4A68469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omamonas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1D6906A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Lachnospiraceae (10.7)</w:t>
            </w:r>
          </w:p>
        </w:tc>
      </w:tr>
      <w:tr w:rsidR="008459F3" w:rsidRPr="00037C34" w14:paraId="76645B80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45D21EE6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28F8282F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32A699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hauera (5.8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1D22A45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Dialister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5089F6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olobacterium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46D8634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“Fusobacteriaceae” (1.0)</w:t>
            </w:r>
          </w:p>
        </w:tc>
      </w:tr>
      <w:tr w:rsidR="008459F3" w:rsidRPr="00037C34" w14:paraId="09D30947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031721C2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2976C474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C5B59B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rcobacter (2.9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678E1F4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listipes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25266B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amily XIII AD3011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3E3B73B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“Prevotellaceae” (10.7)</w:t>
            </w:r>
          </w:p>
        </w:tc>
      </w:tr>
      <w:tr w:rsidR="008459F3" w:rsidRPr="00037C34" w14:paraId="174F1E31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00179B73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24B3362A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A31A34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quabacterium (1.0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2D50CC5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naerovorax (3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FBC8D7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2"/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GCA−900066575</w:t>
            </w:r>
            <w:bookmarkEnd w:id="31"/>
            <w:r w:rsidRPr="00037C34">
              <w:rPr>
                <w:rFonts w:ascii="Times New Roman" w:hAnsi="Times New Roman" w:cs="Times New Roman"/>
                <w:sz w:val="18"/>
                <w:szCs w:val="18"/>
              </w:rPr>
              <w:t xml:space="preserve">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4F8AB50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_XPB1014_group (10.7)</w:t>
            </w:r>
          </w:p>
        </w:tc>
      </w:tr>
      <w:tr w:rsidR="008459F3" w:rsidRPr="00037C34" w14:paraId="5E02583E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5145F911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0470F505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C746D3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tomatobaculum (1.0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198FFF1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ailhella (3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4439590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utterella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6719A60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Pirellulaceae (1.9)</w:t>
            </w:r>
          </w:p>
        </w:tc>
      </w:tr>
      <w:tr w:rsidR="008459F3" w:rsidRPr="00037C34" w14:paraId="050FC7C7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1B00213C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6F07C50C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81F5DC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aecailbacterium (1.0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065DCEC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elobacter (3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7D1505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yntrophococcus (4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140453C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UCG 008 (15.5)</w:t>
            </w:r>
          </w:p>
        </w:tc>
      </w:tr>
      <w:tr w:rsidR="008459F3" w:rsidRPr="00037C34" w14:paraId="2D3B6F47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496FCAC6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60C2F195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1BAD14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arabacteroides (1.0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66FC273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nterorhabdus (3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279B50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ethylobacterium (1.0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4221FED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aceae UCG 004 (3.9)</w:t>
            </w:r>
          </w:p>
        </w:tc>
      </w:tr>
      <w:tr w:rsidR="008459F3" w:rsidRPr="00037C34" w14:paraId="60234396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5C28CE75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24854C47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8CBF73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Vulcanlibacterum (1.0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33D8C8E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retibacterium (3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E9F6B4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cetitomaculum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64E27EB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aceae UCG 009 (3.9)</w:t>
            </w:r>
          </w:p>
        </w:tc>
      </w:tr>
      <w:tr w:rsidR="008459F3" w:rsidRPr="00037C34" w14:paraId="26A7E124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43E4B1ED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378AA22C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C7C39F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lloprevotella (26.2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24C98E1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Tyzzerella 3 (3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35D6A9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seudobacteroides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11CDFE7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_incertae_sedis (1.0)</w:t>
            </w:r>
          </w:p>
        </w:tc>
      </w:tr>
      <w:tr w:rsidR="008459F3" w:rsidRPr="00037C34" w14:paraId="470E2856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1174E79D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4CE63B17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775BF0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ogibacterium (9.7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3B2DD83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FN20 (13.6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8CD898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−1088‐a5 gut group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3022EDE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uccinivibrionaceae_UCG_002 (11.7)</w:t>
            </w:r>
          </w:p>
        </w:tc>
      </w:tr>
      <w:tr w:rsidR="008459F3" w:rsidRPr="00037C34" w14:paraId="79986AC1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052E4E87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5C873801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A7C699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Gluconacetobacter (1.0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21EB769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naerostipes (5.8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130285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NK4A136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0F8843A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FCS020 (6.8)</w:t>
            </w:r>
          </w:p>
        </w:tc>
      </w:tr>
      <w:tr w:rsidR="008459F3" w:rsidRPr="00037C34" w14:paraId="7E3C665B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67446F70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4774094F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995EB93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-75-a5 (5.8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177B320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elenomonas (5.8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C3A34C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UCG 006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10072C5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NK3A20 (3.9)</w:t>
            </w:r>
          </w:p>
        </w:tc>
      </w:tr>
      <w:tr w:rsidR="008459F3" w:rsidRPr="00037C34" w14:paraId="3D5C7934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6E2FBB13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3828B838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D3020F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7A_E11 (5.8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0A6DC82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bacter (9.7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30A33B0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hryseobacterium (13.6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011C7FB8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ceae NK3B31 (8.7)</w:t>
            </w:r>
          </w:p>
        </w:tc>
      </w:tr>
      <w:tr w:rsidR="008459F3" w:rsidRPr="00037C34" w14:paraId="201E4F85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1FA2A50C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3DA2848B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EC3916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yramidobacter (1.9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4FADEC2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steroleplasma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E49051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ceae UCG-004 (5.8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3255C97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ubacterium coprostanoligenes (5.8)</w:t>
            </w:r>
          </w:p>
        </w:tc>
      </w:tr>
      <w:tr w:rsidR="008459F3" w:rsidRPr="00037C34" w14:paraId="53206BF8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45DD55C4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57301FBC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C3E5FD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obable genus 10 (3.9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2FEF8E3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ethanosphaera (2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42F254E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Veillonellaceae UCG 001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6FB6CE9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Veillonellaceae (9.7)</w:t>
            </w:r>
          </w:p>
        </w:tc>
      </w:tr>
      <w:tr w:rsidR="008459F3" w:rsidRPr="00037C34" w14:paraId="3828AA60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1DDADF57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70B6C2B3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E5852C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iclostridium 6 (3.9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0D6C589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Acinetobacter (16.5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0903AF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AC2044 (5.8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08336EA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Mogibacteriaceae (1.9)</w:t>
            </w:r>
          </w:p>
        </w:tc>
      </w:tr>
      <w:tr w:rsidR="008459F3" w:rsidRPr="00037C34" w14:paraId="72B75890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0B1CF713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713F5157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52074B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phingomonas (13.6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692A3891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S24-7 (9.7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3C8F35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ethanimicrococcus (1.0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1F2BE9DC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Lachnospiraceae UCG 010 (3.9)</w:t>
            </w:r>
          </w:p>
        </w:tc>
      </w:tr>
      <w:tr w:rsidR="008459F3" w:rsidRPr="00037C34" w14:paraId="227CFAAC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7ECD7CA0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2C33111E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E2483A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19DAF8F5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08D825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4FCDBA9D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Unclassified Dethiosulfovibrionaceae (1.0)</w:t>
            </w:r>
          </w:p>
        </w:tc>
      </w:tr>
      <w:tr w:rsidR="008459F3" w:rsidRPr="00037C34" w14:paraId="1AE8516B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2FA94B10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0CB16F98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E12D856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 spp. (1.0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040224F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 ruminicola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151341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us gauvreauii (3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0348CCE0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Methanobrevibacter gottschalki (1.0)</w:t>
            </w:r>
          </w:p>
        </w:tc>
      </w:tr>
      <w:tr w:rsidR="008459F3" w:rsidRPr="00037C34" w14:paraId="07EB5B48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5D883782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(16)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4DC66B90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0195E62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 brevis (3.9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7846C51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Eubacterium nodatum (3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4E040E5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seudobutyrivibrio ruminis (1.0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0CA74414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Butyrivibrio fibrisolvens C219a (1.0)</w:t>
            </w:r>
          </w:p>
        </w:tc>
      </w:tr>
      <w:tr w:rsidR="008459F3" w:rsidRPr="00037C34" w14:paraId="1595E3C3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6B198C7B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4E2F34C8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408BE4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us albus (3.9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5E78EA5B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ucciniclasticum ruminis (1.0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FC39E3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Ruminococcus flavefaciens (4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6E99992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Clostridiales bacterium DJF_VP48 (1.0)</w:t>
            </w:r>
          </w:p>
        </w:tc>
      </w:tr>
      <w:tr w:rsidR="008459F3" w:rsidRPr="00037C34" w14:paraId="624679DB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324F5AED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295FFA95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21D00B7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Prevotella ruminicola (1.0)</w:t>
            </w: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0DB15D7A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Fibrobacter succinogenes (3.9)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85BC17F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elenomonas ruminantium (4.9)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231B1D79" w14:textId="77777777" w:rsidR="008459F3" w:rsidRPr="00037C34" w:rsidRDefault="008459F3" w:rsidP="00037C34">
            <w:pPr>
              <w:spacing w:after="10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4">
              <w:rPr>
                <w:rFonts w:ascii="Times New Roman" w:hAnsi="Times New Roman" w:cs="Times New Roman"/>
                <w:sz w:val="18"/>
                <w:szCs w:val="18"/>
              </w:rPr>
              <w:t>Schwartzia succinivorans DSM 10502T (1.0)</w:t>
            </w:r>
          </w:p>
        </w:tc>
      </w:tr>
      <w:tr w:rsidR="008459F3" w:rsidRPr="00037C34" w14:paraId="5E09D142" w14:textId="77777777" w:rsidTr="008459F3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</w:tcPr>
          <w:p w14:paraId="44BDAAAA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  <w:bottom w:val="nil"/>
            </w:tcBorders>
          </w:tcPr>
          <w:p w14:paraId="3B490902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BEB75FA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bottom w:val="nil"/>
            </w:tcBorders>
          </w:tcPr>
          <w:p w14:paraId="1319F960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66808D99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6CC5097C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9F3" w:rsidRPr="00037C34" w14:paraId="46D4860A" w14:textId="77777777" w:rsidTr="008459F3">
        <w:trPr>
          <w:jc w:val="center"/>
        </w:trPr>
        <w:tc>
          <w:tcPr>
            <w:tcW w:w="1091" w:type="dxa"/>
            <w:tcBorders>
              <w:top w:val="nil"/>
            </w:tcBorders>
          </w:tcPr>
          <w:p w14:paraId="39ADAA84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nil"/>
            </w:tcBorders>
          </w:tcPr>
          <w:p w14:paraId="5673661D" w14:textId="77777777" w:rsidR="008459F3" w:rsidRPr="00037C34" w:rsidRDefault="008459F3" w:rsidP="008459F3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</w:tcBorders>
          </w:tcPr>
          <w:p w14:paraId="24215069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</w:tcBorders>
          </w:tcPr>
          <w:p w14:paraId="2D1698DF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0" w:type="dxa"/>
            <w:tcBorders>
              <w:top w:val="nil"/>
            </w:tcBorders>
          </w:tcPr>
          <w:p w14:paraId="56F37CDA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</w:tcBorders>
          </w:tcPr>
          <w:p w14:paraId="560988DE" w14:textId="77777777" w:rsidR="008459F3" w:rsidRPr="00037C34" w:rsidRDefault="008459F3" w:rsidP="0084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226FBDB" w14:textId="77777777" w:rsidR="008459F3" w:rsidRPr="00037C34" w:rsidRDefault="008459F3" w:rsidP="008459F3">
      <w:pPr>
        <w:ind w:firstLineChars="127" w:firstLine="279"/>
        <w:rPr>
          <w:rFonts w:ascii="Times New Roman" w:hAnsi="Times New Roman" w:cs="Times New Roman"/>
        </w:rPr>
      </w:pPr>
    </w:p>
    <w:p w14:paraId="0C98F2AE" w14:textId="77777777" w:rsidR="008459F3" w:rsidRPr="00037C34" w:rsidRDefault="008459F3" w:rsidP="008459F3">
      <w:pPr>
        <w:ind w:firstLineChars="127" w:firstLine="279"/>
        <w:rPr>
          <w:rFonts w:ascii="Times New Roman" w:hAnsi="Times New Roman" w:cs="Times New Roman"/>
        </w:rPr>
      </w:pPr>
    </w:p>
    <w:p w14:paraId="62A2A2D3" w14:textId="77777777" w:rsidR="0040324C" w:rsidRPr="00560113" w:rsidRDefault="0040324C" w:rsidP="00560113">
      <w:pPr>
        <w:tabs>
          <w:tab w:val="left" w:pos="2232"/>
        </w:tabs>
        <w:sectPr w:rsidR="0040324C" w:rsidRPr="00560113" w:rsidSect="0040324C">
          <w:pgSz w:w="16838" w:h="11906" w:orient="landscape" w:code="9"/>
          <w:pgMar w:top="1247" w:right="1797" w:bottom="1247" w:left="1797" w:header="851" w:footer="992" w:gutter="0"/>
          <w:cols w:space="425"/>
          <w:docGrid w:type="lines" w:linePitch="312"/>
        </w:sectPr>
      </w:pPr>
    </w:p>
    <w:p w14:paraId="144D598A" w14:textId="77777777" w:rsidR="00563A0A" w:rsidRDefault="0040324C" w:rsidP="004B22E0">
      <w:pPr>
        <w:spacing w:after="0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0324C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Supplementary references </w:t>
      </w:r>
    </w:p>
    <w:p w14:paraId="7670B149" w14:textId="77777777" w:rsidR="008459F3" w:rsidRPr="008459F3" w:rsidRDefault="0040324C" w:rsidP="008459F3">
      <w:pPr>
        <w:pStyle w:val="EndNoteBibliography"/>
        <w:spacing w:after="0"/>
        <w:ind w:left="720" w:hanging="720"/>
      </w:pPr>
      <w:r w:rsidRPr="00A10BA9">
        <w:rPr>
          <w:rFonts w:ascii="Times New Roman" w:hAnsi="Times New Roman" w:cs="Times New Roman"/>
          <w:sz w:val="24"/>
          <w:szCs w:val="24"/>
          <w:lang w:eastAsia="zh-CN"/>
        </w:rPr>
        <w:fldChar w:fldCharType="begin"/>
      </w:r>
      <w:r w:rsidRPr="00A10BA9">
        <w:rPr>
          <w:rFonts w:ascii="Times New Roman" w:hAnsi="Times New Roman" w:cs="Times New Roman"/>
          <w:sz w:val="24"/>
          <w:szCs w:val="24"/>
          <w:lang w:eastAsia="zh-CN"/>
        </w:rPr>
        <w:instrText xml:space="preserve"> ADDIN EN.REFLIST </w:instrText>
      </w:r>
      <w:r w:rsidRPr="00A10BA9"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  <w:bookmarkStart w:id="32" w:name="_ENREF_1"/>
      <w:r w:rsidR="008459F3" w:rsidRPr="008459F3">
        <w:t>Ahmad, A.A., Yang, C., Zhang, J., Kalwar, Q., Liang, Z., Li, C., Du, M., Yan, P., Long, R., Han, J., Ding, X., 2020. Effects of Dietary Energy Levels on Rumen Fermentation, Microbial Diversity, and Feed Efficiency of Yaks (Bos grunniens). Front Microbiol</w:t>
      </w:r>
      <w:r w:rsidR="008459F3" w:rsidRPr="008459F3">
        <w:rPr>
          <w:i/>
        </w:rPr>
        <w:t xml:space="preserve"> </w:t>
      </w:r>
      <w:r w:rsidR="008459F3" w:rsidRPr="008459F3">
        <w:t>11.</w:t>
      </w:r>
      <w:bookmarkEnd w:id="32"/>
    </w:p>
    <w:p w14:paraId="5C4E3986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33" w:name="_ENREF_2"/>
      <w:r w:rsidRPr="008459F3">
        <w:t>Ahmad, A.A., Zhang, J.B., Liang, Z., Yang, C., Kalwar, Q., Shah, T., Du, M., Muhammad, I., Zheng, J., Yan, P., Ding, X.Z., Long, R., 2021. Dynamics of rumen bacterial composition of yak (Bos grunniens) in response to dietary supplements during the cold season. PeerJ</w:t>
      </w:r>
      <w:r w:rsidRPr="008459F3">
        <w:rPr>
          <w:i/>
        </w:rPr>
        <w:t xml:space="preserve"> </w:t>
      </w:r>
      <w:r w:rsidRPr="008459F3">
        <w:t>9.</w:t>
      </w:r>
      <w:bookmarkEnd w:id="33"/>
    </w:p>
    <w:p w14:paraId="4001BB32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34" w:name="_ENREF_3"/>
      <w:r w:rsidRPr="008459F3">
        <w:t>Fan, Q., Wanapat, M., Hou, F., 2020a. Chemical Composition of Milk and Rumen Microbiome Diversity of Yak, Impacting by Herbage Grown at Different Phenological Periods on the Qinghai-Tibet Plateau. Animals</w:t>
      </w:r>
      <w:r w:rsidRPr="008459F3">
        <w:rPr>
          <w:i/>
        </w:rPr>
        <w:t xml:space="preserve"> </w:t>
      </w:r>
      <w:r w:rsidRPr="008459F3">
        <w:t>10.</w:t>
      </w:r>
      <w:bookmarkEnd w:id="34"/>
    </w:p>
    <w:p w14:paraId="1D774E20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35" w:name="_ENREF_4"/>
      <w:r w:rsidRPr="008459F3">
        <w:t>Fan, Q., Wanapat, M., Hou, F., 2020b. Rumen bacteria influence milk protein yield of yak grazing on the Qinghai-Tibet Plateau.</w:t>
      </w:r>
      <w:bookmarkEnd w:id="35"/>
    </w:p>
    <w:p w14:paraId="04FCD6C1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36" w:name="_ENREF_5"/>
      <w:r w:rsidRPr="008459F3">
        <w:t>Fan, Q., Wanapat, M., Yan, T., Hou, F., 2020c. Altitude influences microbial diversity and herbage fermentation in the rumen of yaks. BMC Microbiol</w:t>
      </w:r>
      <w:r w:rsidRPr="008459F3">
        <w:rPr>
          <w:i/>
        </w:rPr>
        <w:t xml:space="preserve"> </w:t>
      </w:r>
      <w:r w:rsidRPr="008459F3">
        <w:t>20.</w:t>
      </w:r>
      <w:bookmarkEnd w:id="36"/>
    </w:p>
    <w:p w14:paraId="72C75545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37" w:name="_ENREF_6"/>
      <w:r w:rsidRPr="008459F3">
        <w:t xml:space="preserve">Fu, H., Zhang, L., Fan, C., Liu, C., Li, W., Cheng, Q., Zhao, X., Jia, S., Zhang, Y., 2020. Environment and host species identity shape gut microbiota diversity in sympatric herbivorous mammals. </w:t>
      </w:r>
      <w:r w:rsidRPr="008459F3">
        <w:rPr>
          <w:lang w:val="nl-NL"/>
        </w:rPr>
        <w:t>Microb Biotechnol.</w:t>
      </w:r>
      <w:bookmarkEnd w:id="37"/>
    </w:p>
    <w:p w14:paraId="641F29E1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38" w:name="_ENREF_7"/>
      <w:r w:rsidRPr="008459F3">
        <w:rPr>
          <w:lang w:val="nl-NL"/>
        </w:rPr>
        <w:t xml:space="preserve">Fu, H., Zhang, L., Fan, C., Liu, C., Li, W., Li, J., Zhao, X., Jia, S., Zhang, Y., 2021. </w:t>
      </w:r>
      <w:r w:rsidRPr="008459F3">
        <w:t>Domestication Shapes the Community Structure and Functional Metagenomic Content of the Yak Fecal Microbiota. Front Microbiol</w:t>
      </w:r>
      <w:r w:rsidRPr="008459F3">
        <w:rPr>
          <w:i/>
        </w:rPr>
        <w:t xml:space="preserve"> </w:t>
      </w:r>
      <w:r w:rsidRPr="008459F3">
        <w:t>12.</w:t>
      </w:r>
      <w:bookmarkEnd w:id="38"/>
    </w:p>
    <w:p w14:paraId="1A9699A5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39" w:name="_ENREF_8"/>
      <w:r w:rsidRPr="008459F3">
        <w:t xml:space="preserve">Gong, G., Zhou, S., Luo, R., Gesang, Z., Suolang, S., 2020. Metagenomic insights into the diversity of carbohydrate-degrading enzymes in the yak fecal microbial community. </w:t>
      </w:r>
      <w:r w:rsidRPr="008459F3">
        <w:rPr>
          <w:lang w:val="nl-NL"/>
        </w:rPr>
        <w:t>BMC Microbiol</w:t>
      </w:r>
      <w:r w:rsidRPr="008459F3">
        <w:rPr>
          <w:i/>
          <w:lang w:val="nl-NL"/>
        </w:rPr>
        <w:t xml:space="preserve"> </w:t>
      </w:r>
      <w:r w:rsidRPr="008459F3">
        <w:rPr>
          <w:lang w:val="nl-NL"/>
        </w:rPr>
        <w:t>20.</w:t>
      </w:r>
      <w:bookmarkEnd w:id="39"/>
    </w:p>
    <w:p w14:paraId="1E9120EA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40" w:name="_ENREF_9"/>
      <w:r w:rsidRPr="008459F3">
        <w:rPr>
          <w:lang w:val="nl-NL"/>
        </w:rPr>
        <w:t xml:space="preserve">Guo, N., Wu, Q., Shi, F., Niu, J., Zhang, T., Degen, A.A., Fang, Q., Ding, L., Shang, Z., Zhang, Z., Long, R., 2021. </w:t>
      </w:r>
      <w:r w:rsidRPr="008459F3">
        <w:t>Seasonal dynamics of diet–gut microbiota interaction in adaptation of yaks to life at high altitude. npj Biofilms and Microbiomes</w:t>
      </w:r>
      <w:r w:rsidRPr="008459F3">
        <w:rPr>
          <w:i/>
        </w:rPr>
        <w:t xml:space="preserve"> </w:t>
      </w:r>
      <w:r w:rsidRPr="008459F3">
        <w:t>7.</w:t>
      </w:r>
      <w:bookmarkEnd w:id="40"/>
    </w:p>
    <w:p w14:paraId="40A87FE8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41" w:name="_ENREF_10"/>
      <w:r w:rsidRPr="008459F3">
        <w:t xml:space="preserve">Guo, W., Bi, S., Kang, J., Zhang, Y., Long, R., Huang, X., Shan, M.N., Anderson, R.C., 2018. Bacterial communities related to 3-nitro-1-propionic acid degradation in the rumen of grazing ruminants in the Qinghai-Tibetan Plateau. </w:t>
      </w:r>
      <w:r w:rsidRPr="008459F3">
        <w:rPr>
          <w:lang w:val="nl-NL"/>
        </w:rPr>
        <w:t>Anaerobe</w:t>
      </w:r>
      <w:r w:rsidRPr="008459F3">
        <w:rPr>
          <w:i/>
          <w:lang w:val="nl-NL"/>
        </w:rPr>
        <w:t xml:space="preserve"> </w:t>
      </w:r>
      <w:r w:rsidRPr="008459F3">
        <w:rPr>
          <w:lang w:val="nl-NL"/>
        </w:rPr>
        <w:t>54, 42-54.</w:t>
      </w:r>
      <w:bookmarkEnd w:id="41"/>
    </w:p>
    <w:p w14:paraId="1B3FCB63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42" w:name="_ENREF_11"/>
      <w:r w:rsidRPr="008459F3">
        <w:rPr>
          <w:lang w:val="nl-NL"/>
        </w:rPr>
        <w:t xml:space="preserve">Guo, W., Li, Y., Wang, L., Wang, J., Xu, Q., Yan, T., Xue, B., 2015. </w:t>
      </w:r>
      <w:r w:rsidRPr="008459F3">
        <w:t>Evaluation of composition and individual variability of rumen microbiota in yaks by 16S rRNA high-throughput sequencing technology. Anaerobe</w:t>
      </w:r>
      <w:r w:rsidRPr="008459F3">
        <w:rPr>
          <w:i/>
        </w:rPr>
        <w:t xml:space="preserve"> </w:t>
      </w:r>
      <w:r w:rsidRPr="008459F3">
        <w:t>34, 74-79.</w:t>
      </w:r>
      <w:bookmarkEnd w:id="42"/>
    </w:p>
    <w:p w14:paraId="796A6236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43" w:name="_ENREF_12"/>
      <w:r w:rsidRPr="008459F3">
        <w:t>Guo, W., Zhou, M., Ma, T., Bi, S., Wang, W., Zhang, Y., Huang, X., Guan, L.L., Long, R., 2020. Survey of rumen microbiota of domestic grazing yak during different growth stages revealed novel maturation patterns of four key microbial groups and their dynamic interactions. Anim. microbiome</w:t>
      </w:r>
      <w:r w:rsidRPr="008459F3">
        <w:rPr>
          <w:i/>
        </w:rPr>
        <w:t xml:space="preserve"> </w:t>
      </w:r>
      <w:r w:rsidRPr="008459F3">
        <w:t>2, 23.</w:t>
      </w:r>
      <w:bookmarkEnd w:id="43"/>
    </w:p>
    <w:p w14:paraId="0146BC3D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44" w:name="_ENREF_13"/>
      <w:r w:rsidRPr="008459F3">
        <w:t xml:space="preserve">Han, Z., Li, K., Shahzad, M., Zhang, H., Luo, H., Qiu, G., Lan, Y., Wang, X., Mehmood, K., Li, J., 2017. Analysis of the intestinal microbial community in healthy and diarrheal perinatal yaks by high-throughput sequencing. </w:t>
      </w:r>
      <w:r w:rsidRPr="008459F3">
        <w:rPr>
          <w:lang w:val="nl-NL"/>
        </w:rPr>
        <w:t>Microb Pathog</w:t>
      </w:r>
      <w:r w:rsidRPr="008459F3">
        <w:rPr>
          <w:i/>
          <w:lang w:val="nl-NL"/>
        </w:rPr>
        <w:t xml:space="preserve"> </w:t>
      </w:r>
      <w:r w:rsidRPr="008459F3">
        <w:rPr>
          <w:lang w:val="nl-NL"/>
        </w:rPr>
        <w:t>111, 60-70.</w:t>
      </w:r>
      <w:bookmarkEnd w:id="44"/>
    </w:p>
    <w:p w14:paraId="11B02523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45" w:name="_ENREF_14"/>
      <w:r w:rsidRPr="008459F3">
        <w:rPr>
          <w:lang w:val="nl-NL"/>
        </w:rPr>
        <w:t xml:space="preserve">Hu, R., Zou, H., Wang, H., Wang, Z., Wang, X., Ma, J., Shah, A.M., Peng, Q., Xue, B., Wang, L., Zhao, S., Kong, X., 2020. </w:t>
      </w:r>
      <w:r w:rsidRPr="008459F3">
        <w:t xml:space="preserve">Dietary energy levels affect rumen bacterial populations that influence the intramuscular fat fatty acids of fattening yaks (Bos grunniens). </w:t>
      </w:r>
      <w:r w:rsidRPr="008459F3">
        <w:rPr>
          <w:lang w:val="nl-NL"/>
        </w:rPr>
        <w:t>Animals</w:t>
      </w:r>
      <w:r w:rsidRPr="008459F3">
        <w:rPr>
          <w:i/>
          <w:lang w:val="nl-NL"/>
        </w:rPr>
        <w:t xml:space="preserve"> </w:t>
      </w:r>
      <w:r w:rsidRPr="008459F3">
        <w:rPr>
          <w:lang w:val="nl-NL"/>
        </w:rPr>
        <w:t>10, 1-16.</w:t>
      </w:r>
      <w:bookmarkEnd w:id="45"/>
    </w:p>
    <w:p w14:paraId="2D8D734E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46" w:name="_ENREF_15"/>
      <w:r w:rsidRPr="008459F3">
        <w:rPr>
          <w:lang w:val="nl-NL"/>
        </w:rPr>
        <w:lastRenderedPageBreak/>
        <w:t xml:space="preserve">Hu, R., Zou, H., Wang, Z., Cao, B., Peng, Q., Jing, X., Wang, Y., Shao, Y., Pei, Z., Zhang, X., Xue, B., Wang, L., Zhao, S., Zhou, Y., Kong, X., 2019. </w:t>
      </w:r>
      <w:r w:rsidRPr="008459F3">
        <w:t>Nutritional interventions improved rumen functions and promoted compensatory growth of growth-retarded yaks as revealed by integrated transcripts and microbiome analyses. Front Microbiol</w:t>
      </w:r>
      <w:r w:rsidRPr="008459F3">
        <w:rPr>
          <w:i/>
        </w:rPr>
        <w:t xml:space="preserve"> </w:t>
      </w:r>
      <w:r w:rsidRPr="008459F3">
        <w:t>10.</w:t>
      </w:r>
      <w:bookmarkEnd w:id="46"/>
    </w:p>
    <w:p w14:paraId="268D302C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47" w:name="_ENREF_16"/>
      <w:r w:rsidRPr="008459F3">
        <w:t xml:space="preserve">Liu, C., Wu, H., Liu, S., Chai, S., Meng, Q., Zhou, Z., 2019. Dynamic alterations in yak rumen bacteria community and metabolome characteristics in response to feed type. </w:t>
      </w:r>
      <w:r w:rsidRPr="008459F3">
        <w:rPr>
          <w:lang w:val="nl-NL"/>
        </w:rPr>
        <w:t>Front Microbiol</w:t>
      </w:r>
      <w:r w:rsidRPr="008459F3">
        <w:rPr>
          <w:i/>
          <w:lang w:val="nl-NL"/>
        </w:rPr>
        <w:t xml:space="preserve"> </w:t>
      </w:r>
      <w:r w:rsidRPr="008459F3">
        <w:rPr>
          <w:lang w:val="nl-NL"/>
        </w:rPr>
        <w:t>10.</w:t>
      </w:r>
      <w:bookmarkEnd w:id="47"/>
    </w:p>
    <w:p w14:paraId="117DC5FE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48" w:name="_ENREF_17"/>
      <w:r w:rsidRPr="008459F3">
        <w:rPr>
          <w:lang w:val="nl-NL"/>
        </w:rPr>
        <w:t xml:space="preserve">Liu, W., Wang, Q., Song, J., Xin, J., Zhang, S., Lei, Y., Yang, Y., Xie, P., Suo, H., 2021. </w:t>
      </w:r>
      <w:r w:rsidRPr="008459F3">
        <w:t>Comparison of Gut Microbiota of Yaks From Different Geographical Regions. Front Microbiol</w:t>
      </w:r>
      <w:r w:rsidRPr="008459F3">
        <w:rPr>
          <w:i/>
        </w:rPr>
        <w:t xml:space="preserve"> </w:t>
      </w:r>
      <w:r w:rsidRPr="008459F3">
        <w:t>12.</w:t>
      </w:r>
      <w:bookmarkEnd w:id="48"/>
    </w:p>
    <w:p w14:paraId="21214D5F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49" w:name="_ENREF_18"/>
      <w:r w:rsidRPr="008459F3">
        <w:t>Ma, J., Zhu, Y., Wang, Z., Yu, X., Hu, R., Wang, X., Cao, G., Zou, H., Shah, A.M., Peng, Q., Xue, B., Wang, L., Zhao, S., Kong, X., 2020. Comparing the Bacterial Community in the Gastrointestinal Tracts Between Growth-Retarded and Normal Yaks on the Qinghai–Tibetan Plateau. Front Microbiol</w:t>
      </w:r>
      <w:r w:rsidRPr="008459F3">
        <w:rPr>
          <w:i/>
        </w:rPr>
        <w:t xml:space="preserve"> </w:t>
      </w:r>
      <w:r w:rsidRPr="008459F3">
        <w:t>11.</w:t>
      </w:r>
      <w:bookmarkEnd w:id="49"/>
    </w:p>
    <w:p w14:paraId="15A1F82A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50" w:name="_ENREF_19"/>
      <w:r w:rsidRPr="008459F3">
        <w:t>Ma, L., Xu, S., Liu, H., Xu, T., Hu, L., Zhao, N., Han, X., Zhang, X., 2019. Yak rumen microbial diversity at different forage growth stages of an alpine meadow on the Qinghai-Tibet Plateau. PeerJ</w:t>
      </w:r>
      <w:r w:rsidRPr="008459F3">
        <w:rPr>
          <w:i/>
        </w:rPr>
        <w:t xml:space="preserve"> </w:t>
      </w:r>
      <w:r w:rsidRPr="008459F3">
        <w:t>2019.</w:t>
      </w:r>
      <w:bookmarkEnd w:id="50"/>
    </w:p>
    <w:p w14:paraId="01BA1966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51" w:name="_ENREF_20"/>
      <w:r w:rsidRPr="008459F3">
        <w:t>Nie, Y., Zhou, Z., Guan, J., Xia, B., Luo, X., Yang, Y., Fu, Y., Sun, Q., 2017. Dynamic changes of yak (Bos grunniens) gut microbiota during growth revealed by polymerase chain reaction-denaturing gradient gel electrophoresis and metagenomics. Asian-australas j anim sci</w:t>
      </w:r>
      <w:r w:rsidRPr="008459F3">
        <w:rPr>
          <w:i/>
        </w:rPr>
        <w:t xml:space="preserve"> </w:t>
      </w:r>
      <w:r w:rsidRPr="008459F3">
        <w:t>30, 957-966.</w:t>
      </w:r>
      <w:bookmarkEnd w:id="51"/>
    </w:p>
    <w:p w14:paraId="5B6D0760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52" w:name="_ENREF_21"/>
      <w:r w:rsidRPr="008459F3">
        <w:t xml:space="preserve">Ren, Q., Si, H., Yan, X., Liu, C., Ding, L., Long, R., Li, Z., Qiu, Q., 2020. Bacterial communities in the solid, liquid, dorsal, and ventral epithelium fractions of yak (Bos grunniens) rumen. </w:t>
      </w:r>
      <w:r w:rsidRPr="008459F3">
        <w:rPr>
          <w:lang w:val="nl-NL"/>
        </w:rPr>
        <w:t>MicrobiologyOpen</w:t>
      </w:r>
      <w:r w:rsidRPr="008459F3">
        <w:rPr>
          <w:i/>
          <w:lang w:val="nl-NL"/>
        </w:rPr>
        <w:t xml:space="preserve"> </w:t>
      </w:r>
      <w:r w:rsidRPr="008459F3">
        <w:rPr>
          <w:lang w:val="nl-NL"/>
        </w:rPr>
        <w:t>9.</w:t>
      </w:r>
      <w:bookmarkEnd w:id="52"/>
    </w:p>
    <w:p w14:paraId="00C0E19C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53" w:name="_ENREF_22"/>
      <w:r w:rsidRPr="008459F3">
        <w:rPr>
          <w:lang w:val="nl-NL"/>
        </w:rPr>
        <w:t xml:space="preserve">Wei, H., Ding, L., Wang, X., Yan, Q., Jiang, C., Hu, C., Wang, G., Zhou, Y., Henkin, Z., Degen, A.A., 2021. </w:t>
      </w:r>
      <w:r w:rsidRPr="008459F3">
        <w:t>Astragalus root extract improved average daily gain, immunity, antioxidant status and ruminal microbiota of early weaned yak calves. J Sci Food Agric</w:t>
      </w:r>
      <w:r w:rsidRPr="008459F3">
        <w:rPr>
          <w:i/>
        </w:rPr>
        <w:t xml:space="preserve"> </w:t>
      </w:r>
      <w:r w:rsidRPr="008459F3">
        <w:t>101, 82-90.</w:t>
      </w:r>
      <w:bookmarkEnd w:id="53"/>
    </w:p>
    <w:p w14:paraId="029BC371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54" w:name="_ENREF_23"/>
      <w:r w:rsidRPr="008459F3">
        <w:t>Wu, D., Vinitchaikul, P., Deng, M., Zhang, G., Sun, L., Gou, X., Mao, H., Yang, S., 2020. Host and altitude factors affect rumen bacteria in cattle. Braz J Microbiol</w:t>
      </w:r>
      <w:r w:rsidRPr="008459F3">
        <w:rPr>
          <w:i/>
        </w:rPr>
        <w:t xml:space="preserve"> </w:t>
      </w:r>
      <w:r w:rsidRPr="008459F3">
        <w:t>51, 1573-1583.</w:t>
      </w:r>
      <w:bookmarkEnd w:id="54"/>
    </w:p>
    <w:p w14:paraId="2CA56825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55" w:name="_ENREF_24"/>
      <w:r w:rsidRPr="008459F3">
        <w:rPr>
          <w:lang w:val="nl-NL"/>
        </w:rPr>
        <w:t xml:space="preserve">Wu, D., Vinitchaikul, P., Deng, M., Zhang, G., Sun, L., Wang, H., Gou, X., Mao, H., Yang, S., 2021. </w:t>
      </w:r>
      <w:r w:rsidRPr="008459F3">
        <w:t xml:space="preserve">Exploration of the effects of altitude change on bacteria and fungi in the rumen of yak (Bos grunniens). </w:t>
      </w:r>
      <w:r w:rsidRPr="008459F3">
        <w:rPr>
          <w:lang w:val="nl-NL"/>
        </w:rPr>
        <w:t>Arch Microbiol</w:t>
      </w:r>
      <w:r w:rsidRPr="008459F3">
        <w:rPr>
          <w:i/>
          <w:lang w:val="nl-NL"/>
        </w:rPr>
        <w:t xml:space="preserve"> </w:t>
      </w:r>
      <w:r w:rsidRPr="008459F3">
        <w:rPr>
          <w:lang w:val="nl-NL"/>
        </w:rPr>
        <w:t>203, 835-846.</w:t>
      </w:r>
      <w:bookmarkEnd w:id="55"/>
    </w:p>
    <w:p w14:paraId="60992B37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56" w:name="_ENREF_25"/>
      <w:r w:rsidRPr="008459F3">
        <w:rPr>
          <w:lang w:val="nl-NL"/>
        </w:rPr>
        <w:t xml:space="preserve">Xin, J., Chai, Z., Zhang, C., Zhang, Q., Zhu, Y., Cao, H., Zhong, J., Ji, Q., 2019. </w:t>
      </w:r>
      <w:r w:rsidRPr="008459F3">
        <w:t>Comparing the microbial community in four stomach of dairy cattle, yellow cattle and three yak herds in qinghai-tibetan plateau. Front Microbiol</w:t>
      </w:r>
      <w:r w:rsidRPr="008459F3">
        <w:rPr>
          <w:i/>
        </w:rPr>
        <w:t xml:space="preserve"> </w:t>
      </w:r>
      <w:r w:rsidRPr="008459F3">
        <w:t>10.</w:t>
      </w:r>
      <w:bookmarkEnd w:id="56"/>
    </w:p>
    <w:p w14:paraId="6F1BD161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57" w:name="_ENREF_26"/>
      <w:r w:rsidRPr="008459F3">
        <w:t>Xue, D., Chen, H., Chen, F., He, Y.X., Zhao, C., Zhu, D., Zeng, L.L., Li, W., 2016. Analysis of the rumen bacteria and methanogenic archaea of yak (Bos grunniens) steers grazing on the Qinghai-Tibetan Plateau. Livest. Sci.</w:t>
      </w:r>
      <w:r w:rsidRPr="008459F3">
        <w:rPr>
          <w:i/>
        </w:rPr>
        <w:t xml:space="preserve"> </w:t>
      </w:r>
      <w:r w:rsidRPr="008459F3">
        <w:t>188, 61-71.</w:t>
      </w:r>
      <w:bookmarkEnd w:id="57"/>
    </w:p>
    <w:p w14:paraId="193C6A15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58" w:name="_ENREF_27"/>
      <w:r w:rsidRPr="008459F3">
        <w:t>Xue, D., Chen, H., Zhao, X., Xu, S., Hu, L., Xu, T., Jiang, L., Zhan, W., 2017. Rumen prokaryotic communities of ruminants under different feeding paradigms on the Qinghai-Tibetan Plateau. Syst Appl Microbiol</w:t>
      </w:r>
      <w:r w:rsidRPr="008459F3">
        <w:rPr>
          <w:i/>
        </w:rPr>
        <w:t xml:space="preserve"> </w:t>
      </w:r>
      <w:r w:rsidRPr="008459F3">
        <w:t>40, 227-236.</w:t>
      </w:r>
      <w:bookmarkEnd w:id="58"/>
    </w:p>
    <w:p w14:paraId="3DBE5436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59" w:name="_ENREF_28"/>
      <w:r w:rsidRPr="008459F3">
        <w:t>Yan, X.T., Yan, B.Y., Ren, Q.M., Dou, J.J., Wang, W.W., Zhang, J.J., Zhou, J.W., Long, R.J., Ding, L.M., Han, J., Li, Z.P., Qiu, Q., 2018. Effect of slow-release urea on the composition of ruminal bacteria and fungi communities in yak. Anim. Feed Sci. Technol.</w:t>
      </w:r>
      <w:r w:rsidRPr="008459F3">
        <w:rPr>
          <w:i/>
        </w:rPr>
        <w:t xml:space="preserve"> </w:t>
      </w:r>
      <w:r w:rsidRPr="008459F3">
        <w:t>244, 18-27.</w:t>
      </w:r>
      <w:bookmarkEnd w:id="59"/>
    </w:p>
    <w:p w14:paraId="49B17861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60" w:name="_ENREF_29"/>
      <w:r w:rsidRPr="008459F3">
        <w:lastRenderedPageBreak/>
        <w:t>Yang, C., Tsedan, G., Liu, Y., Hou, F., 2020. Shrub coverage alters the rumen bacterial community of yaks (Bos grunniens) grazing in alpine meadows. J. anim. sci. technol.</w:t>
      </w:r>
      <w:r w:rsidRPr="008459F3">
        <w:rPr>
          <w:i/>
        </w:rPr>
        <w:t xml:space="preserve"> </w:t>
      </w:r>
      <w:r w:rsidRPr="008459F3">
        <w:t>62, 504-520.</w:t>
      </w:r>
      <w:bookmarkEnd w:id="60"/>
    </w:p>
    <w:p w14:paraId="3863F622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61" w:name="_ENREF_30"/>
      <w:r w:rsidRPr="008459F3">
        <w:t>Zhang, L., Jiang, X., Li, A., Waqas, M., Gao, X., Li, K., Xie, G., Zhang, J., Mehmood, K., Zhao, S., Wangdui, B., Li, J., 2020a. Characterization of the microbial community structure in intestinal segments of yak (Bos grunniens). Anaerobe</w:t>
      </w:r>
      <w:r w:rsidRPr="008459F3">
        <w:rPr>
          <w:i/>
        </w:rPr>
        <w:t xml:space="preserve"> </w:t>
      </w:r>
      <w:r w:rsidRPr="008459F3">
        <w:t>61.</w:t>
      </w:r>
      <w:bookmarkEnd w:id="61"/>
    </w:p>
    <w:p w14:paraId="6DE64878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62" w:name="_ENREF_31"/>
      <w:r w:rsidRPr="008459F3">
        <w:t>Zhang, X.L., Xu, T.W., Wang, X.G., Geng, Y.Y., Liu, H.J., Hu, L.Y., Zhao, N., Kang, S.P., Zhang, W.M., Xu, S.X., 2020b. The effect of transitioning between feeding methods on the gut microbiota dynamics of yaks on the qinghai–tibet plateau. Animals</w:t>
      </w:r>
      <w:r w:rsidRPr="008459F3">
        <w:rPr>
          <w:i/>
        </w:rPr>
        <w:t xml:space="preserve"> </w:t>
      </w:r>
      <w:r w:rsidRPr="008459F3">
        <w:t>10, 1-14.</w:t>
      </w:r>
      <w:bookmarkEnd w:id="62"/>
    </w:p>
    <w:p w14:paraId="367726CB" w14:textId="77777777" w:rsidR="008459F3" w:rsidRPr="008459F3" w:rsidRDefault="008459F3" w:rsidP="008459F3">
      <w:pPr>
        <w:pStyle w:val="EndNoteBibliography"/>
        <w:spacing w:after="0"/>
        <w:ind w:left="720" w:hanging="720"/>
      </w:pPr>
      <w:bookmarkStart w:id="63" w:name="_ENREF_32"/>
      <w:r w:rsidRPr="008459F3">
        <w:t>Zhao, Z.W., Ma, Z.Y., Wang, H.C., Zhang, C.F., 2021. Effects of rumen-protected methionine and lysine supplementation on milk yields and components, rumen fermentation, and the rumen microbiome in lactating yaks (Bos grunniens). Animal Feed Science and Technology</w:t>
      </w:r>
      <w:r w:rsidRPr="008459F3">
        <w:rPr>
          <w:i/>
        </w:rPr>
        <w:t xml:space="preserve"> </w:t>
      </w:r>
      <w:r w:rsidRPr="008459F3">
        <w:t>277.</w:t>
      </w:r>
      <w:bookmarkEnd w:id="63"/>
    </w:p>
    <w:p w14:paraId="141815B0" w14:textId="77777777" w:rsidR="008459F3" w:rsidRPr="008459F3" w:rsidRDefault="008459F3" w:rsidP="008459F3">
      <w:pPr>
        <w:pStyle w:val="EndNoteBibliography"/>
        <w:spacing w:after="0"/>
        <w:ind w:left="720" w:hanging="720"/>
        <w:rPr>
          <w:lang w:val="nl-NL"/>
        </w:rPr>
      </w:pPr>
      <w:bookmarkStart w:id="64" w:name="_ENREF_33"/>
      <w:r w:rsidRPr="008459F3">
        <w:t xml:space="preserve">Zhou, Z., Fang, L., Meng, Q., Li, S., Chai, S., Liu, S., Schonewille, J.T., 2017. Assessment of ruminal bacterial and archaeal community structure in Yak (Bos grunniens). </w:t>
      </w:r>
      <w:r w:rsidRPr="008459F3">
        <w:rPr>
          <w:lang w:val="nl-NL"/>
        </w:rPr>
        <w:t>Front Microbiol</w:t>
      </w:r>
      <w:r w:rsidRPr="008459F3">
        <w:rPr>
          <w:i/>
          <w:lang w:val="nl-NL"/>
        </w:rPr>
        <w:t xml:space="preserve"> </w:t>
      </w:r>
      <w:r w:rsidRPr="008459F3">
        <w:rPr>
          <w:lang w:val="nl-NL"/>
        </w:rPr>
        <w:t>8.</w:t>
      </w:r>
      <w:bookmarkEnd w:id="64"/>
    </w:p>
    <w:p w14:paraId="7B04AF8A" w14:textId="77777777" w:rsidR="008459F3" w:rsidRPr="008459F3" w:rsidRDefault="008459F3" w:rsidP="008459F3">
      <w:pPr>
        <w:pStyle w:val="EndNoteBibliography"/>
        <w:ind w:left="720" w:hanging="720"/>
      </w:pPr>
      <w:bookmarkStart w:id="65" w:name="_ENREF_34"/>
      <w:r w:rsidRPr="008459F3">
        <w:rPr>
          <w:lang w:val="nl-NL"/>
        </w:rPr>
        <w:t xml:space="preserve">Zou, H., Hu, R., Wang, Z., Shah, A.M., Zeng, S., Peng, Q., Xue, B., Wang, L., Zhang, X., Wang, X., Shi, J., Li, F., Zeng, L., 2019. </w:t>
      </w:r>
      <w:r w:rsidRPr="008459F3">
        <w:t>Effects of nutritional deprivation and re-alimentation on the feed efficiency, blood biochemistry, and rumen microflora in yaks (Bos grunniens). Animals</w:t>
      </w:r>
      <w:r w:rsidRPr="008459F3">
        <w:rPr>
          <w:i/>
        </w:rPr>
        <w:t xml:space="preserve"> </w:t>
      </w:r>
      <w:r w:rsidRPr="008459F3">
        <w:t>9.</w:t>
      </w:r>
      <w:bookmarkEnd w:id="65"/>
    </w:p>
    <w:p w14:paraId="7DCF4095" w14:textId="5AB5EAC4" w:rsidR="0040324C" w:rsidRPr="00A10BA9" w:rsidRDefault="0040324C" w:rsidP="008D5AF3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10BA9"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</w:p>
    <w:sectPr w:rsidR="0040324C" w:rsidRPr="00A10BA9" w:rsidSect="0040324C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D0DC69" w14:textId="77777777" w:rsidR="00703476" w:rsidRDefault="00703476" w:rsidP="00792273">
      <w:pPr>
        <w:spacing w:after="0" w:line="240" w:lineRule="auto"/>
      </w:pPr>
      <w:r>
        <w:separator/>
      </w:r>
    </w:p>
  </w:endnote>
  <w:endnote w:type="continuationSeparator" w:id="0">
    <w:p w14:paraId="6EADB49A" w14:textId="77777777" w:rsidR="00703476" w:rsidRDefault="00703476" w:rsidP="00792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3439A" w14:textId="77777777" w:rsidR="00703476" w:rsidRDefault="00703476" w:rsidP="00792273">
      <w:pPr>
        <w:spacing w:after="0" w:line="240" w:lineRule="auto"/>
      </w:pPr>
      <w:r>
        <w:separator/>
      </w:r>
    </w:p>
  </w:footnote>
  <w:footnote w:type="continuationSeparator" w:id="0">
    <w:p w14:paraId="7EA8242C" w14:textId="77777777" w:rsidR="00703476" w:rsidRDefault="00703476" w:rsidP="00792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A2920"/>
    <w:multiLevelType w:val="multilevel"/>
    <w:tmpl w:val="CDFE1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2F668A"/>
    <w:multiLevelType w:val="multilevel"/>
    <w:tmpl w:val="F7A66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6E2500"/>
    <w:multiLevelType w:val="multilevel"/>
    <w:tmpl w:val="3F540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22E0"/>
    <w:rsid w:val="00037C34"/>
    <w:rsid w:val="000547BA"/>
    <w:rsid w:val="000E2CA9"/>
    <w:rsid w:val="001507BC"/>
    <w:rsid w:val="00241147"/>
    <w:rsid w:val="00245EF6"/>
    <w:rsid w:val="002701DB"/>
    <w:rsid w:val="00270FB6"/>
    <w:rsid w:val="002C7BDB"/>
    <w:rsid w:val="002D5304"/>
    <w:rsid w:val="002D53D7"/>
    <w:rsid w:val="003111EE"/>
    <w:rsid w:val="00312FDE"/>
    <w:rsid w:val="00333412"/>
    <w:rsid w:val="00355669"/>
    <w:rsid w:val="003952D2"/>
    <w:rsid w:val="003A0BEE"/>
    <w:rsid w:val="003A66A5"/>
    <w:rsid w:val="003B49A7"/>
    <w:rsid w:val="0040324C"/>
    <w:rsid w:val="00427275"/>
    <w:rsid w:val="00430381"/>
    <w:rsid w:val="00434102"/>
    <w:rsid w:val="00453F84"/>
    <w:rsid w:val="00475B5E"/>
    <w:rsid w:val="004B01E1"/>
    <w:rsid w:val="004B22E0"/>
    <w:rsid w:val="004D07DB"/>
    <w:rsid w:val="004E19EC"/>
    <w:rsid w:val="004F1E94"/>
    <w:rsid w:val="0053119E"/>
    <w:rsid w:val="00550426"/>
    <w:rsid w:val="00560113"/>
    <w:rsid w:val="00563A0A"/>
    <w:rsid w:val="005C241E"/>
    <w:rsid w:val="005C53BD"/>
    <w:rsid w:val="00604BDF"/>
    <w:rsid w:val="00614301"/>
    <w:rsid w:val="0066572B"/>
    <w:rsid w:val="006F629C"/>
    <w:rsid w:val="00703476"/>
    <w:rsid w:val="00730BB0"/>
    <w:rsid w:val="007350EF"/>
    <w:rsid w:val="00736AF2"/>
    <w:rsid w:val="00740F65"/>
    <w:rsid w:val="00782A8B"/>
    <w:rsid w:val="00791849"/>
    <w:rsid w:val="00792273"/>
    <w:rsid w:val="007F79D9"/>
    <w:rsid w:val="0084078E"/>
    <w:rsid w:val="008459F3"/>
    <w:rsid w:val="00877B62"/>
    <w:rsid w:val="008D5AF3"/>
    <w:rsid w:val="008E1162"/>
    <w:rsid w:val="008F5BD6"/>
    <w:rsid w:val="0092348D"/>
    <w:rsid w:val="00961678"/>
    <w:rsid w:val="00991F42"/>
    <w:rsid w:val="009B76DA"/>
    <w:rsid w:val="00A05B96"/>
    <w:rsid w:val="00A10BA9"/>
    <w:rsid w:val="00A273AA"/>
    <w:rsid w:val="00A343F0"/>
    <w:rsid w:val="00A3514D"/>
    <w:rsid w:val="00A74DB0"/>
    <w:rsid w:val="00AA03AC"/>
    <w:rsid w:val="00AC4240"/>
    <w:rsid w:val="00AE1008"/>
    <w:rsid w:val="00B34BEF"/>
    <w:rsid w:val="00B52406"/>
    <w:rsid w:val="00B70634"/>
    <w:rsid w:val="00B7251A"/>
    <w:rsid w:val="00B82950"/>
    <w:rsid w:val="00C056F8"/>
    <w:rsid w:val="00C23B2B"/>
    <w:rsid w:val="00C40D75"/>
    <w:rsid w:val="00C55568"/>
    <w:rsid w:val="00C623DD"/>
    <w:rsid w:val="00CC4264"/>
    <w:rsid w:val="00D1602A"/>
    <w:rsid w:val="00D25344"/>
    <w:rsid w:val="00D5030E"/>
    <w:rsid w:val="00D63076"/>
    <w:rsid w:val="00D75DB3"/>
    <w:rsid w:val="00DB21D3"/>
    <w:rsid w:val="00DF330C"/>
    <w:rsid w:val="00DF388D"/>
    <w:rsid w:val="00E259C9"/>
    <w:rsid w:val="00E27D0B"/>
    <w:rsid w:val="00E75949"/>
    <w:rsid w:val="00E77C5F"/>
    <w:rsid w:val="00E876FB"/>
    <w:rsid w:val="00EA12C0"/>
    <w:rsid w:val="00F14AFD"/>
    <w:rsid w:val="00F3613C"/>
    <w:rsid w:val="00F72E95"/>
    <w:rsid w:val="00F76B54"/>
    <w:rsid w:val="00FC4846"/>
    <w:rsid w:val="00FF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A4EC8"/>
  <w15:docId w15:val="{1412B3DB-55C0-414E-B499-424F30A7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2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2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2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2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273"/>
    <w:rPr>
      <w:sz w:val="18"/>
      <w:szCs w:val="18"/>
    </w:rPr>
  </w:style>
  <w:style w:type="character" w:customStyle="1" w:styleId="skip">
    <w:name w:val="skip"/>
    <w:basedOn w:val="a0"/>
    <w:rsid w:val="00792273"/>
  </w:style>
  <w:style w:type="character" w:styleId="a8">
    <w:name w:val="Hyperlink"/>
    <w:basedOn w:val="a0"/>
    <w:uiPriority w:val="99"/>
    <w:unhideWhenUsed/>
    <w:rsid w:val="00792273"/>
    <w:rPr>
      <w:color w:val="0000FF"/>
      <w:u w:val="single"/>
    </w:rPr>
  </w:style>
  <w:style w:type="character" w:customStyle="1" w:styleId="apple-converted-space">
    <w:name w:val="apple-converted-space"/>
    <w:basedOn w:val="a0"/>
    <w:rsid w:val="00792273"/>
  </w:style>
  <w:style w:type="paragraph" w:customStyle="1" w:styleId="EndNoteBibliographyTitle">
    <w:name w:val="EndNote Bibliography Title"/>
    <w:basedOn w:val="a"/>
    <w:link w:val="EndNoteBibliographyTitle0"/>
    <w:rsid w:val="0040324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0324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0324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40324C"/>
    <w:rPr>
      <w:rFonts w:ascii="Calibri" w:hAnsi="Calibri" w:cs="Calibri"/>
      <w:noProof/>
    </w:rPr>
  </w:style>
  <w:style w:type="character" w:customStyle="1" w:styleId="citation-part">
    <w:name w:val="citation-part"/>
    <w:basedOn w:val="a0"/>
    <w:rsid w:val="00245EF6"/>
  </w:style>
  <w:style w:type="character" w:customStyle="1" w:styleId="docsum-pmid">
    <w:name w:val="docsum-pmid"/>
    <w:basedOn w:val="a0"/>
    <w:rsid w:val="00245EF6"/>
  </w:style>
  <w:style w:type="character" w:customStyle="1" w:styleId="id-label">
    <w:name w:val="id-label"/>
    <w:basedOn w:val="a0"/>
    <w:rsid w:val="00E75949"/>
  </w:style>
  <w:style w:type="character" w:styleId="a9">
    <w:name w:val="Strong"/>
    <w:basedOn w:val="a0"/>
    <w:uiPriority w:val="22"/>
    <w:qFormat/>
    <w:rsid w:val="00E759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1D7CC-11D8-4EB6-A1C6-33B8B10E0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2</Pages>
  <Words>5870</Words>
  <Characters>33459</Characters>
  <Application>Microsoft Office Word</Application>
  <DocSecurity>0</DocSecurity>
  <Lines>278</Lines>
  <Paragraphs>7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Krabbendam</dc:creator>
  <cp:lastModifiedBy>sjh</cp:lastModifiedBy>
  <cp:revision>3</cp:revision>
  <dcterms:created xsi:type="dcterms:W3CDTF">2022-06-13T21:15:00Z</dcterms:created>
  <dcterms:modified xsi:type="dcterms:W3CDTF">2022-06-13T21:43:00Z</dcterms:modified>
</cp:coreProperties>
</file>